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763B2" w14:textId="5EEDD349" w:rsidR="003B407C" w:rsidRPr="007A2C76" w:rsidRDefault="0010300B" w:rsidP="003B407C">
      <w:pPr>
        <w:spacing w:line="360" w:lineRule="auto"/>
        <w:rPr>
          <w:rFonts w:asciiTheme="majorBidi" w:hAnsiTheme="majorBidi" w:cstheme="majorBidi"/>
          <w:b/>
          <w:bCs/>
          <w:color w:val="000000" w:themeColor="text1"/>
        </w:rPr>
      </w:pPr>
      <w:r>
        <w:rPr>
          <w:rFonts w:asciiTheme="majorBidi" w:hAnsiTheme="majorBidi" w:cstheme="majorBidi"/>
          <w:b/>
          <w:bCs/>
          <w:color w:val="000000" w:themeColor="text1"/>
        </w:rPr>
        <w:t>Supplementary Material</w:t>
      </w:r>
      <w:r w:rsidR="003B407C" w:rsidRPr="007A2C76">
        <w:rPr>
          <w:rFonts w:asciiTheme="majorBidi" w:hAnsiTheme="majorBidi" w:cstheme="majorBidi"/>
          <w:b/>
          <w:bCs/>
          <w:color w:val="000000" w:themeColor="text1"/>
        </w:rPr>
        <w:t xml:space="preserve"> A</w:t>
      </w:r>
    </w:p>
    <w:p w14:paraId="4C8868F9" w14:textId="77777777" w:rsidR="003B407C" w:rsidRPr="007A2C76" w:rsidRDefault="003B407C" w:rsidP="003B407C">
      <w:pPr>
        <w:spacing w:line="360" w:lineRule="auto"/>
        <w:rPr>
          <w:rFonts w:asciiTheme="majorBidi" w:hAnsiTheme="majorBidi" w:cstheme="majorBidi"/>
          <w:color w:val="000000" w:themeColor="text1"/>
        </w:rPr>
      </w:pPr>
      <w:r w:rsidRPr="007A2C76">
        <w:rPr>
          <w:rFonts w:asciiTheme="majorBidi" w:hAnsiTheme="majorBidi" w:cstheme="majorBidi"/>
          <w:color w:val="000000" w:themeColor="text1"/>
        </w:rPr>
        <w:t>Search Strategy</w:t>
      </w:r>
    </w:p>
    <w:p w14:paraId="282FF2F9" w14:textId="1F03D468" w:rsidR="003B407C" w:rsidRPr="007A2C76" w:rsidRDefault="003B407C" w:rsidP="003B407C">
      <w:pPr>
        <w:spacing w:line="360" w:lineRule="auto"/>
        <w:rPr>
          <w:rFonts w:asciiTheme="majorBidi" w:hAnsiTheme="majorBidi" w:cstheme="majorBidi"/>
          <w:color w:val="000000" w:themeColor="text1"/>
        </w:rPr>
      </w:pPr>
      <w:r w:rsidRPr="007A2C76">
        <w:rPr>
          <w:rFonts w:asciiTheme="majorBidi" w:hAnsiTheme="majorBidi" w:cstheme="majorBidi"/>
          <w:color w:val="000000" w:themeColor="text1"/>
        </w:rPr>
        <w:t xml:space="preserve">(See the full search strategy in </w:t>
      </w:r>
      <w:r w:rsidR="0010300B">
        <w:rPr>
          <w:rFonts w:asciiTheme="majorBidi" w:hAnsiTheme="majorBidi" w:cstheme="majorBidi"/>
          <w:color w:val="000000" w:themeColor="text1"/>
        </w:rPr>
        <w:t>Supplementary Material</w:t>
      </w:r>
      <w:r w:rsidRPr="007A2C76">
        <w:rPr>
          <w:rFonts w:asciiTheme="majorBidi" w:hAnsiTheme="majorBidi" w:cstheme="majorBidi"/>
          <w:color w:val="000000" w:themeColor="text1"/>
        </w:rPr>
        <w:t xml:space="preserve"> A).</w:t>
      </w:r>
    </w:p>
    <w:p w14:paraId="5288FE1E" w14:textId="77777777" w:rsidR="003B407C" w:rsidRPr="007A2C76" w:rsidRDefault="003B407C" w:rsidP="003B407C">
      <w:pPr>
        <w:spacing w:line="360" w:lineRule="auto"/>
        <w:rPr>
          <w:rFonts w:asciiTheme="majorBidi" w:hAnsiTheme="majorBidi" w:cstheme="majorBidi"/>
          <w:b/>
          <w:bCs/>
          <w:i/>
          <w:iCs/>
          <w:color w:val="000000" w:themeColor="text1"/>
        </w:rPr>
      </w:pPr>
      <w:r w:rsidRPr="007A2C76">
        <w:rPr>
          <w:rFonts w:asciiTheme="majorBidi" w:hAnsiTheme="majorBidi" w:cstheme="majorBidi"/>
          <w:b/>
          <w:bCs/>
          <w:i/>
          <w:iCs/>
          <w:color w:val="000000" w:themeColor="text1"/>
        </w:rPr>
        <w:t>SCOPUS- 1,230</w:t>
      </w:r>
    </w:p>
    <w:p w14:paraId="6C899F8F" w14:textId="77777777" w:rsidR="003B407C" w:rsidRPr="007A2C76" w:rsidRDefault="003B407C" w:rsidP="003B407C">
      <w:pPr>
        <w:spacing w:line="360" w:lineRule="auto"/>
        <w:rPr>
          <w:rFonts w:asciiTheme="majorBidi" w:hAnsiTheme="majorBidi" w:cstheme="majorBidi"/>
        </w:rPr>
      </w:pP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chil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femal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mal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m*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wom*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adul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boy*</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gir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adolescen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ol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elderly</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as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trauma*</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raumatic</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wa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battl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mba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ost-traumatic</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osttraumatic</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mbat-relate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mbat-associate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mbat-induce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ost-comba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AND</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menta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sychia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sycholog*</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sychic</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ideatio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ide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hough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tress</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tressfu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tresses</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illness</w:t>
      </w:r>
      <w:r w:rsidRPr="007A2C76">
        <w:rPr>
          <w:rFonts w:asciiTheme="majorBidi" w:hAnsiTheme="majorBidi" w:cstheme="majorBidi"/>
        </w:rPr>
        <w:t xml:space="preserve">  </w:t>
      </w:r>
      <w:r w:rsidRPr="007A2C76">
        <w:rPr>
          <w:rStyle w:val="txtsmaller"/>
          <w:rFonts w:asciiTheme="majorBidi" w:hAnsiTheme="majorBidi" w:cstheme="majorBidi"/>
        </w:rPr>
        <w:t>AND</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frighte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figh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wa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mba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battle*</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psycholog*</w:t>
      </w:r>
      <w:r w:rsidRPr="007A2C76">
        <w:rPr>
          <w:rFonts w:asciiTheme="majorBidi" w:hAnsiTheme="majorBidi" w:cstheme="majorBidi"/>
        </w:rPr>
        <w:t xml:space="preserve">  </w:t>
      </w:r>
      <w:r w:rsidRPr="007A2C76">
        <w:rPr>
          <w:rStyle w:val="txtsmaller"/>
          <w:rFonts w:asciiTheme="majorBidi" w:hAnsiTheme="majorBidi" w:cstheme="majorBidi"/>
        </w:rPr>
        <w:t>W/3</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witness*</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experienc*</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psycholog*</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sca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uffering</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recurren*</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though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image*</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survivo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wa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hysterical</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guil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wa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hysterical</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neuro*</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shel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mental*</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W/1</w:t>
      </w:r>
      <w:r w:rsidRPr="007A2C76">
        <w:rPr>
          <w:rFonts w:asciiTheme="majorBidi" w:hAnsiTheme="majorBidi" w:cstheme="majorBidi"/>
        </w:rPr>
        <w:t xml:space="preserve">  </w:t>
      </w:r>
      <w:r w:rsidRPr="007A2C76">
        <w:rPr>
          <w:rStyle w:val="txtsmallerbold"/>
          <w:rFonts w:asciiTheme="majorBidi" w:hAnsiTheme="majorBidi" w:cstheme="majorBidi"/>
        </w:rPr>
        <w:t>shock*</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battl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wa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conflict</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zon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area</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mba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mbat-relate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mbat-induce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mbat-associated</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AND</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psychia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sycholog*</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menta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tress</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tressfu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disorde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fatigu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neuros*s</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stress*</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scal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core*</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assaul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ptss</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ts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railway</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spine</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post-</w:t>
      </w:r>
      <w:r w:rsidRPr="007A2C76">
        <w:rPr>
          <w:rStyle w:val="txtsmallerbold"/>
          <w:rFonts w:asciiTheme="majorBidi" w:hAnsiTheme="majorBidi" w:cstheme="majorBidi"/>
        </w:rPr>
        <w:lastRenderedPageBreak/>
        <w:t>traum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osttraum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delayed</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stress</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disorde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yndrom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ymptom*</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adverse</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childhood</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experience*</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domestic</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family</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gu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gender-base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work*</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expos*</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bold"/>
          <w:rFonts w:asciiTheme="majorBidi" w:hAnsiTheme="majorBidi" w:cstheme="majorBidi"/>
        </w:rPr>
        <w:t>violence</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chil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mino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ki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hysica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elde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pous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artner*</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bold"/>
          <w:rFonts w:asciiTheme="majorBidi" w:hAnsiTheme="majorBidi" w:cstheme="majorBidi"/>
        </w:rPr>
        <w:t>abus*</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rap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raping</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rape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erroris*</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bioterroris*</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bio-terroris*</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mass</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casualt*</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incidence</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ortur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dowry</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death*</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p>
    <w:p w14:paraId="76BB28E8" w14:textId="77777777" w:rsidR="003B407C" w:rsidRPr="007A2C76" w:rsidRDefault="003B407C" w:rsidP="003B407C">
      <w:pPr>
        <w:spacing w:line="360" w:lineRule="auto"/>
        <w:rPr>
          <w:rFonts w:asciiTheme="majorBidi" w:hAnsiTheme="majorBidi" w:cstheme="majorBidi"/>
        </w:rPr>
      </w:pPr>
    </w:p>
    <w:p w14:paraId="051D4525" w14:textId="77777777" w:rsidR="003B407C" w:rsidRPr="007A2C76" w:rsidRDefault="003B407C" w:rsidP="003B407C">
      <w:pPr>
        <w:spacing w:line="360" w:lineRule="auto"/>
        <w:rPr>
          <w:rFonts w:asciiTheme="majorBidi" w:hAnsiTheme="majorBidi" w:cstheme="majorBidi"/>
        </w:rPr>
      </w:pPr>
    </w:p>
    <w:p w14:paraId="4EF24F78" w14:textId="77777777" w:rsidR="003B407C" w:rsidRPr="007A2C76" w:rsidRDefault="003B407C" w:rsidP="003B407C">
      <w:pPr>
        <w:spacing w:line="360" w:lineRule="auto"/>
        <w:rPr>
          <w:rStyle w:val="txtsmaller"/>
          <w:rFonts w:asciiTheme="majorBidi" w:hAnsiTheme="majorBidi" w:cstheme="majorBidi"/>
        </w:rPr>
      </w:pPr>
      <w:r w:rsidRPr="007A2C76">
        <w:rPr>
          <w:rFonts w:asciiTheme="majorBidi" w:hAnsiTheme="majorBidi" w:cstheme="majorBidi"/>
        </w:rPr>
        <w:t xml:space="preserve"> </w:t>
      </w:r>
      <w:r w:rsidRPr="007A2C76">
        <w:rPr>
          <w:rStyle w:val="txtsmaller"/>
          <w:rFonts w:asciiTheme="majorBidi" w:hAnsiTheme="majorBidi" w:cstheme="majorBidi"/>
        </w:rPr>
        <w:t>AND</w:t>
      </w:r>
    </w:p>
    <w:p w14:paraId="40DF7CD2" w14:textId="77777777" w:rsidR="003B407C" w:rsidRPr="007A2C76" w:rsidRDefault="003B407C" w:rsidP="003B407C">
      <w:pPr>
        <w:spacing w:line="360" w:lineRule="auto"/>
        <w:rPr>
          <w:rStyle w:val="txtsmaller"/>
          <w:rFonts w:asciiTheme="majorBidi" w:hAnsiTheme="majorBidi" w:cstheme="majorBidi"/>
        </w:rPr>
      </w:pPr>
    </w:p>
    <w:p w14:paraId="58C4500A" w14:textId="77777777" w:rsidR="003B407C" w:rsidRPr="007A2C76" w:rsidRDefault="003B407C" w:rsidP="003B407C">
      <w:pPr>
        <w:spacing w:line="360" w:lineRule="auto"/>
        <w:rPr>
          <w:rStyle w:val="txtsmaller"/>
          <w:rFonts w:asciiTheme="majorBidi" w:hAnsiTheme="majorBidi" w:cstheme="majorBidi"/>
        </w:rPr>
      </w:pPr>
    </w:p>
    <w:p w14:paraId="7E3F81F8"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middle</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bold"/>
          <w:rFonts w:asciiTheme="majorBidi" w:hAnsiTheme="majorBidi" w:cstheme="majorBidi"/>
        </w:rPr>
        <w:t>eas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north*</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bold"/>
          <w:rFonts w:asciiTheme="majorBidi" w:hAnsiTheme="majorBidi" w:cstheme="majorBidi"/>
        </w:rPr>
        <w:t>africa*</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east*</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bold"/>
          <w:rFonts w:asciiTheme="majorBidi" w:hAnsiTheme="majorBidi" w:cstheme="majorBidi"/>
        </w:rPr>
        <w:t>mediterranean</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lebano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lebanes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algeri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bahrai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egyp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iraq*</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jorda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kuwai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luba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lobna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leba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libanais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yeme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dubai</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abu</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bold"/>
          <w:rFonts w:asciiTheme="majorBidi" w:hAnsiTheme="majorBidi" w:cstheme="majorBidi"/>
        </w:rPr>
        <w:t>dhabi</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ade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ana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ua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emira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liby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morocco</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morocca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ifni</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rucial stat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oma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musca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alesti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ghaz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ghazz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gaz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west*</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bold"/>
          <w:rFonts w:asciiTheme="majorBidi" w:hAnsiTheme="majorBidi" w:cstheme="majorBidi"/>
        </w:rPr>
        <w:t>bank</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qata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kata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quata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audi*</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ks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yri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unis*</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levan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men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emro</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orien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arabs</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arab</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arabia</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p>
    <w:p w14:paraId="656A0E56" w14:textId="77777777" w:rsidR="003B407C" w:rsidRPr="007A2C76" w:rsidRDefault="003B407C" w:rsidP="003B407C">
      <w:pPr>
        <w:spacing w:line="360" w:lineRule="auto"/>
        <w:rPr>
          <w:rFonts w:asciiTheme="majorBidi" w:hAnsiTheme="majorBidi" w:cstheme="majorBidi"/>
        </w:rPr>
      </w:pPr>
    </w:p>
    <w:p w14:paraId="30B4F433" w14:textId="77777777" w:rsidR="003B407C" w:rsidRPr="007A2C76" w:rsidRDefault="003B407C" w:rsidP="003B407C">
      <w:pPr>
        <w:spacing w:line="360" w:lineRule="auto"/>
        <w:rPr>
          <w:rFonts w:asciiTheme="majorBidi" w:hAnsiTheme="majorBidi" w:cstheme="majorBidi"/>
        </w:rPr>
      </w:pPr>
    </w:p>
    <w:p w14:paraId="29092524" w14:textId="77777777" w:rsidR="003B407C" w:rsidRPr="007A2C76" w:rsidRDefault="003B407C" w:rsidP="003B407C">
      <w:pPr>
        <w:spacing w:line="360" w:lineRule="auto"/>
        <w:rPr>
          <w:rStyle w:val="txtsmaller"/>
          <w:rFonts w:asciiTheme="majorBidi" w:hAnsiTheme="majorBidi" w:cstheme="majorBidi"/>
        </w:rPr>
      </w:pPr>
      <w:r w:rsidRPr="007A2C76">
        <w:rPr>
          <w:rStyle w:val="txtsmaller"/>
          <w:rFonts w:asciiTheme="majorBidi" w:hAnsiTheme="majorBidi" w:cstheme="majorBidi"/>
        </w:rPr>
        <w:t>AND</w:t>
      </w:r>
    </w:p>
    <w:p w14:paraId="5EE29D09" w14:textId="77777777" w:rsidR="003B407C" w:rsidRPr="007A2C76" w:rsidRDefault="003B407C" w:rsidP="003B407C">
      <w:pPr>
        <w:spacing w:line="360" w:lineRule="auto"/>
        <w:rPr>
          <w:rStyle w:val="txtsmaller"/>
          <w:rFonts w:asciiTheme="majorBidi" w:hAnsiTheme="majorBidi" w:cstheme="majorBidi"/>
        </w:rPr>
      </w:pPr>
    </w:p>
    <w:p w14:paraId="36AF3CA2"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lastRenderedPageBreak/>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brai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encephalo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ranium</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ranio*</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rania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intracrani*</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intra-crani*</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kul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erebra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erebel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hea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ventric*</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hemisphe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ontin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utami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dur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ubdur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ub-dur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supr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extra</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W/1</w:t>
      </w:r>
      <w:r w:rsidRPr="007A2C76">
        <w:rPr>
          <w:rFonts w:asciiTheme="majorBidi" w:hAnsiTheme="majorBidi" w:cstheme="majorBidi"/>
        </w:rPr>
        <w:t xml:space="preserve">  </w:t>
      </w:r>
      <w:r w:rsidRPr="007A2C76">
        <w:rPr>
          <w:rStyle w:val="txtsmallerbold"/>
          <w:rFonts w:asciiTheme="majorBidi" w:hAnsiTheme="majorBidi" w:cstheme="majorBidi"/>
        </w:rPr>
        <w:t>dura*</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upradur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epidur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epi-dur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arachnoi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ub-arachnoi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ubarachnoi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intra</w:t>
      </w:r>
      <w:r w:rsidRPr="007A2C76">
        <w:rPr>
          <w:rFonts w:asciiTheme="majorBidi" w:hAnsiTheme="majorBidi" w:cstheme="majorBidi"/>
        </w:rPr>
        <w:t xml:space="preserve">  </w:t>
      </w:r>
      <w:r w:rsidRPr="007A2C76">
        <w:rPr>
          <w:rStyle w:val="txtsmaller"/>
          <w:rFonts w:asciiTheme="majorBidi" w:hAnsiTheme="majorBidi" w:cstheme="majorBidi"/>
        </w:rPr>
        <w:t>W/1</w:t>
      </w:r>
      <w:r w:rsidRPr="007A2C76">
        <w:rPr>
          <w:rFonts w:asciiTheme="majorBidi" w:hAnsiTheme="majorBidi" w:cstheme="majorBidi"/>
        </w:rPr>
        <w:t xml:space="preserve">  </w:t>
      </w:r>
      <w:r w:rsidRPr="007A2C76">
        <w:rPr>
          <w:rStyle w:val="txtsmallerbold"/>
          <w:rFonts w:asciiTheme="majorBidi" w:hAnsiTheme="majorBidi" w:cstheme="majorBidi"/>
        </w:rPr>
        <w:t>arachnoid*</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inju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raum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ncussio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ost-concussio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h*emorrhag*</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h*ematom*</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blee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enetra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non</w:t>
      </w:r>
      <w:r w:rsidRPr="007A2C76">
        <w:rPr>
          <w:rFonts w:asciiTheme="majorBidi" w:hAnsiTheme="majorBidi" w:cstheme="majorBidi"/>
        </w:rPr>
        <w:t xml:space="preserve">  </w:t>
      </w:r>
      <w:r w:rsidRPr="007A2C76">
        <w:rPr>
          <w:rStyle w:val="txtsmaller"/>
          <w:rFonts w:asciiTheme="majorBidi" w:hAnsiTheme="majorBidi" w:cstheme="majorBidi"/>
        </w:rPr>
        <w:t>W/1</w:t>
      </w:r>
      <w:r w:rsidRPr="007A2C76">
        <w:rPr>
          <w:rFonts w:asciiTheme="majorBidi" w:hAnsiTheme="majorBidi" w:cstheme="majorBidi"/>
        </w:rPr>
        <w:t xml:space="preserve">  </w:t>
      </w:r>
      <w:r w:rsidRPr="007A2C76">
        <w:rPr>
          <w:rStyle w:val="txtsmallerbold"/>
          <w:rFonts w:asciiTheme="majorBidi" w:hAnsiTheme="majorBidi" w:cstheme="majorBidi"/>
        </w:rPr>
        <w:t>penetra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edem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oedem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fractur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aneurysm*</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ressu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lesio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wel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ntusion*</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neurosurg*</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neuro-surg*</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raniotom*</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raniectom*</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repanatio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repanning*</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rephinatio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rephining*</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pneumocepha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neumo-cepha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a*rocel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neumocys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pneumo-cys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csf</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erebrospinal</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leak*</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otorrhe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rhinorrhea*</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ntrecoup*</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co*ntre</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bold"/>
          <w:rFonts w:asciiTheme="majorBidi" w:hAnsiTheme="majorBidi" w:cstheme="majorBidi"/>
        </w:rPr>
        <w:t>coup*</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force</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brai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skul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blun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raniocervica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nervous</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system*</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raniocerebra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forehead</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parieta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emporal</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frontal</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region</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occipital</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blun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fractu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damag*</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defec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lesio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blas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raum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injur*</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ncussio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head*</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TITLE-ABS-KEY</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ib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bi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ti</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bits</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tbi*</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mtbi*</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neurotmes*s</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ncussion*</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commotio</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cerebri</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ntusio*</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post</w:t>
      </w:r>
      <w:r w:rsidRPr="007A2C76">
        <w:rPr>
          <w:rFonts w:asciiTheme="majorBidi" w:hAnsiTheme="majorBidi" w:cstheme="majorBidi"/>
        </w:rPr>
        <w:t xml:space="preserve">  </w:t>
      </w:r>
      <w:r w:rsidRPr="007A2C76">
        <w:rPr>
          <w:rStyle w:val="txtsmaller"/>
          <w:rFonts w:asciiTheme="majorBidi" w:hAnsiTheme="majorBidi" w:cstheme="majorBidi"/>
        </w:rPr>
        <w:t>W/0</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trauma*</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bold"/>
          <w:rFonts w:asciiTheme="majorBidi" w:hAnsiTheme="majorBidi" w:cstheme="majorBidi"/>
        </w:rPr>
        <w:t>concussive</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W/2</w:t>
      </w:r>
      <w:r w:rsidRPr="007A2C76">
        <w:rPr>
          <w:rFonts w:asciiTheme="majorBidi" w:hAnsiTheme="majorBidi" w:cstheme="majorBidi"/>
        </w:rPr>
        <w:t xml:space="preserve">  </w:t>
      </w:r>
      <w:r w:rsidRPr="007A2C76">
        <w:rPr>
          <w:rStyle w:val="txtsmallerbold"/>
          <w:rFonts w:asciiTheme="majorBidi" w:hAnsiTheme="majorBidi" w:cstheme="majorBidi"/>
        </w:rPr>
        <w:t>encephalopath*</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xml:space="preserve">  </w:t>
      </w:r>
      <w:r w:rsidRPr="007A2C76">
        <w:rPr>
          <w:rStyle w:val="txtsmaller"/>
          <w:rFonts w:asciiTheme="majorBidi" w:hAnsiTheme="majorBidi" w:cstheme="majorBidi"/>
        </w:rPr>
        <w:t>OR</w:t>
      </w:r>
      <w:r w:rsidRPr="007A2C76">
        <w:rPr>
          <w:rFonts w:asciiTheme="majorBidi" w:hAnsiTheme="majorBidi" w:cstheme="majorBidi"/>
        </w:rPr>
        <w:t xml:space="preserve">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bold"/>
          <w:rFonts w:asciiTheme="majorBidi" w:hAnsiTheme="majorBidi" w:cstheme="majorBidi"/>
        </w:rPr>
        <w:t>brain</w:t>
      </w:r>
      <w:r w:rsidRPr="007A2C76">
        <w:rPr>
          <w:rFonts w:asciiTheme="majorBidi" w:hAnsiTheme="majorBidi" w:cstheme="majorBidi"/>
        </w:rPr>
        <w:t xml:space="preserve">  </w:t>
      </w:r>
      <w:r w:rsidRPr="007A2C76">
        <w:rPr>
          <w:rStyle w:val="txtsmaller"/>
          <w:rFonts w:asciiTheme="majorBidi" w:hAnsiTheme="majorBidi" w:cstheme="majorBidi"/>
        </w:rPr>
        <w:t>PRE/0</w:t>
      </w:r>
      <w:r w:rsidRPr="007A2C76">
        <w:rPr>
          <w:rFonts w:asciiTheme="majorBidi" w:hAnsiTheme="majorBidi" w:cstheme="majorBidi"/>
        </w:rPr>
        <w:t xml:space="preserve">  </w:t>
      </w:r>
      <w:r w:rsidRPr="007A2C76">
        <w:rPr>
          <w:rStyle w:val="txtsmallerbold"/>
          <w:rFonts w:asciiTheme="majorBidi" w:hAnsiTheme="majorBidi" w:cstheme="majorBidi"/>
        </w:rPr>
        <w:t>laceration*</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r w:rsidRPr="007A2C76">
        <w:rPr>
          <w:rStyle w:val="txtsmaller"/>
          <w:rFonts w:asciiTheme="majorBidi" w:hAnsiTheme="majorBidi" w:cstheme="majorBidi"/>
        </w:rPr>
        <w:t>)</w:t>
      </w:r>
      <w:r w:rsidRPr="007A2C76">
        <w:rPr>
          <w:rFonts w:asciiTheme="majorBidi" w:hAnsiTheme="majorBidi" w:cstheme="majorBidi"/>
        </w:rPr>
        <w:t> </w:t>
      </w:r>
    </w:p>
    <w:p w14:paraId="7BB5EEEF" w14:textId="77777777" w:rsidR="003B407C" w:rsidRPr="007A2C76" w:rsidRDefault="003B407C" w:rsidP="003B407C">
      <w:pPr>
        <w:spacing w:line="360" w:lineRule="auto"/>
        <w:rPr>
          <w:rFonts w:asciiTheme="majorBidi" w:hAnsiTheme="majorBidi" w:cstheme="majorBidi"/>
          <w:b/>
          <w:bCs/>
          <w:i/>
          <w:iCs/>
        </w:rPr>
      </w:pPr>
      <w:r w:rsidRPr="007A2C76">
        <w:rPr>
          <w:rFonts w:asciiTheme="majorBidi" w:hAnsiTheme="majorBidi" w:cstheme="majorBidi"/>
          <w:b/>
          <w:bCs/>
          <w:i/>
          <w:iCs/>
        </w:rPr>
        <w:t>Medline/Ovid- 970</w:t>
      </w:r>
    </w:p>
    <w:p w14:paraId="0D9C5019" w14:textId="77777777" w:rsidR="003B407C" w:rsidRPr="007A2C76" w:rsidRDefault="003B407C" w:rsidP="003B407C">
      <w:pPr>
        <w:spacing w:line="360" w:lineRule="auto"/>
        <w:rPr>
          <w:rFonts w:asciiTheme="majorBidi" w:hAnsiTheme="majorBidi" w:cstheme="majorBidi"/>
        </w:rPr>
      </w:pPr>
      <w:r w:rsidRPr="007A2C76">
        <w:rPr>
          <w:rFonts w:asciiTheme="majorBidi" w:eastAsia="Arial Unicode MS" w:hAnsiTheme="majorBidi" w:cstheme="majorBidi"/>
        </w:rPr>
        <w:t>Database: Ovid MEDLINE(R) and Epub Ahead of Print, In-Process &amp; Other Non-Indexed Citations and Daily &lt;1946 to May 08, 2020&gt;</w:t>
      </w:r>
    </w:p>
    <w:p w14:paraId="40B97991"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Search Strategy:</w:t>
      </w:r>
    </w:p>
    <w:p w14:paraId="26798924"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w:t>
      </w:r>
    </w:p>
    <w:p w14:paraId="1F8EFF46"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lastRenderedPageBreak/>
        <w:t>1     ((((child* or female? or male? or m?n or wom?n or adult? or boy? or girl? or adolescent? or old or elderly or past) adj trauma?) or traumatic or War* or Battle* or Combat? or Post-Traumatic or posttraumatic or combat-related or combat-associated or combat-induced or post-combat) and (mental* or psychiat* or psycholog* or psychic or ideation? or idea? or thought? or stress or stressful or stresses)).mp. (147058)</w:t>
      </w:r>
    </w:p>
    <w:p w14:paraId="4BE3E810"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2     (illness and (frighten* or fight* or war or combat* or battle*)).mp. (3760)</w:t>
      </w:r>
    </w:p>
    <w:p w14:paraId="014A7A2B"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3     (psycholog* adj4 ((witness* or experienc*) adj shock*)).mp. (1)</w:t>
      </w:r>
    </w:p>
    <w:p w14:paraId="213D7A9F"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4     (psycholog* adj3 (scar? or suffering)).mp. (695)</w:t>
      </w:r>
    </w:p>
    <w:p w14:paraId="4E95E5AD"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5     (recurren* adj3 (thought? or image?)).mp. (557)</w:t>
      </w:r>
    </w:p>
    <w:p w14:paraId="679900DD"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6     ((survivor? or war* or hysterical) adj guilt).mp. (81)</w:t>
      </w:r>
    </w:p>
    <w:p w14:paraId="73C30CBA"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7     ((war or hysterical) adj neuro*).mp. (248)</w:t>
      </w:r>
    </w:p>
    <w:p w14:paraId="1CCC31BC"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8     ((shell or mental*) adj2 shock*).mp. (168)</w:t>
      </w:r>
    </w:p>
    <w:p w14:paraId="609CBE01"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9     ((battle* or war* or (conflict adj (zone or area)) or combat or combat-related or combat-induced or combat-associated) and (psychiat* or psycholog* or mental* or stress or stressful* or disorder* or fatigue* or neuros?s)).mp. (103573)</w:t>
      </w:r>
    </w:p>
    <w:p w14:paraId="78321BDA"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10     (Stress* adj3 (scale? or score?)).mp. (9215)</w:t>
      </w:r>
    </w:p>
    <w:p w14:paraId="35638530"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11     assault?.mp. (13131)</w:t>
      </w:r>
    </w:p>
    <w:p w14:paraId="45F95A2E"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12     (Ptss or ptsd or (railway adj spine) or ((post-trauma* or posttrauma* or delayed) adj stress adj (disorder? or syndrome? or symptom?))).mp. (35349)</w:t>
      </w:r>
    </w:p>
    <w:p w14:paraId="0A056517"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13     Stress Disorders, Post-Traumatic/ or exp violence/ (119920)</w:t>
      </w:r>
    </w:p>
    <w:p w14:paraId="0C03D6AF"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14     ((Adverse adj Childhood adj Experience*) or ((Domestic or family or gun or gender-based or work* or expos*) adj3 Violence) or ((child* or minor* or kid? or physical* or elder* or spouse* or partner?) adj3 abus*) or rape or raping or raped or terroris* or bioterroris* or bio-terroris* or (mass adj casualt* adj incidence) or torture or (Dowry adj Death?)).mp. (91150)</w:t>
      </w:r>
    </w:p>
    <w:p w14:paraId="0A4FBB50"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lastRenderedPageBreak/>
        <w:t>15     africa, northern/ or algeria/ or egypt/ or libya/ or morocco/ or tunisia/ or middle east/ or bahrain/ or iraq/ or jordan/ or kuwait/ or lebanon/ or oman/ or qatar/ or saudi arabia/ or syria/ or united arab emirates/ or yemen/ or arabs/ or (algeria* or bahrain* or egypt* or iraq* or jordan* or kuwait* or kuweit* or leban* or liban* or lubnan* or lobnan* or yemen* or aden or sanaa or UAE or Emirat* or (abu adj dhabi) or dubai or libya* or morocco or moroccan* or oman* or muscat or palestin* or ghazza or ghaza or gaza or (west* adj2 bank) or qatar* or katar* or quatar* or saudi* or KSA or Syria* or tunis* or ((east* or north*) adj2 africa*) or ifni or (trucial adj state*) or MENA or EMRO or ((middle or near) adj2 east*) or (east* adj2 mediterranean) or orient or arabs or arab or arabia or levant).mp. (173440)</w:t>
      </w:r>
    </w:p>
    <w:p w14:paraId="2FD1A755"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16     ((brain* or encephalon* or cranium or cranio* or cranial or intracrani* or intra-crani* or skull* or cerebral or cerebell* or head or ventric* or hemispher* or pontine or putamin* or dura* or subdura* or sub-dura* or ((supra or extra) adj2 dura*) or supradura* or epidura* or epi-dura* or arachnoid* or sub-arachnoid* or subarachnoid* or (intra adj2 arachnoid*)) adj3 (injur* or trauma* or concussion* or post-concussion* or h?emorrhag* or h?ematom* or bleed* or penetrat* or (non adj2 penetrat*) or edema* or oedema* or fracture* or aneurysm* or pressur* or lesion* or swell* or contusion*)).mp. (371281)</w:t>
      </w:r>
    </w:p>
    <w:p w14:paraId="190D355C"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17     Neurosurgery/ or exp craniotomy/ (30006)</w:t>
      </w:r>
    </w:p>
    <w:p w14:paraId="2AC4B6DB"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18     (neurosurg* or neuro-surg* or craniotom* or craniectom* or trepanation* or trepanning* or trephination* or trephining*).mp. (98457)</w:t>
      </w:r>
    </w:p>
    <w:p w14:paraId="57A7BE62"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19     brain injury, chronic/ or brain edema/ or exp brain concussion/ or exp brain injuries, traumatic/ or exp hematoma, epidural, cranial/ or exp hematoma, subdural/ or subarachnoid hemorrhage, traumatic/ or exp pituitary apoplexy/ or craniocerebral trauma/ or exp intracranial hemorrhages/ or exp intracranial hypertension/ or exp trauma, nervous system/ (278151)</w:t>
      </w:r>
    </w:p>
    <w:p w14:paraId="593F92BC"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20     (pneumocephal* or pneumo-cephal* or a?rocele* or pneumocyst* or pneumo-cyst* or ((CSF or cerebrospinal) adj3 (leak* or otorrhea* or rhinorrhea*)) or co?ntrecoup* or (co?ntre adj3 coup*)).mp. (25751)</w:t>
      </w:r>
    </w:p>
    <w:p w14:paraId="76ED2E07"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lastRenderedPageBreak/>
        <w:t>21     ((force or brain or skull or blunt or craniocervical or (nervous adj system?) or craniocerebral or forehead or ((parietal or temporal or frontal) adj region) or occipital) adj3 (blunt? or fractur* or damag* or defect? or lesion? or blast? or trauma* or injur* or concussion? or head?)).mp. (222272)</w:t>
      </w:r>
    </w:p>
    <w:p w14:paraId="040BCCCA"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22     (ibt or bit or cti or bits or tbi? or mtbi? or neurotmes?s or concussion? or (commotio adj cerebri) or contusio* or (post adj (trauma* or concussive) adj3 encephalopath*) or (brain adj laceration?)).mp. (65403)</w:t>
      </w:r>
    </w:p>
    <w:p w14:paraId="53BC19CE"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23     (or/1-14) and 15 and (or/16-22) (970)</w:t>
      </w:r>
    </w:p>
    <w:p w14:paraId="7236C50E" w14:textId="77777777" w:rsidR="003B407C" w:rsidRPr="007A2C76" w:rsidRDefault="003B407C" w:rsidP="003B407C">
      <w:pPr>
        <w:spacing w:line="360" w:lineRule="auto"/>
        <w:rPr>
          <w:rFonts w:asciiTheme="majorBidi" w:eastAsia="Arial Unicode MS" w:hAnsiTheme="majorBidi" w:cstheme="majorBidi"/>
        </w:rPr>
      </w:pPr>
    </w:p>
    <w:p w14:paraId="3A32A665"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eastAsia="Arial Unicode MS" w:hAnsiTheme="majorBidi" w:cstheme="majorBidi"/>
        </w:rPr>
        <w:t>***************************</w:t>
      </w:r>
    </w:p>
    <w:p w14:paraId="4426315B" w14:textId="77777777" w:rsidR="003B407C" w:rsidRPr="007A2C76" w:rsidRDefault="003B407C" w:rsidP="003B407C">
      <w:pPr>
        <w:spacing w:line="360" w:lineRule="auto"/>
        <w:rPr>
          <w:rFonts w:asciiTheme="majorBidi" w:eastAsia="Arial Unicode MS" w:hAnsiTheme="majorBidi" w:cstheme="majorBidi"/>
        </w:rPr>
      </w:pPr>
      <w:r w:rsidRPr="007A2C76">
        <w:rPr>
          <w:rFonts w:asciiTheme="majorBidi" w:hAnsiTheme="majorBidi" w:cstheme="majorBidi"/>
          <w:b/>
          <w:bCs/>
          <w:i/>
          <w:iCs/>
        </w:rPr>
        <w:t>Global Index Medicus- 133&amp;33</w:t>
      </w:r>
    </w:p>
    <w:p w14:paraId="08404089" w14:textId="77777777" w:rsidR="003B407C" w:rsidRPr="007A2C76" w:rsidRDefault="003B407C" w:rsidP="003B407C">
      <w:pPr>
        <w:numPr>
          <w:ilvl w:val="0"/>
          <w:numId w:val="11"/>
        </w:numPr>
        <w:shd w:val="clear" w:color="auto" w:fill="F5F5F5"/>
        <w:spacing w:before="100" w:beforeAutospacing="1" w:after="100" w:afterAutospacing="1" w:line="360" w:lineRule="auto"/>
        <w:rPr>
          <w:rFonts w:asciiTheme="majorBidi" w:hAnsiTheme="majorBidi" w:cstheme="majorBidi"/>
          <w:color w:val="212529"/>
        </w:rPr>
      </w:pPr>
      <w:r w:rsidRPr="007A2C76">
        <w:rPr>
          <w:rFonts w:asciiTheme="majorBidi" w:hAnsiTheme="majorBidi" w:cstheme="majorBidi"/>
          <w:color w:val="212529"/>
        </w:rPr>
        <w:t>IMEMR (Eastern Mediterranean)</w:t>
      </w:r>
      <w:hyperlink r:id="rId7" w:tooltip="Remover cluster: IMEMR" w:history="1">
        <w:r w:rsidRPr="007A2C76">
          <w:rPr>
            <w:rFonts w:asciiTheme="majorBidi" w:hAnsiTheme="majorBidi" w:cstheme="majorBidi"/>
            <w:color w:val="007BFF"/>
            <w:u w:val="single"/>
          </w:rPr>
          <w:t>(remover)</w:t>
        </w:r>
      </w:hyperlink>
    </w:p>
    <w:p w14:paraId="23F87E65" w14:textId="77777777" w:rsidR="003B407C" w:rsidRPr="007A2C76" w:rsidRDefault="003B407C" w:rsidP="003B407C">
      <w:pPr>
        <w:numPr>
          <w:ilvl w:val="0"/>
          <w:numId w:val="11"/>
        </w:numPr>
        <w:shd w:val="clear" w:color="auto" w:fill="F5F5F5"/>
        <w:spacing w:before="100" w:beforeAutospacing="1" w:after="100" w:afterAutospacing="1" w:line="360" w:lineRule="auto"/>
        <w:rPr>
          <w:rFonts w:asciiTheme="majorBidi" w:hAnsiTheme="majorBidi" w:cstheme="majorBidi"/>
          <w:color w:val="212529"/>
        </w:rPr>
      </w:pPr>
      <w:r w:rsidRPr="007A2C76">
        <w:rPr>
          <w:rFonts w:asciiTheme="majorBidi" w:hAnsiTheme="majorBidi" w:cstheme="majorBidi"/>
          <w:color w:val="212529"/>
        </w:rPr>
        <w:t>AIM (Africa) </w:t>
      </w:r>
      <w:hyperlink r:id="rId8" w:tooltip="Remover cluster: AIM" w:history="1">
        <w:r w:rsidRPr="007A2C76">
          <w:rPr>
            <w:rFonts w:asciiTheme="majorBidi" w:hAnsiTheme="majorBidi" w:cstheme="majorBidi"/>
            <w:color w:val="007BFF"/>
            <w:u w:val="single"/>
          </w:rPr>
          <w:t>(remover)</w:t>
        </w:r>
      </w:hyperlink>
    </w:p>
    <w:p w14:paraId="0F15AC21"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AND Post-stress traumatic disorder</w:t>
      </w:r>
    </w:p>
    <w:p w14:paraId="4D7933BF"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133 results</w:t>
      </w:r>
    </w:p>
    <w:p w14:paraId="3DC30459"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Post-stress traumatic disorder AND brain trauma</w:t>
      </w:r>
    </w:p>
    <w:p w14:paraId="7D8A9BA0"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33 results</w:t>
      </w:r>
    </w:p>
    <w:p w14:paraId="49814C66" w14:textId="77777777" w:rsidR="003B407C" w:rsidRPr="007A2C76" w:rsidRDefault="003B407C" w:rsidP="003B407C">
      <w:pPr>
        <w:spacing w:line="360" w:lineRule="auto"/>
        <w:rPr>
          <w:rFonts w:asciiTheme="majorBidi" w:hAnsiTheme="majorBidi" w:cstheme="majorBidi"/>
          <w:b/>
          <w:bCs/>
          <w:i/>
          <w:iCs/>
        </w:rPr>
      </w:pPr>
      <w:r w:rsidRPr="007A2C76">
        <w:rPr>
          <w:rFonts w:asciiTheme="majorBidi" w:hAnsiTheme="majorBidi" w:cstheme="majorBidi"/>
          <w:b/>
          <w:bCs/>
          <w:i/>
          <w:iCs/>
        </w:rPr>
        <w:t>Cochrane- 70</w:t>
      </w:r>
    </w:p>
    <w:p w14:paraId="005CC7E4"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Search Name:</w:t>
      </w:r>
      <w:r w:rsidRPr="007A2C76">
        <w:rPr>
          <w:rFonts w:asciiTheme="majorBidi" w:hAnsiTheme="majorBidi" w:cstheme="majorBidi"/>
        </w:rPr>
        <w:tab/>
        <w:t>PTSD &amp; TBI &amp; MENA</w:t>
      </w:r>
    </w:p>
    <w:p w14:paraId="026D1959"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Date Run:</w:t>
      </w:r>
      <w:r w:rsidRPr="007A2C76">
        <w:rPr>
          <w:rFonts w:asciiTheme="majorBidi" w:hAnsiTheme="majorBidi" w:cstheme="majorBidi"/>
        </w:rPr>
        <w:tab/>
        <w:t>12/05/2020 02:15:06</w:t>
      </w:r>
    </w:p>
    <w:p w14:paraId="2E72228F"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Comment:</w:t>
      </w:r>
      <w:r w:rsidRPr="007A2C76">
        <w:rPr>
          <w:rFonts w:asciiTheme="majorBidi" w:hAnsiTheme="majorBidi" w:cstheme="majorBidi"/>
        </w:rPr>
        <w:tab/>
      </w:r>
    </w:p>
    <w:p w14:paraId="6BA484C7"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ID</w:t>
      </w:r>
      <w:r w:rsidRPr="007A2C76">
        <w:rPr>
          <w:rFonts w:asciiTheme="majorBidi" w:hAnsiTheme="majorBidi" w:cstheme="majorBidi"/>
        </w:rPr>
        <w:tab/>
        <w:t>Search</w:t>
      </w:r>
      <w:r w:rsidRPr="007A2C76">
        <w:rPr>
          <w:rFonts w:asciiTheme="majorBidi" w:hAnsiTheme="majorBidi" w:cstheme="majorBidi"/>
        </w:rPr>
        <w:tab/>
        <w:t>Hits</w:t>
      </w:r>
    </w:p>
    <w:p w14:paraId="2186B321"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1</w:t>
      </w:r>
      <w:r w:rsidRPr="007A2C76">
        <w:rPr>
          <w:rFonts w:asciiTheme="majorBidi" w:hAnsiTheme="majorBidi" w:cstheme="majorBidi"/>
        </w:rPr>
        <w:tab/>
        <w:t>MeSH descriptor: [Neurosurgery] this term only</w:t>
      </w:r>
      <w:r w:rsidRPr="007A2C76">
        <w:rPr>
          <w:rFonts w:asciiTheme="majorBidi" w:hAnsiTheme="majorBidi" w:cstheme="majorBidi"/>
        </w:rPr>
        <w:tab/>
        <w:t>73</w:t>
      </w:r>
    </w:p>
    <w:p w14:paraId="4792B95A"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lastRenderedPageBreak/>
        <w:t>#2</w:t>
      </w:r>
      <w:r w:rsidRPr="007A2C76">
        <w:rPr>
          <w:rFonts w:asciiTheme="majorBidi" w:hAnsiTheme="majorBidi" w:cstheme="majorBidi"/>
        </w:rPr>
        <w:tab/>
        <w:t>MeSH descriptor: [Craniotomy] explode all trees</w:t>
      </w:r>
      <w:r w:rsidRPr="007A2C76">
        <w:rPr>
          <w:rFonts w:asciiTheme="majorBidi" w:hAnsiTheme="majorBidi" w:cstheme="majorBidi"/>
        </w:rPr>
        <w:tab/>
        <w:t>428</w:t>
      </w:r>
    </w:p>
    <w:p w14:paraId="62DD8CA8"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3</w:t>
      </w:r>
      <w:r w:rsidRPr="007A2C76">
        <w:rPr>
          <w:rFonts w:asciiTheme="majorBidi" w:hAnsiTheme="majorBidi" w:cstheme="majorBidi"/>
        </w:rPr>
        <w:tab/>
        <w:t>MeSH descriptor: [Brain Injury, Chronic] this term only</w:t>
      </w:r>
      <w:r w:rsidRPr="007A2C76">
        <w:rPr>
          <w:rFonts w:asciiTheme="majorBidi" w:hAnsiTheme="majorBidi" w:cstheme="majorBidi"/>
        </w:rPr>
        <w:tab/>
        <w:t>34</w:t>
      </w:r>
    </w:p>
    <w:p w14:paraId="6869F680"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4</w:t>
      </w:r>
      <w:r w:rsidRPr="007A2C76">
        <w:rPr>
          <w:rFonts w:asciiTheme="majorBidi" w:hAnsiTheme="majorBidi" w:cstheme="majorBidi"/>
        </w:rPr>
        <w:tab/>
        <w:t>MeSH descriptor: [Brain Edema] this term only</w:t>
      </w:r>
      <w:r w:rsidRPr="007A2C76">
        <w:rPr>
          <w:rFonts w:asciiTheme="majorBidi" w:hAnsiTheme="majorBidi" w:cstheme="majorBidi"/>
        </w:rPr>
        <w:tab/>
        <w:t>196</w:t>
      </w:r>
    </w:p>
    <w:p w14:paraId="442274CD"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5</w:t>
      </w:r>
      <w:r w:rsidRPr="007A2C76">
        <w:rPr>
          <w:rFonts w:asciiTheme="majorBidi" w:hAnsiTheme="majorBidi" w:cstheme="majorBidi"/>
        </w:rPr>
        <w:tab/>
        <w:t>MeSH descriptor: [Brain Concussion] explode all trees</w:t>
      </w:r>
      <w:r w:rsidRPr="007A2C76">
        <w:rPr>
          <w:rFonts w:asciiTheme="majorBidi" w:hAnsiTheme="majorBidi" w:cstheme="majorBidi"/>
        </w:rPr>
        <w:tab/>
        <w:t>325</w:t>
      </w:r>
    </w:p>
    <w:p w14:paraId="78E7B050"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6</w:t>
      </w:r>
      <w:r w:rsidRPr="007A2C76">
        <w:rPr>
          <w:rFonts w:asciiTheme="majorBidi" w:hAnsiTheme="majorBidi" w:cstheme="majorBidi"/>
        </w:rPr>
        <w:tab/>
        <w:t>MeSH descriptor: [Brain Injuries, Traumatic] explode all trees</w:t>
      </w:r>
      <w:r w:rsidRPr="007A2C76">
        <w:rPr>
          <w:rFonts w:asciiTheme="majorBidi" w:hAnsiTheme="majorBidi" w:cstheme="majorBidi"/>
        </w:rPr>
        <w:tab/>
        <w:t>684</w:t>
      </w:r>
    </w:p>
    <w:p w14:paraId="6B63F714"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7</w:t>
      </w:r>
      <w:r w:rsidRPr="007A2C76">
        <w:rPr>
          <w:rFonts w:asciiTheme="majorBidi" w:hAnsiTheme="majorBidi" w:cstheme="majorBidi"/>
        </w:rPr>
        <w:tab/>
        <w:t>MeSH descriptor: [Hematoma, Epidural, Cranial] explode all trees</w:t>
      </w:r>
      <w:r w:rsidRPr="007A2C76">
        <w:rPr>
          <w:rFonts w:asciiTheme="majorBidi" w:hAnsiTheme="majorBidi" w:cstheme="majorBidi"/>
        </w:rPr>
        <w:tab/>
        <w:t>12</w:t>
      </w:r>
    </w:p>
    <w:p w14:paraId="750AAA95"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8</w:t>
      </w:r>
      <w:r w:rsidRPr="007A2C76">
        <w:rPr>
          <w:rFonts w:asciiTheme="majorBidi" w:hAnsiTheme="majorBidi" w:cstheme="majorBidi"/>
        </w:rPr>
        <w:tab/>
        <w:t>MeSH descriptor: [Hematoma, Subdural] explode all trees</w:t>
      </w:r>
      <w:r w:rsidRPr="007A2C76">
        <w:rPr>
          <w:rFonts w:asciiTheme="majorBidi" w:hAnsiTheme="majorBidi" w:cstheme="majorBidi"/>
        </w:rPr>
        <w:tab/>
        <w:t>113</w:t>
      </w:r>
    </w:p>
    <w:p w14:paraId="353EFAC2"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9</w:t>
      </w:r>
      <w:r w:rsidRPr="007A2C76">
        <w:rPr>
          <w:rFonts w:asciiTheme="majorBidi" w:hAnsiTheme="majorBidi" w:cstheme="majorBidi"/>
        </w:rPr>
        <w:tab/>
        <w:t>MeSH descriptor: [Subarachnoid Hemorrhage, Traumatic] this term only</w:t>
      </w:r>
      <w:r w:rsidRPr="007A2C76">
        <w:rPr>
          <w:rFonts w:asciiTheme="majorBidi" w:hAnsiTheme="majorBidi" w:cstheme="majorBidi"/>
        </w:rPr>
        <w:tab/>
        <w:t>2</w:t>
      </w:r>
    </w:p>
    <w:p w14:paraId="4C26BC38"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10</w:t>
      </w:r>
      <w:r w:rsidRPr="007A2C76">
        <w:rPr>
          <w:rFonts w:asciiTheme="majorBidi" w:hAnsiTheme="majorBidi" w:cstheme="majorBidi"/>
        </w:rPr>
        <w:tab/>
        <w:t>MeSH descriptor: [Pituitary Apoplexy] explode all trees</w:t>
      </w:r>
      <w:r w:rsidRPr="007A2C76">
        <w:rPr>
          <w:rFonts w:asciiTheme="majorBidi" w:hAnsiTheme="majorBidi" w:cstheme="majorBidi"/>
        </w:rPr>
        <w:tab/>
        <w:t>1</w:t>
      </w:r>
    </w:p>
    <w:p w14:paraId="050F7EB9"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11</w:t>
      </w:r>
      <w:r w:rsidRPr="007A2C76">
        <w:rPr>
          <w:rFonts w:asciiTheme="majorBidi" w:hAnsiTheme="majorBidi" w:cstheme="majorBidi"/>
        </w:rPr>
        <w:tab/>
        <w:t>MeSH descriptor: [Intracranial Hemorrhages] explode all trees</w:t>
      </w:r>
      <w:r w:rsidRPr="007A2C76">
        <w:rPr>
          <w:rFonts w:asciiTheme="majorBidi" w:hAnsiTheme="majorBidi" w:cstheme="majorBidi"/>
        </w:rPr>
        <w:tab/>
        <w:t>1909</w:t>
      </w:r>
    </w:p>
    <w:p w14:paraId="3E7D3289"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12</w:t>
      </w:r>
      <w:r w:rsidRPr="007A2C76">
        <w:rPr>
          <w:rFonts w:asciiTheme="majorBidi" w:hAnsiTheme="majorBidi" w:cstheme="majorBidi"/>
        </w:rPr>
        <w:tab/>
        <w:t>MeSH descriptor: [Intracranial Hypertension] explode all trees</w:t>
      </w:r>
      <w:r w:rsidRPr="007A2C76">
        <w:rPr>
          <w:rFonts w:asciiTheme="majorBidi" w:hAnsiTheme="majorBidi" w:cstheme="majorBidi"/>
        </w:rPr>
        <w:tab/>
        <w:t>191</w:t>
      </w:r>
    </w:p>
    <w:p w14:paraId="64087581"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13</w:t>
      </w:r>
      <w:r w:rsidRPr="007A2C76">
        <w:rPr>
          <w:rFonts w:asciiTheme="majorBidi" w:hAnsiTheme="majorBidi" w:cstheme="majorBidi"/>
        </w:rPr>
        <w:tab/>
        <w:t>MeSH descriptor: [Trauma, Nervous System] explode all trees</w:t>
      </w:r>
      <w:r w:rsidRPr="007A2C76">
        <w:rPr>
          <w:rFonts w:asciiTheme="majorBidi" w:hAnsiTheme="majorBidi" w:cstheme="majorBidi"/>
        </w:rPr>
        <w:tab/>
        <w:t>5082</w:t>
      </w:r>
    </w:p>
    <w:p w14:paraId="3390B77F"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14</w:t>
      </w:r>
      <w:r w:rsidRPr="007A2C76">
        <w:rPr>
          <w:rFonts w:asciiTheme="majorBidi" w:hAnsiTheme="majorBidi" w:cstheme="majorBidi"/>
        </w:rPr>
        <w:tab/>
        <w:t>MeSH descriptor: [Craniocerebral Trauma] this term only</w:t>
      </w:r>
      <w:r w:rsidRPr="007A2C76">
        <w:rPr>
          <w:rFonts w:asciiTheme="majorBidi" w:hAnsiTheme="majorBidi" w:cstheme="majorBidi"/>
        </w:rPr>
        <w:tab/>
        <w:t>330</w:t>
      </w:r>
    </w:p>
    <w:p w14:paraId="51DC509D"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15</w:t>
      </w:r>
      <w:r w:rsidRPr="007A2C76">
        <w:rPr>
          <w:rFonts w:asciiTheme="majorBidi" w:hAnsiTheme="majorBidi" w:cstheme="majorBidi"/>
        </w:rPr>
        <w:tab/>
        <w:t>((brain* or encephalon* or cranium or cranio* or cranial or intracrani* or intra-crani* or skull* or cerebral or cerebell* or head or ventric* or hemispher* or pontine or putamin* or dura* or subdura* or sub-dura* or ((supra or extra) NEAR/2 dura*) or supradura* or epidura* or epi-dura* or arachnoid* or sub-arachnoid* or subarachnoid* or (intra NEAR/2 arachnoid*)) NEAR/3 (injur* or trauma* or concussion* or post-concussion* or hemorrhag* or haemorrhag* or hematom* or haematom* or bleed* or penetrat* or (non NEAR/2 penetrat*) or edema* or oedema* or fracture* or aneurysm* or pressur* or lesion* or swell* or contusion*)):ti,ab,kw</w:t>
      </w:r>
      <w:r w:rsidRPr="007A2C76">
        <w:rPr>
          <w:rFonts w:asciiTheme="majorBidi" w:hAnsiTheme="majorBidi" w:cstheme="majorBidi"/>
        </w:rPr>
        <w:tab/>
        <w:t>25015</w:t>
      </w:r>
    </w:p>
    <w:p w14:paraId="0C0D69D6"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16</w:t>
      </w:r>
      <w:r w:rsidRPr="007A2C76">
        <w:rPr>
          <w:rFonts w:asciiTheme="majorBidi" w:hAnsiTheme="majorBidi" w:cstheme="majorBidi"/>
        </w:rPr>
        <w:tab/>
        <w:t>(neurosurg* or neuro-surg* or craniotom* or craniectom* or trepanation* or trepanning* or trephination* or trephining*):ti,ab,kw</w:t>
      </w:r>
      <w:r w:rsidRPr="007A2C76">
        <w:rPr>
          <w:rFonts w:asciiTheme="majorBidi" w:hAnsiTheme="majorBidi" w:cstheme="majorBidi"/>
        </w:rPr>
        <w:tab/>
        <w:t>4129</w:t>
      </w:r>
    </w:p>
    <w:p w14:paraId="79A1DF33"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lastRenderedPageBreak/>
        <w:t>#17</w:t>
      </w:r>
      <w:r w:rsidRPr="007A2C76">
        <w:rPr>
          <w:rFonts w:asciiTheme="majorBidi" w:hAnsiTheme="majorBidi" w:cstheme="majorBidi"/>
        </w:rPr>
        <w:tab/>
        <w:t>(pneumocephal* or pneumo-cephal* or a?rocele* or pneumocyst* or pneumo-cyst* or ((CSF or cerebrospinal) NEAR/3 (leak* or otorrhea* or rhinorrhea*)) or contrecoup* or countrecoup* or (co?ntre NEAR/3 coup*)):ti,ab,kw</w:t>
      </w:r>
      <w:r w:rsidRPr="007A2C76">
        <w:rPr>
          <w:rFonts w:asciiTheme="majorBidi" w:hAnsiTheme="majorBidi" w:cstheme="majorBidi"/>
        </w:rPr>
        <w:tab/>
        <w:t>926</w:t>
      </w:r>
    </w:p>
    <w:p w14:paraId="51FCAB07"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18</w:t>
      </w:r>
      <w:r w:rsidRPr="007A2C76">
        <w:rPr>
          <w:rFonts w:asciiTheme="majorBidi" w:hAnsiTheme="majorBidi" w:cstheme="majorBidi"/>
        </w:rPr>
        <w:tab/>
        <w:t>((force or brain or skull or blunt or craniocervical or (nervous NEXT system?) or craniocerebral or forehead or ((parietal or temporal or frontal) NEXT region) or occipital) NEAR/3 (blunt? or fractur* or damag* or defect? or lesion? or blast? or trauma* or injur* or concussion? or head?))</w:t>
      </w:r>
      <w:r w:rsidRPr="007A2C76">
        <w:rPr>
          <w:rFonts w:asciiTheme="majorBidi" w:hAnsiTheme="majorBidi" w:cstheme="majorBidi"/>
        </w:rPr>
        <w:tab/>
        <w:t>11587</w:t>
      </w:r>
    </w:p>
    <w:p w14:paraId="6539FCFD"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19</w:t>
      </w:r>
      <w:r w:rsidRPr="007A2C76">
        <w:rPr>
          <w:rFonts w:asciiTheme="majorBidi" w:hAnsiTheme="majorBidi" w:cstheme="majorBidi"/>
        </w:rPr>
        <w:tab/>
        <w:t>((ibt or bit or cti or bits or tbi? or mtbi? or neurotmes?s or concussion? or (commotio NEXT cerebri) or contusio* or ((post NEXT (trauma* or concussive)) NEAR/3 encephalopath*) or (brain NEXT laceration?))):ti,ab,kw</w:t>
      </w:r>
      <w:r w:rsidRPr="007A2C76">
        <w:rPr>
          <w:rFonts w:asciiTheme="majorBidi" w:hAnsiTheme="majorBidi" w:cstheme="majorBidi"/>
        </w:rPr>
        <w:tab/>
        <w:t>5977</w:t>
      </w:r>
    </w:p>
    <w:p w14:paraId="7CAB60C1"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20</w:t>
      </w:r>
      <w:r w:rsidRPr="007A2C76">
        <w:rPr>
          <w:rFonts w:asciiTheme="majorBidi" w:hAnsiTheme="majorBidi" w:cstheme="majorBidi"/>
        </w:rPr>
        <w:tab/>
        <w:t>#1 or #2  #3 or #4 or #5 or  #6 or #7 or #8 or #9 or #10 OR #11 OR #12 OR #13 OR #14 OR #15 OR #16 OR #17 OR #18 OR #19</w:t>
      </w:r>
      <w:r w:rsidRPr="007A2C76">
        <w:rPr>
          <w:rFonts w:asciiTheme="majorBidi" w:hAnsiTheme="majorBidi" w:cstheme="majorBidi"/>
        </w:rPr>
        <w:tab/>
        <w:t>37730</w:t>
      </w:r>
    </w:p>
    <w:p w14:paraId="55ABCD10"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21</w:t>
      </w:r>
      <w:r w:rsidRPr="007A2C76">
        <w:rPr>
          <w:rFonts w:asciiTheme="majorBidi" w:hAnsiTheme="majorBidi" w:cstheme="majorBidi"/>
        </w:rPr>
        <w:tab/>
        <w:t>MeSH descriptor: [Africa, Northern] explode all trees</w:t>
      </w:r>
      <w:r w:rsidRPr="007A2C76">
        <w:rPr>
          <w:rFonts w:asciiTheme="majorBidi" w:hAnsiTheme="majorBidi" w:cstheme="majorBidi"/>
        </w:rPr>
        <w:tab/>
        <w:t>478</w:t>
      </w:r>
    </w:p>
    <w:p w14:paraId="3AE6CFE1"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22</w:t>
      </w:r>
      <w:r w:rsidRPr="007A2C76">
        <w:rPr>
          <w:rFonts w:asciiTheme="majorBidi" w:hAnsiTheme="majorBidi" w:cstheme="majorBidi"/>
        </w:rPr>
        <w:tab/>
        <w:t>MeSH descriptor: [Middle East] this term only</w:t>
      </w:r>
      <w:r w:rsidRPr="007A2C76">
        <w:rPr>
          <w:rFonts w:asciiTheme="majorBidi" w:hAnsiTheme="majorBidi" w:cstheme="majorBidi"/>
        </w:rPr>
        <w:tab/>
        <w:t>41</w:t>
      </w:r>
    </w:p>
    <w:p w14:paraId="43C1C840"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23</w:t>
      </w:r>
      <w:r w:rsidRPr="007A2C76">
        <w:rPr>
          <w:rFonts w:asciiTheme="majorBidi" w:hAnsiTheme="majorBidi" w:cstheme="majorBidi"/>
        </w:rPr>
        <w:tab/>
        <w:t>MeSH descriptor: [Bahrain] this term only</w:t>
      </w:r>
      <w:r w:rsidRPr="007A2C76">
        <w:rPr>
          <w:rFonts w:asciiTheme="majorBidi" w:hAnsiTheme="majorBidi" w:cstheme="majorBidi"/>
        </w:rPr>
        <w:tab/>
        <w:t>8</w:t>
      </w:r>
    </w:p>
    <w:p w14:paraId="7C2C0D19"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24</w:t>
      </w:r>
      <w:r w:rsidRPr="007A2C76">
        <w:rPr>
          <w:rFonts w:asciiTheme="majorBidi" w:hAnsiTheme="majorBidi" w:cstheme="majorBidi"/>
        </w:rPr>
        <w:tab/>
        <w:t>MeSH descriptor: [Libya] this term only</w:t>
      </w:r>
      <w:r w:rsidRPr="007A2C76">
        <w:rPr>
          <w:rFonts w:asciiTheme="majorBidi" w:hAnsiTheme="majorBidi" w:cstheme="majorBidi"/>
        </w:rPr>
        <w:tab/>
        <w:t>6</w:t>
      </w:r>
    </w:p>
    <w:p w14:paraId="40FF6DB8"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25</w:t>
      </w:r>
      <w:r w:rsidRPr="007A2C76">
        <w:rPr>
          <w:rFonts w:asciiTheme="majorBidi" w:hAnsiTheme="majorBidi" w:cstheme="majorBidi"/>
        </w:rPr>
        <w:tab/>
        <w:t>MeSH descriptor: [Iraq] this term only</w:t>
      </w:r>
      <w:r w:rsidRPr="007A2C76">
        <w:rPr>
          <w:rFonts w:asciiTheme="majorBidi" w:hAnsiTheme="majorBidi" w:cstheme="majorBidi"/>
        </w:rPr>
        <w:tab/>
        <w:t>48</w:t>
      </w:r>
    </w:p>
    <w:p w14:paraId="22210C94"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26</w:t>
      </w:r>
      <w:r w:rsidRPr="007A2C76">
        <w:rPr>
          <w:rFonts w:asciiTheme="majorBidi" w:hAnsiTheme="majorBidi" w:cstheme="majorBidi"/>
        </w:rPr>
        <w:tab/>
        <w:t>MeSH descriptor: [Jordan] this term only</w:t>
      </w:r>
      <w:r w:rsidRPr="007A2C76">
        <w:rPr>
          <w:rFonts w:asciiTheme="majorBidi" w:hAnsiTheme="majorBidi" w:cstheme="majorBidi"/>
        </w:rPr>
        <w:tab/>
        <w:t>70</w:t>
      </w:r>
    </w:p>
    <w:p w14:paraId="68EC5059"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27</w:t>
      </w:r>
      <w:r w:rsidRPr="007A2C76">
        <w:rPr>
          <w:rFonts w:asciiTheme="majorBidi" w:hAnsiTheme="majorBidi" w:cstheme="majorBidi"/>
        </w:rPr>
        <w:tab/>
        <w:t>MeSH descriptor: [Kuwait] this term only</w:t>
      </w:r>
      <w:r w:rsidRPr="007A2C76">
        <w:rPr>
          <w:rFonts w:asciiTheme="majorBidi" w:hAnsiTheme="majorBidi" w:cstheme="majorBidi"/>
        </w:rPr>
        <w:tab/>
        <w:t>33</w:t>
      </w:r>
    </w:p>
    <w:p w14:paraId="4CD34437"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28</w:t>
      </w:r>
      <w:r w:rsidRPr="007A2C76">
        <w:rPr>
          <w:rFonts w:asciiTheme="majorBidi" w:hAnsiTheme="majorBidi" w:cstheme="majorBidi"/>
        </w:rPr>
        <w:tab/>
        <w:t>MeSH descriptor: [Lebanon] this term only</w:t>
      </w:r>
      <w:r w:rsidRPr="007A2C76">
        <w:rPr>
          <w:rFonts w:asciiTheme="majorBidi" w:hAnsiTheme="majorBidi" w:cstheme="majorBidi"/>
        </w:rPr>
        <w:tab/>
        <w:t>57</w:t>
      </w:r>
    </w:p>
    <w:p w14:paraId="5FECE2AC"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29</w:t>
      </w:r>
      <w:r w:rsidRPr="007A2C76">
        <w:rPr>
          <w:rFonts w:asciiTheme="majorBidi" w:hAnsiTheme="majorBidi" w:cstheme="majorBidi"/>
        </w:rPr>
        <w:tab/>
        <w:t>MeSH descriptor: [Oman] this term only</w:t>
      </w:r>
      <w:r w:rsidRPr="007A2C76">
        <w:rPr>
          <w:rFonts w:asciiTheme="majorBidi" w:hAnsiTheme="majorBidi" w:cstheme="majorBidi"/>
        </w:rPr>
        <w:tab/>
        <w:t>17</w:t>
      </w:r>
    </w:p>
    <w:p w14:paraId="1DC0C185"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30</w:t>
      </w:r>
      <w:r w:rsidRPr="007A2C76">
        <w:rPr>
          <w:rFonts w:asciiTheme="majorBidi" w:hAnsiTheme="majorBidi" w:cstheme="majorBidi"/>
        </w:rPr>
        <w:tab/>
        <w:t>MeSH descriptor: [Qatar] this term only</w:t>
      </w:r>
      <w:r w:rsidRPr="007A2C76">
        <w:rPr>
          <w:rFonts w:asciiTheme="majorBidi" w:hAnsiTheme="majorBidi" w:cstheme="majorBidi"/>
        </w:rPr>
        <w:tab/>
        <w:t>19</w:t>
      </w:r>
    </w:p>
    <w:p w14:paraId="06CCC76A"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31</w:t>
      </w:r>
      <w:r w:rsidRPr="007A2C76">
        <w:rPr>
          <w:rFonts w:asciiTheme="majorBidi" w:hAnsiTheme="majorBidi" w:cstheme="majorBidi"/>
        </w:rPr>
        <w:tab/>
        <w:t>MeSH descriptor: [Saudi Arabia] this term only</w:t>
      </w:r>
      <w:r w:rsidRPr="007A2C76">
        <w:rPr>
          <w:rFonts w:asciiTheme="majorBidi" w:hAnsiTheme="majorBidi" w:cstheme="majorBidi"/>
        </w:rPr>
        <w:tab/>
        <w:t>162</w:t>
      </w:r>
    </w:p>
    <w:p w14:paraId="790AD48B"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32</w:t>
      </w:r>
      <w:r w:rsidRPr="007A2C76">
        <w:rPr>
          <w:rFonts w:asciiTheme="majorBidi" w:hAnsiTheme="majorBidi" w:cstheme="majorBidi"/>
        </w:rPr>
        <w:tab/>
        <w:t>MeSH descriptor: [Syria] this term only</w:t>
      </w:r>
      <w:r w:rsidRPr="007A2C76">
        <w:rPr>
          <w:rFonts w:asciiTheme="majorBidi" w:hAnsiTheme="majorBidi" w:cstheme="majorBidi"/>
        </w:rPr>
        <w:tab/>
        <w:t>25</w:t>
      </w:r>
    </w:p>
    <w:p w14:paraId="2F88CAB0"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33</w:t>
      </w:r>
      <w:r w:rsidRPr="007A2C76">
        <w:rPr>
          <w:rFonts w:asciiTheme="majorBidi" w:hAnsiTheme="majorBidi" w:cstheme="majorBidi"/>
        </w:rPr>
        <w:tab/>
        <w:t>MeSH descriptor: [United Arab Emirates] this term only</w:t>
      </w:r>
      <w:r w:rsidRPr="007A2C76">
        <w:rPr>
          <w:rFonts w:asciiTheme="majorBidi" w:hAnsiTheme="majorBidi" w:cstheme="majorBidi"/>
        </w:rPr>
        <w:tab/>
        <w:t>22</w:t>
      </w:r>
    </w:p>
    <w:p w14:paraId="2DD494E2"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lastRenderedPageBreak/>
        <w:t>#34</w:t>
      </w:r>
      <w:r w:rsidRPr="007A2C76">
        <w:rPr>
          <w:rFonts w:asciiTheme="majorBidi" w:hAnsiTheme="majorBidi" w:cstheme="majorBidi"/>
        </w:rPr>
        <w:tab/>
        <w:t>MeSH descriptor: [Yemen] this term only</w:t>
      </w:r>
      <w:r w:rsidRPr="007A2C76">
        <w:rPr>
          <w:rFonts w:asciiTheme="majorBidi" w:hAnsiTheme="majorBidi" w:cstheme="majorBidi"/>
        </w:rPr>
        <w:tab/>
        <w:t>5</w:t>
      </w:r>
    </w:p>
    <w:p w14:paraId="4F607EDD"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35</w:t>
      </w:r>
      <w:r w:rsidRPr="007A2C76">
        <w:rPr>
          <w:rFonts w:asciiTheme="majorBidi" w:hAnsiTheme="majorBidi" w:cstheme="majorBidi"/>
        </w:rPr>
        <w:tab/>
        <w:t>(algeria* or bahrain* or egypt* or iraq* or jordan* or kuwait* or leban* or liban* or lubnan* or lobnan* or yemen* or aden or sanaa or UAE or Emirat* or (abu NEAR/1 dhabi) or libya* or morocco* or moroccan* or oman* or muscat or palestin* or ghazza or ghaza or gaza or (west NEAR/1 bank) or qatar* or katar* or quatar* or saudi* or KSA or Syria* or tunisia* or (north* NEAR/2 africa*) or MENA or (middle NEAR/2 east*) or (east* NEAR/2 mediterranean*) or orient or arabs or arab or levant or arabia):ti,ab,kw</w:t>
      </w:r>
      <w:r w:rsidRPr="007A2C76">
        <w:rPr>
          <w:rFonts w:asciiTheme="majorBidi" w:hAnsiTheme="majorBidi" w:cstheme="majorBidi"/>
        </w:rPr>
        <w:tab/>
        <w:t>5965</w:t>
      </w:r>
    </w:p>
    <w:p w14:paraId="43EFB92E"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36</w:t>
      </w:r>
      <w:r w:rsidRPr="007A2C76">
        <w:rPr>
          <w:rFonts w:asciiTheme="majorBidi" w:hAnsiTheme="majorBidi" w:cstheme="majorBidi"/>
        </w:rPr>
        <w:tab/>
        <w:t>#21 or #22 or #23 or #24 or #25 or #26 or #27 or #28 or #29 or #30 or #31 or #32 or #33 or #34 or #35</w:t>
      </w:r>
      <w:r w:rsidRPr="007A2C76">
        <w:rPr>
          <w:rFonts w:asciiTheme="majorBidi" w:hAnsiTheme="majorBidi" w:cstheme="majorBidi"/>
        </w:rPr>
        <w:tab/>
        <w:t>5965</w:t>
      </w:r>
    </w:p>
    <w:p w14:paraId="5E9FEBD5"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37</w:t>
      </w:r>
      <w:r w:rsidRPr="007A2C76">
        <w:rPr>
          <w:rFonts w:asciiTheme="majorBidi" w:hAnsiTheme="majorBidi" w:cstheme="majorBidi"/>
        </w:rPr>
        <w:tab/>
        <w:t>(((((child* or female? or male? or m?n or wom?n or adult? or boy? or girl? or adolescent? or old or elderly or past) NEXT trauma?) or traumatic or War* or Battle* or Combat? or Post-Traumatic or posttraumatic or combat-related or combat-associated or combat-induced or post-combat) and (mental* or psychiat* or psycholog* or psychic or ideation? or idea? or thought? or stress or stressful or stresses))):ti,ab,kw</w:t>
      </w:r>
      <w:r w:rsidRPr="007A2C76">
        <w:rPr>
          <w:rFonts w:asciiTheme="majorBidi" w:hAnsiTheme="majorBidi" w:cstheme="majorBidi"/>
        </w:rPr>
        <w:tab/>
        <w:t>15080</w:t>
      </w:r>
    </w:p>
    <w:p w14:paraId="38272737"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38</w:t>
      </w:r>
      <w:r w:rsidRPr="007A2C76">
        <w:rPr>
          <w:rFonts w:asciiTheme="majorBidi" w:hAnsiTheme="majorBidi" w:cstheme="majorBidi"/>
        </w:rPr>
        <w:tab/>
        <w:t>((illness and (frighten* or fight* or war or combat* or battle*))):ti,ab,kw</w:t>
      </w:r>
      <w:r w:rsidRPr="007A2C76">
        <w:rPr>
          <w:rFonts w:asciiTheme="majorBidi" w:hAnsiTheme="majorBidi" w:cstheme="majorBidi"/>
        </w:rPr>
        <w:tab/>
        <w:t>280</w:t>
      </w:r>
    </w:p>
    <w:p w14:paraId="511844D8"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39</w:t>
      </w:r>
      <w:r w:rsidRPr="007A2C76">
        <w:rPr>
          <w:rFonts w:asciiTheme="majorBidi" w:hAnsiTheme="majorBidi" w:cstheme="majorBidi"/>
        </w:rPr>
        <w:tab/>
        <w:t>((psycholog* NEAR/4 ((witness* or experienc*) adj shock*))):ti,ab,kw</w:t>
      </w:r>
      <w:r w:rsidRPr="007A2C76">
        <w:rPr>
          <w:rFonts w:asciiTheme="majorBidi" w:hAnsiTheme="majorBidi" w:cstheme="majorBidi"/>
        </w:rPr>
        <w:tab/>
        <w:t>758</w:t>
      </w:r>
    </w:p>
    <w:p w14:paraId="2B15E079"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40</w:t>
      </w:r>
      <w:r w:rsidRPr="007A2C76">
        <w:rPr>
          <w:rFonts w:asciiTheme="majorBidi" w:hAnsiTheme="majorBidi" w:cstheme="majorBidi"/>
        </w:rPr>
        <w:tab/>
        <w:t>((psycholog* NEAR/3 (scar? or suffering))):ti,ab,kw</w:t>
      </w:r>
      <w:r w:rsidRPr="007A2C76">
        <w:rPr>
          <w:rFonts w:asciiTheme="majorBidi" w:hAnsiTheme="majorBidi" w:cstheme="majorBidi"/>
        </w:rPr>
        <w:tab/>
        <w:t>58</w:t>
      </w:r>
    </w:p>
    <w:p w14:paraId="015138CF"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41</w:t>
      </w:r>
      <w:r w:rsidRPr="007A2C76">
        <w:rPr>
          <w:rFonts w:asciiTheme="majorBidi" w:hAnsiTheme="majorBidi" w:cstheme="majorBidi"/>
        </w:rPr>
        <w:tab/>
        <w:t>((recurren* NEAR/3 (thought? or image?))):ti,ab,kw</w:t>
      </w:r>
      <w:r w:rsidRPr="007A2C76">
        <w:rPr>
          <w:rFonts w:asciiTheme="majorBidi" w:hAnsiTheme="majorBidi" w:cstheme="majorBidi"/>
        </w:rPr>
        <w:tab/>
        <w:t>62</w:t>
      </w:r>
    </w:p>
    <w:p w14:paraId="23FD0F2E"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42</w:t>
      </w:r>
      <w:r w:rsidRPr="007A2C76">
        <w:rPr>
          <w:rFonts w:asciiTheme="majorBidi" w:hAnsiTheme="majorBidi" w:cstheme="majorBidi"/>
        </w:rPr>
        <w:tab/>
        <w:t>(((survivor? or war* or hysterical) NEXT guilt)):ti,ab,kw</w:t>
      </w:r>
      <w:r w:rsidRPr="007A2C76">
        <w:rPr>
          <w:rFonts w:asciiTheme="majorBidi" w:hAnsiTheme="majorBidi" w:cstheme="majorBidi"/>
        </w:rPr>
        <w:tab/>
        <w:t>3</w:t>
      </w:r>
    </w:p>
    <w:p w14:paraId="3E3C111C"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43</w:t>
      </w:r>
      <w:r w:rsidRPr="007A2C76">
        <w:rPr>
          <w:rFonts w:asciiTheme="majorBidi" w:hAnsiTheme="majorBidi" w:cstheme="majorBidi"/>
        </w:rPr>
        <w:tab/>
        <w:t>(((war or hysterical) NEXT neuro*)):ti,ab,kw</w:t>
      </w:r>
      <w:r w:rsidRPr="007A2C76">
        <w:rPr>
          <w:rFonts w:asciiTheme="majorBidi" w:hAnsiTheme="majorBidi" w:cstheme="majorBidi"/>
        </w:rPr>
        <w:tab/>
        <w:t>2</w:t>
      </w:r>
    </w:p>
    <w:p w14:paraId="21692365"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44</w:t>
      </w:r>
      <w:r w:rsidRPr="007A2C76">
        <w:rPr>
          <w:rFonts w:asciiTheme="majorBidi" w:hAnsiTheme="majorBidi" w:cstheme="majorBidi"/>
        </w:rPr>
        <w:tab/>
        <w:t>(((shell or mental*) NEAR/2 shock*)):ti,ab,kw</w:t>
      </w:r>
      <w:r w:rsidRPr="007A2C76">
        <w:rPr>
          <w:rFonts w:asciiTheme="majorBidi" w:hAnsiTheme="majorBidi" w:cstheme="majorBidi"/>
        </w:rPr>
        <w:tab/>
        <w:t>5</w:t>
      </w:r>
    </w:p>
    <w:p w14:paraId="597FAF1C"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45</w:t>
      </w:r>
      <w:r w:rsidRPr="007A2C76">
        <w:rPr>
          <w:rFonts w:asciiTheme="majorBidi" w:hAnsiTheme="majorBidi" w:cstheme="majorBidi"/>
        </w:rPr>
        <w:tab/>
        <w:t>(((battle* or war* or (conflict NEXT (zone or area)) or combat or combat-related or combat-induced or combat-associated) and (psychiat* or psycholog* or mental* or stress or stressful* or disorder* or fatigue* or neuros?s))):ti,ab,kw</w:t>
      </w:r>
      <w:r w:rsidRPr="007A2C76">
        <w:rPr>
          <w:rFonts w:asciiTheme="majorBidi" w:hAnsiTheme="majorBidi" w:cstheme="majorBidi"/>
        </w:rPr>
        <w:tab/>
        <w:t>12493</w:t>
      </w:r>
    </w:p>
    <w:p w14:paraId="126DA1B6"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46</w:t>
      </w:r>
      <w:r w:rsidRPr="007A2C76">
        <w:rPr>
          <w:rFonts w:asciiTheme="majorBidi" w:hAnsiTheme="majorBidi" w:cstheme="majorBidi"/>
        </w:rPr>
        <w:tab/>
        <w:t>((Stress* NEAR/3 (scale? or score?))):ti,ab,kw</w:t>
      </w:r>
      <w:r w:rsidRPr="007A2C76">
        <w:rPr>
          <w:rFonts w:asciiTheme="majorBidi" w:hAnsiTheme="majorBidi" w:cstheme="majorBidi"/>
        </w:rPr>
        <w:tab/>
        <w:t>3132</w:t>
      </w:r>
    </w:p>
    <w:p w14:paraId="12E1831C"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47</w:t>
      </w:r>
      <w:r w:rsidRPr="007A2C76">
        <w:rPr>
          <w:rFonts w:asciiTheme="majorBidi" w:hAnsiTheme="majorBidi" w:cstheme="majorBidi"/>
        </w:rPr>
        <w:tab/>
        <w:t>(((battle* or war* or (conflict NEXT (zone? or area?))) NEXT fatigu*)):ti,ab,kw</w:t>
      </w:r>
      <w:r w:rsidRPr="007A2C76">
        <w:rPr>
          <w:rFonts w:asciiTheme="majorBidi" w:hAnsiTheme="majorBidi" w:cstheme="majorBidi"/>
        </w:rPr>
        <w:tab/>
        <w:t>19</w:t>
      </w:r>
    </w:p>
    <w:p w14:paraId="706F814A"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lastRenderedPageBreak/>
        <w:t>#48</w:t>
      </w:r>
      <w:r w:rsidRPr="007A2C76">
        <w:rPr>
          <w:rFonts w:asciiTheme="majorBidi" w:hAnsiTheme="majorBidi" w:cstheme="majorBidi"/>
        </w:rPr>
        <w:tab/>
        <w:t>(assault? or (Ptss or ptsd or (railway NEXT spine) or ((post-trauma* or posttrauma* or delayed) NEXT stress NEXT (disorder? or syndrome? or symptom?)))):ti,ab,kw</w:t>
      </w:r>
      <w:r w:rsidRPr="007A2C76">
        <w:rPr>
          <w:rFonts w:asciiTheme="majorBidi" w:hAnsiTheme="majorBidi" w:cstheme="majorBidi"/>
        </w:rPr>
        <w:tab/>
        <w:t>5772</w:t>
      </w:r>
    </w:p>
    <w:p w14:paraId="00BFF5F6"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49</w:t>
      </w:r>
      <w:r w:rsidRPr="007A2C76">
        <w:rPr>
          <w:rFonts w:asciiTheme="majorBidi" w:hAnsiTheme="majorBidi" w:cstheme="majorBidi"/>
        </w:rPr>
        <w:tab/>
        <w:t>(((Adverse NEXT Childhood NEXT Experience*) or ((Domestic or family or gun or gender-based or work* or expos*) NEAR/3 Violence) or ((child* or minor* or kid? or physical* or elder* or spouse* or partner?) NEAR/3 abus*) or rape or raping or raped or terroris* or bioterroris* or bio-terroris* or (mass NEXT casualt* NEXT incidence) or torture or (Dowry NEXT Death?))):ti,ab,kw</w:t>
      </w:r>
      <w:r w:rsidRPr="007A2C76">
        <w:rPr>
          <w:rFonts w:asciiTheme="majorBidi" w:hAnsiTheme="majorBidi" w:cstheme="majorBidi"/>
        </w:rPr>
        <w:tab/>
        <w:t>2753</w:t>
      </w:r>
    </w:p>
    <w:p w14:paraId="5F4B9E6E"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50</w:t>
      </w:r>
      <w:r w:rsidRPr="007A2C76">
        <w:rPr>
          <w:rFonts w:asciiTheme="majorBidi" w:hAnsiTheme="majorBidi" w:cstheme="majorBidi"/>
        </w:rPr>
        <w:tab/>
        <w:t>MeSH descriptor: [Stress Disorders, Post-Traumatic] this term only</w:t>
      </w:r>
      <w:r w:rsidRPr="007A2C76">
        <w:rPr>
          <w:rFonts w:asciiTheme="majorBidi" w:hAnsiTheme="majorBidi" w:cstheme="majorBidi"/>
        </w:rPr>
        <w:tab/>
        <w:t>2494</w:t>
      </w:r>
    </w:p>
    <w:p w14:paraId="7309C76A"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51</w:t>
      </w:r>
      <w:r w:rsidRPr="007A2C76">
        <w:rPr>
          <w:rFonts w:asciiTheme="majorBidi" w:hAnsiTheme="majorBidi" w:cstheme="majorBidi"/>
        </w:rPr>
        <w:tab/>
        <w:t>MeSH descriptor: [Violence] explode all trees</w:t>
      </w:r>
      <w:r w:rsidRPr="007A2C76">
        <w:rPr>
          <w:rFonts w:asciiTheme="majorBidi" w:hAnsiTheme="majorBidi" w:cstheme="majorBidi"/>
        </w:rPr>
        <w:tab/>
        <w:t>1555</w:t>
      </w:r>
    </w:p>
    <w:p w14:paraId="59341090"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52</w:t>
      </w:r>
      <w:r w:rsidRPr="007A2C76">
        <w:rPr>
          <w:rFonts w:asciiTheme="majorBidi" w:hAnsiTheme="majorBidi" w:cstheme="majorBidi"/>
        </w:rPr>
        <w:tab/>
        <w:t>#37 OR #38 OR #39 OR #40 OR #41 OR #42 OR #43 OR #44 OR #45 OR #46 OR #47 OR #48 OR #49 OR #50 OR #51</w:t>
      </w:r>
      <w:r w:rsidRPr="007A2C76">
        <w:rPr>
          <w:rFonts w:asciiTheme="majorBidi" w:hAnsiTheme="majorBidi" w:cstheme="majorBidi"/>
        </w:rPr>
        <w:tab/>
        <w:t>25810</w:t>
      </w:r>
    </w:p>
    <w:p w14:paraId="3D6C433F" w14:textId="77777777" w:rsidR="003B407C" w:rsidRPr="007A2C76" w:rsidRDefault="003B407C" w:rsidP="003B407C">
      <w:pPr>
        <w:spacing w:line="360" w:lineRule="auto"/>
        <w:rPr>
          <w:rFonts w:asciiTheme="majorBidi" w:hAnsiTheme="majorBidi" w:cstheme="majorBidi"/>
        </w:rPr>
      </w:pPr>
      <w:r w:rsidRPr="007A2C76">
        <w:rPr>
          <w:rFonts w:asciiTheme="majorBidi" w:hAnsiTheme="majorBidi" w:cstheme="majorBidi"/>
        </w:rPr>
        <w:t>#53</w:t>
      </w:r>
      <w:r w:rsidRPr="007A2C76">
        <w:rPr>
          <w:rFonts w:asciiTheme="majorBidi" w:hAnsiTheme="majorBidi" w:cstheme="majorBidi"/>
        </w:rPr>
        <w:tab/>
        <w:t>#20 AND #36 AND #52</w:t>
      </w:r>
      <w:r w:rsidRPr="007A2C76">
        <w:rPr>
          <w:rFonts w:asciiTheme="majorBidi" w:hAnsiTheme="majorBidi" w:cstheme="majorBidi"/>
        </w:rPr>
        <w:tab/>
        <w:t>70</w:t>
      </w:r>
    </w:p>
    <w:p w14:paraId="7D5CA70B" w14:textId="77777777" w:rsidR="003B407C" w:rsidRPr="007A2C76" w:rsidRDefault="003B407C" w:rsidP="003B407C">
      <w:pPr>
        <w:spacing w:line="360" w:lineRule="auto"/>
        <w:rPr>
          <w:rFonts w:asciiTheme="majorBidi" w:hAnsiTheme="majorBidi" w:cstheme="majorBidi"/>
          <w:b/>
          <w:bCs/>
          <w:i/>
          <w:iCs/>
        </w:rPr>
      </w:pPr>
      <w:r w:rsidRPr="007A2C76">
        <w:rPr>
          <w:rFonts w:asciiTheme="majorBidi" w:hAnsiTheme="majorBidi" w:cstheme="majorBidi"/>
          <w:b/>
          <w:bCs/>
          <w:i/>
          <w:iCs/>
        </w:rPr>
        <w:t>EMBASE- 1074</w:t>
      </w:r>
    </w:p>
    <w:tbl>
      <w:tblPr>
        <w:tblStyle w:val="TableGrid"/>
        <w:tblW w:w="12325" w:type="dxa"/>
        <w:tblLook w:val="04A0" w:firstRow="1" w:lastRow="0" w:firstColumn="1" w:lastColumn="0" w:noHBand="0" w:noVBand="1"/>
      </w:tblPr>
      <w:tblGrid>
        <w:gridCol w:w="576"/>
        <w:gridCol w:w="8199"/>
        <w:gridCol w:w="1319"/>
        <w:gridCol w:w="2258"/>
      </w:tblGrid>
      <w:tr w:rsidR="003B407C" w:rsidRPr="007A2C76" w14:paraId="30F724C3" w14:textId="77777777" w:rsidTr="001D720A">
        <w:trPr>
          <w:trHeight w:val="290"/>
        </w:trPr>
        <w:tc>
          <w:tcPr>
            <w:tcW w:w="549" w:type="dxa"/>
            <w:noWrap/>
            <w:hideMark/>
          </w:tcPr>
          <w:p w14:paraId="6681450F" w14:textId="77777777" w:rsidR="003B407C" w:rsidRPr="007A2C76" w:rsidRDefault="003B407C" w:rsidP="001D720A">
            <w:pPr>
              <w:spacing w:line="360" w:lineRule="auto"/>
              <w:rPr>
                <w:rFonts w:asciiTheme="majorBidi" w:hAnsiTheme="majorBidi" w:cstheme="majorBidi"/>
                <w:b/>
                <w:bCs/>
                <w:color w:val="000000"/>
                <w:lang w:val="en-US"/>
              </w:rPr>
            </w:pPr>
            <w:r w:rsidRPr="007A2C76">
              <w:rPr>
                <w:rFonts w:asciiTheme="majorBidi" w:hAnsiTheme="majorBidi" w:cstheme="majorBidi"/>
                <w:b/>
                <w:bCs/>
                <w:color w:val="000000"/>
                <w:lang w:val="en-US"/>
              </w:rPr>
              <w:t>No.</w:t>
            </w:r>
          </w:p>
        </w:tc>
        <w:tc>
          <w:tcPr>
            <w:tcW w:w="8199" w:type="dxa"/>
            <w:noWrap/>
            <w:hideMark/>
          </w:tcPr>
          <w:p w14:paraId="0843383B" w14:textId="77777777" w:rsidR="003B407C" w:rsidRPr="007A2C76" w:rsidRDefault="003B407C" w:rsidP="001D720A">
            <w:pPr>
              <w:spacing w:line="360" w:lineRule="auto"/>
              <w:rPr>
                <w:rFonts w:asciiTheme="majorBidi" w:hAnsiTheme="majorBidi" w:cstheme="majorBidi"/>
                <w:b/>
                <w:bCs/>
                <w:color w:val="000000"/>
                <w:lang w:val="en-US"/>
              </w:rPr>
            </w:pPr>
            <w:r w:rsidRPr="007A2C76">
              <w:rPr>
                <w:rFonts w:asciiTheme="majorBidi" w:hAnsiTheme="majorBidi" w:cstheme="majorBidi"/>
                <w:b/>
                <w:bCs/>
                <w:color w:val="000000"/>
                <w:lang w:val="en-US"/>
              </w:rPr>
              <w:t>Query</w:t>
            </w:r>
          </w:p>
        </w:tc>
        <w:tc>
          <w:tcPr>
            <w:tcW w:w="1319" w:type="dxa"/>
            <w:noWrap/>
            <w:hideMark/>
          </w:tcPr>
          <w:p w14:paraId="15D0D281" w14:textId="77777777" w:rsidR="003B407C" w:rsidRPr="007A2C76" w:rsidRDefault="003B407C" w:rsidP="001D720A">
            <w:pPr>
              <w:spacing w:line="360" w:lineRule="auto"/>
              <w:rPr>
                <w:rFonts w:asciiTheme="majorBidi" w:hAnsiTheme="majorBidi" w:cstheme="majorBidi"/>
                <w:b/>
                <w:bCs/>
                <w:color w:val="000000"/>
                <w:lang w:val="en-US"/>
              </w:rPr>
            </w:pPr>
            <w:r w:rsidRPr="007A2C76">
              <w:rPr>
                <w:rFonts w:asciiTheme="majorBidi" w:hAnsiTheme="majorBidi" w:cstheme="majorBidi"/>
                <w:b/>
                <w:bCs/>
                <w:color w:val="000000"/>
                <w:lang w:val="en-US"/>
              </w:rPr>
              <w:t>Results</w:t>
            </w:r>
          </w:p>
        </w:tc>
        <w:tc>
          <w:tcPr>
            <w:tcW w:w="2258" w:type="dxa"/>
            <w:noWrap/>
            <w:hideMark/>
          </w:tcPr>
          <w:p w14:paraId="072852A4" w14:textId="77777777" w:rsidR="003B407C" w:rsidRPr="007A2C76" w:rsidRDefault="003B407C" w:rsidP="001D720A">
            <w:pPr>
              <w:spacing w:line="360" w:lineRule="auto"/>
              <w:rPr>
                <w:rFonts w:asciiTheme="majorBidi" w:hAnsiTheme="majorBidi" w:cstheme="majorBidi"/>
                <w:b/>
                <w:bCs/>
                <w:color w:val="000000"/>
                <w:lang w:val="en-US"/>
              </w:rPr>
            </w:pPr>
            <w:r w:rsidRPr="007A2C76">
              <w:rPr>
                <w:rFonts w:asciiTheme="majorBidi" w:hAnsiTheme="majorBidi" w:cstheme="majorBidi"/>
                <w:b/>
                <w:bCs/>
                <w:color w:val="000000"/>
                <w:lang w:val="en-US"/>
              </w:rPr>
              <w:t>Date</w:t>
            </w:r>
          </w:p>
        </w:tc>
      </w:tr>
      <w:tr w:rsidR="003B407C" w:rsidRPr="007A2C76" w14:paraId="2932A33B" w14:textId="77777777" w:rsidTr="001D720A">
        <w:trPr>
          <w:trHeight w:val="290"/>
        </w:trPr>
        <w:tc>
          <w:tcPr>
            <w:tcW w:w="549" w:type="dxa"/>
            <w:noWrap/>
            <w:hideMark/>
          </w:tcPr>
          <w:p w14:paraId="144A15C0"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36</w:t>
            </w:r>
          </w:p>
        </w:tc>
        <w:tc>
          <w:tcPr>
            <w:tcW w:w="8199" w:type="dxa"/>
            <w:noWrap/>
            <w:hideMark/>
          </w:tcPr>
          <w:p w14:paraId="7931101B"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0 AND #21 AND #35</w:t>
            </w:r>
          </w:p>
        </w:tc>
        <w:tc>
          <w:tcPr>
            <w:tcW w:w="1319" w:type="dxa"/>
            <w:noWrap/>
            <w:hideMark/>
          </w:tcPr>
          <w:p w14:paraId="6A43E633"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074</w:t>
            </w:r>
          </w:p>
        </w:tc>
        <w:tc>
          <w:tcPr>
            <w:tcW w:w="2258" w:type="dxa"/>
            <w:noWrap/>
            <w:hideMark/>
          </w:tcPr>
          <w:p w14:paraId="49E31F3F"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5A4EDB5A" w14:textId="77777777" w:rsidTr="001D720A">
        <w:trPr>
          <w:trHeight w:val="290"/>
        </w:trPr>
        <w:tc>
          <w:tcPr>
            <w:tcW w:w="549" w:type="dxa"/>
            <w:noWrap/>
            <w:hideMark/>
          </w:tcPr>
          <w:p w14:paraId="16ACE521"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35</w:t>
            </w:r>
          </w:p>
        </w:tc>
        <w:tc>
          <w:tcPr>
            <w:tcW w:w="8199" w:type="dxa"/>
            <w:noWrap/>
            <w:hideMark/>
          </w:tcPr>
          <w:p w14:paraId="01DEDC8A"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2 OR #23 OR #24 OR #25 OR #26 OR #27 OR #28 OR #29 OR #30 OR #31 OR #32 OR #33 OR #34</w:t>
            </w:r>
          </w:p>
        </w:tc>
        <w:tc>
          <w:tcPr>
            <w:tcW w:w="1319" w:type="dxa"/>
            <w:noWrap/>
            <w:hideMark/>
          </w:tcPr>
          <w:p w14:paraId="5DBF3A6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373245</w:t>
            </w:r>
          </w:p>
        </w:tc>
        <w:tc>
          <w:tcPr>
            <w:tcW w:w="2258" w:type="dxa"/>
            <w:noWrap/>
            <w:hideMark/>
          </w:tcPr>
          <w:p w14:paraId="0C314C7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2089FF2B" w14:textId="77777777" w:rsidTr="001D720A">
        <w:trPr>
          <w:trHeight w:val="290"/>
        </w:trPr>
        <w:tc>
          <w:tcPr>
            <w:tcW w:w="549" w:type="dxa"/>
            <w:noWrap/>
            <w:hideMark/>
          </w:tcPr>
          <w:p w14:paraId="1E41E40A"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34</w:t>
            </w:r>
          </w:p>
        </w:tc>
        <w:tc>
          <w:tcPr>
            <w:tcW w:w="8199" w:type="dxa"/>
            <w:noWrap/>
            <w:hideMark/>
          </w:tcPr>
          <w:p w14:paraId="60D60D07"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 xml:space="preserve">((adverse NEXT/1 childhood NEXT/1 experience*):ti,ab,kw) OR (((domestic OR family OR gun OR 'gender based' OR work* OR expos*) NEAR/3 violence):ti,ab,kw) OR (((child* OR minor* OR kid$ OR physical* OR elder* OR spouse* OR partner$) NEAR/3 abus*):ti,ab,kw) OR rape:ti,ab,kw OR raping:ti,ab,kw OR raped:ti,ab,kw OR terroris*:ti,ab,kw OR bioterroris*:ti,ab,kw </w:t>
            </w:r>
            <w:r w:rsidRPr="007A2C76">
              <w:rPr>
                <w:rFonts w:asciiTheme="majorBidi" w:hAnsiTheme="majorBidi" w:cstheme="majorBidi"/>
                <w:color w:val="000000"/>
                <w:lang w:val="en-US"/>
              </w:rPr>
              <w:lastRenderedPageBreak/>
              <w:t>OR 'bio terroris*':ti,ab,kw OR ((mass NEXT/1 casualt* NEXT/1 incidence):ti,ab,kw) OR torture:ti,ab,kw OR ((dowry NEXT/1 death$):ti,ab,kw)</w:t>
            </w:r>
          </w:p>
        </w:tc>
        <w:tc>
          <w:tcPr>
            <w:tcW w:w="1319" w:type="dxa"/>
            <w:noWrap/>
            <w:hideMark/>
          </w:tcPr>
          <w:p w14:paraId="0EBEA4A1"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lastRenderedPageBreak/>
              <w:t>71880</w:t>
            </w:r>
          </w:p>
        </w:tc>
        <w:tc>
          <w:tcPr>
            <w:tcW w:w="2258" w:type="dxa"/>
            <w:noWrap/>
            <w:hideMark/>
          </w:tcPr>
          <w:p w14:paraId="42BE7B39"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4C0BC710" w14:textId="77777777" w:rsidTr="001D720A">
        <w:trPr>
          <w:trHeight w:val="290"/>
        </w:trPr>
        <w:tc>
          <w:tcPr>
            <w:tcW w:w="549" w:type="dxa"/>
            <w:noWrap/>
            <w:hideMark/>
          </w:tcPr>
          <w:p w14:paraId="690ED6B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33</w:t>
            </w:r>
          </w:p>
        </w:tc>
        <w:tc>
          <w:tcPr>
            <w:tcW w:w="8199" w:type="dxa"/>
            <w:noWrap/>
            <w:hideMark/>
          </w:tcPr>
          <w:p w14:paraId="794FBF88"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assault$:ti,ab,kw OR ptss:ti,ab,kw OR ptsd:ti,ab,kw OR ((railway NEXT/1 spine):ti,ab,kw) OR ((('post trauma*' OR posttrauma* OR delayed) NEXT/1 stress NEXT/1 (disorder$ OR syndrome$ OR symptom$)):ti,ab,kw)</w:t>
            </w:r>
          </w:p>
        </w:tc>
        <w:tc>
          <w:tcPr>
            <w:tcW w:w="1319" w:type="dxa"/>
            <w:noWrap/>
            <w:hideMark/>
          </w:tcPr>
          <w:p w14:paraId="0373C630"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63450</w:t>
            </w:r>
          </w:p>
        </w:tc>
        <w:tc>
          <w:tcPr>
            <w:tcW w:w="2258" w:type="dxa"/>
            <w:noWrap/>
            <w:hideMark/>
          </w:tcPr>
          <w:p w14:paraId="0B86C3A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4E64A196" w14:textId="77777777" w:rsidTr="001D720A">
        <w:trPr>
          <w:trHeight w:val="290"/>
        </w:trPr>
        <w:tc>
          <w:tcPr>
            <w:tcW w:w="549" w:type="dxa"/>
            <w:noWrap/>
            <w:hideMark/>
          </w:tcPr>
          <w:p w14:paraId="7AE086E7"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32</w:t>
            </w:r>
          </w:p>
        </w:tc>
        <w:tc>
          <w:tcPr>
            <w:tcW w:w="8199" w:type="dxa"/>
            <w:noWrap/>
            <w:hideMark/>
          </w:tcPr>
          <w:p w14:paraId="12A440CF"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stress* NEAR/3 (scale$ OR score$)):ti,ab,kw</w:t>
            </w:r>
          </w:p>
        </w:tc>
        <w:tc>
          <w:tcPr>
            <w:tcW w:w="1319" w:type="dxa"/>
            <w:noWrap/>
            <w:hideMark/>
          </w:tcPr>
          <w:p w14:paraId="42570676"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3887</w:t>
            </w:r>
          </w:p>
        </w:tc>
        <w:tc>
          <w:tcPr>
            <w:tcW w:w="2258" w:type="dxa"/>
            <w:noWrap/>
            <w:hideMark/>
          </w:tcPr>
          <w:p w14:paraId="1F9FBEBA"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20944073" w14:textId="77777777" w:rsidTr="001D720A">
        <w:trPr>
          <w:trHeight w:val="290"/>
        </w:trPr>
        <w:tc>
          <w:tcPr>
            <w:tcW w:w="549" w:type="dxa"/>
            <w:noWrap/>
            <w:hideMark/>
          </w:tcPr>
          <w:p w14:paraId="0597E44B"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31</w:t>
            </w:r>
          </w:p>
        </w:tc>
        <w:tc>
          <w:tcPr>
            <w:tcW w:w="8199" w:type="dxa"/>
            <w:noWrap/>
            <w:hideMark/>
          </w:tcPr>
          <w:p w14:paraId="2F1DBAD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battle*:ti,ab,kw OR war*:ti,ab,kw OR ((conflict NEXT/1 (zone OR area)):ti,ab,kw) OR combat:ti,ab,kw OR 'combat related':ti,ab,kw OR 'combat induced':ti,ab,kw OR 'combat associated':ti,ab,kw) AND (psychiat*:ti,ab,kw OR psycholog*:ti,ab,kw OR mental*:ti,ab,kw OR stress:ti,ab,kw OR stressful*:ti,ab,kw OR disorder*:ti,ab,kw OR fatigue*:ti,ab,kw OR neuros$s:ti,ab,kw)</w:t>
            </w:r>
          </w:p>
        </w:tc>
        <w:tc>
          <w:tcPr>
            <w:tcW w:w="1319" w:type="dxa"/>
            <w:noWrap/>
            <w:hideMark/>
          </w:tcPr>
          <w:p w14:paraId="22954FF4"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99601</w:t>
            </w:r>
          </w:p>
        </w:tc>
        <w:tc>
          <w:tcPr>
            <w:tcW w:w="2258" w:type="dxa"/>
            <w:noWrap/>
            <w:hideMark/>
          </w:tcPr>
          <w:p w14:paraId="5528FD8F"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45B6EB3D" w14:textId="77777777" w:rsidTr="001D720A">
        <w:trPr>
          <w:trHeight w:val="290"/>
        </w:trPr>
        <w:tc>
          <w:tcPr>
            <w:tcW w:w="549" w:type="dxa"/>
            <w:noWrap/>
            <w:hideMark/>
          </w:tcPr>
          <w:p w14:paraId="72794C06"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30</w:t>
            </w:r>
          </w:p>
        </w:tc>
        <w:tc>
          <w:tcPr>
            <w:tcW w:w="8199" w:type="dxa"/>
            <w:noWrap/>
            <w:hideMark/>
          </w:tcPr>
          <w:p w14:paraId="326670A0"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shell OR mental*) NEAR/2 shock*):ti,ab,kw</w:t>
            </w:r>
          </w:p>
        </w:tc>
        <w:tc>
          <w:tcPr>
            <w:tcW w:w="1319" w:type="dxa"/>
            <w:noWrap/>
            <w:hideMark/>
          </w:tcPr>
          <w:p w14:paraId="1EFB7A13"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95</w:t>
            </w:r>
          </w:p>
        </w:tc>
        <w:tc>
          <w:tcPr>
            <w:tcW w:w="2258" w:type="dxa"/>
            <w:noWrap/>
            <w:hideMark/>
          </w:tcPr>
          <w:p w14:paraId="3086FD79"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58B60FD1" w14:textId="77777777" w:rsidTr="001D720A">
        <w:trPr>
          <w:trHeight w:val="290"/>
        </w:trPr>
        <w:tc>
          <w:tcPr>
            <w:tcW w:w="549" w:type="dxa"/>
            <w:noWrap/>
            <w:hideMark/>
          </w:tcPr>
          <w:p w14:paraId="156B6CAA"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9</w:t>
            </w:r>
          </w:p>
        </w:tc>
        <w:tc>
          <w:tcPr>
            <w:tcW w:w="8199" w:type="dxa"/>
            <w:noWrap/>
            <w:hideMark/>
          </w:tcPr>
          <w:p w14:paraId="55345FA4"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war OR hysterical) NEXT/1 neuro*):ti,ab,kw</w:t>
            </w:r>
          </w:p>
        </w:tc>
        <w:tc>
          <w:tcPr>
            <w:tcW w:w="1319" w:type="dxa"/>
            <w:noWrap/>
            <w:hideMark/>
          </w:tcPr>
          <w:p w14:paraId="5546050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301</w:t>
            </w:r>
          </w:p>
        </w:tc>
        <w:tc>
          <w:tcPr>
            <w:tcW w:w="2258" w:type="dxa"/>
            <w:noWrap/>
            <w:hideMark/>
          </w:tcPr>
          <w:p w14:paraId="7A3B86FA"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6834AD09" w14:textId="77777777" w:rsidTr="001D720A">
        <w:trPr>
          <w:trHeight w:val="290"/>
        </w:trPr>
        <w:tc>
          <w:tcPr>
            <w:tcW w:w="549" w:type="dxa"/>
            <w:noWrap/>
            <w:hideMark/>
          </w:tcPr>
          <w:p w14:paraId="5B89AD73"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8</w:t>
            </w:r>
          </w:p>
        </w:tc>
        <w:tc>
          <w:tcPr>
            <w:tcW w:w="8199" w:type="dxa"/>
            <w:noWrap/>
            <w:hideMark/>
          </w:tcPr>
          <w:p w14:paraId="4BCFFD87"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survivor$ OR war* OR hysterical) NEXT/1 guilt):ti,ab,kw</w:t>
            </w:r>
          </w:p>
        </w:tc>
        <w:tc>
          <w:tcPr>
            <w:tcW w:w="1319" w:type="dxa"/>
            <w:noWrap/>
            <w:hideMark/>
          </w:tcPr>
          <w:p w14:paraId="053DFB57"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98</w:t>
            </w:r>
          </w:p>
        </w:tc>
        <w:tc>
          <w:tcPr>
            <w:tcW w:w="2258" w:type="dxa"/>
            <w:noWrap/>
            <w:hideMark/>
          </w:tcPr>
          <w:p w14:paraId="35DFDD2C"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1449C790" w14:textId="77777777" w:rsidTr="001D720A">
        <w:trPr>
          <w:trHeight w:val="290"/>
        </w:trPr>
        <w:tc>
          <w:tcPr>
            <w:tcW w:w="549" w:type="dxa"/>
            <w:noWrap/>
            <w:hideMark/>
          </w:tcPr>
          <w:p w14:paraId="47DF1A1F"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7</w:t>
            </w:r>
          </w:p>
        </w:tc>
        <w:tc>
          <w:tcPr>
            <w:tcW w:w="8199" w:type="dxa"/>
            <w:noWrap/>
            <w:hideMark/>
          </w:tcPr>
          <w:p w14:paraId="54F9E7A9"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recurren* NEAR/3 (thought$ OR image$)):ti,ab,kw</w:t>
            </w:r>
          </w:p>
        </w:tc>
        <w:tc>
          <w:tcPr>
            <w:tcW w:w="1319" w:type="dxa"/>
            <w:noWrap/>
            <w:hideMark/>
          </w:tcPr>
          <w:p w14:paraId="1239146A"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953</w:t>
            </w:r>
          </w:p>
        </w:tc>
        <w:tc>
          <w:tcPr>
            <w:tcW w:w="2258" w:type="dxa"/>
            <w:noWrap/>
            <w:hideMark/>
          </w:tcPr>
          <w:p w14:paraId="32D0EE11"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3CFD1B32" w14:textId="77777777" w:rsidTr="001D720A">
        <w:trPr>
          <w:trHeight w:val="290"/>
        </w:trPr>
        <w:tc>
          <w:tcPr>
            <w:tcW w:w="549" w:type="dxa"/>
            <w:noWrap/>
            <w:hideMark/>
          </w:tcPr>
          <w:p w14:paraId="6D799A6E"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6</w:t>
            </w:r>
          </w:p>
        </w:tc>
        <w:tc>
          <w:tcPr>
            <w:tcW w:w="8199" w:type="dxa"/>
            <w:noWrap/>
            <w:hideMark/>
          </w:tcPr>
          <w:p w14:paraId="6D2653DC"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psycholog* NEAR/3 (scar$ OR suffering)):ti,ab,kw</w:t>
            </w:r>
          </w:p>
        </w:tc>
        <w:tc>
          <w:tcPr>
            <w:tcW w:w="1319" w:type="dxa"/>
            <w:noWrap/>
            <w:hideMark/>
          </w:tcPr>
          <w:p w14:paraId="726C205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095</w:t>
            </w:r>
          </w:p>
        </w:tc>
        <w:tc>
          <w:tcPr>
            <w:tcW w:w="2258" w:type="dxa"/>
            <w:noWrap/>
            <w:hideMark/>
          </w:tcPr>
          <w:p w14:paraId="3920DE4E"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3EDF6CDD" w14:textId="77777777" w:rsidTr="001D720A">
        <w:trPr>
          <w:trHeight w:val="290"/>
        </w:trPr>
        <w:tc>
          <w:tcPr>
            <w:tcW w:w="549" w:type="dxa"/>
            <w:noWrap/>
            <w:hideMark/>
          </w:tcPr>
          <w:p w14:paraId="5509243B"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5</w:t>
            </w:r>
          </w:p>
        </w:tc>
        <w:tc>
          <w:tcPr>
            <w:tcW w:w="8199" w:type="dxa"/>
            <w:noWrap/>
            <w:hideMark/>
          </w:tcPr>
          <w:p w14:paraId="5ABFC7D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psycholog* NEAR/4 (witness* OR experienc*)):ti,ab,kw</w:t>
            </w:r>
          </w:p>
        </w:tc>
        <w:tc>
          <w:tcPr>
            <w:tcW w:w="1319" w:type="dxa"/>
            <w:noWrap/>
            <w:hideMark/>
          </w:tcPr>
          <w:p w14:paraId="0A619BB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7655</w:t>
            </w:r>
          </w:p>
        </w:tc>
        <w:tc>
          <w:tcPr>
            <w:tcW w:w="2258" w:type="dxa"/>
            <w:noWrap/>
            <w:hideMark/>
          </w:tcPr>
          <w:p w14:paraId="5D9F2F1E"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1AC56ABA" w14:textId="77777777" w:rsidTr="001D720A">
        <w:trPr>
          <w:trHeight w:val="290"/>
        </w:trPr>
        <w:tc>
          <w:tcPr>
            <w:tcW w:w="549" w:type="dxa"/>
            <w:noWrap/>
            <w:hideMark/>
          </w:tcPr>
          <w:p w14:paraId="1C60216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4</w:t>
            </w:r>
          </w:p>
        </w:tc>
        <w:tc>
          <w:tcPr>
            <w:tcW w:w="8199" w:type="dxa"/>
            <w:noWrap/>
            <w:hideMark/>
          </w:tcPr>
          <w:p w14:paraId="2EEDE1A1"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illness:ti,ab,kw AND (frighten*:ti,ab,kw OR fight*:ti,ab,kw OR war:ti,ab,kw OR combat*:ti,ab,kw OR battle*:ti,ab,kw)</w:t>
            </w:r>
          </w:p>
        </w:tc>
        <w:tc>
          <w:tcPr>
            <w:tcW w:w="1319" w:type="dxa"/>
            <w:noWrap/>
            <w:hideMark/>
          </w:tcPr>
          <w:p w14:paraId="76F5B154"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3505</w:t>
            </w:r>
          </w:p>
        </w:tc>
        <w:tc>
          <w:tcPr>
            <w:tcW w:w="2258" w:type="dxa"/>
            <w:noWrap/>
            <w:hideMark/>
          </w:tcPr>
          <w:p w14:paraId="4AA0ED89"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29919F43" w14:textId="77777777" w:rsidTr="001D720A">
        <w:trPr>
          <w:trHeight w:val="290"/>
        </w:trPr>
        <w:tc>
          <w:tcPr>
            <w:tcW w:w="549" w:type="dxa"/>
            <w:noWrap/>
            <w:hideMark/>
          </w:tcPr>
          <w:p w14:paraId="229C1FC3"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3</w:t>
            </w:r>
          </w:p>
        </w:tc>
        <w:tc>
          <w:tcPr>
            <w:tcW w:w="8199" w:type="dxa"/>
            <w:noWrap/>
            <w:hideMark/>
          </w:tcPr>
          <w:p w14:paraId="5A7B4C89"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 xml:space="preserve">((((child* OR female$ OR male$ OR m$n OR wom$n OR adult$ OR boy$ OR girl$ OR adolescent$ OR old OR elderly OR past) NEXT/1 trauma$):ti,ab,kw) OR </w:t>
            </w:r>
            <w:r w:rsidRPr="007A2C76">
              <w:rPr>
                <w:rFonts w:asciiTheme="majorBidi" w:hAnsiTheme="majorBidi" w:cstheme="majorBidi"/>
                <w:color w:val="000000"/>
                <w:lang w:val="en-US"/>
              </w:rPr>
              <w:lastRenderedPageBreak/>
              <w:t>traumatic:ti,ab,kw OR war*:ti,ab,kw OR battle*:ti,ab,kw OR combat$:ti,ab,kw OR 'post traumatic':ti,ab,kw OR posttraumatic:ti,ab,kw OR 'combat related':ti,ab,kw OR 'combat associated':ti,ab,kw OR 'combat induced':ti,ab,kw OR 'post combat':ti,ab,kw) AND (mental*:ti,ab,kw OR psychiat*:ti,ab,kw OR psycholog*:ti,ab,kw OR psychic:ti,ab,kw OR ideation$:ti,ab,kw OR idea$:ti,ab,kw OR thought$:ti,ab,kw OR stress:ti,ab,kw OR stressful:ti,ab,kw OR stresses:ti,ab,kw)</w:t>
            </w:r>
          </w:p>
        </w:tc>
        <w:tc>
          <w:tcPr>
            <w:tcW w:w="1319" w:type="dxa"/>
            <w:noWrap/>
            <w:hideMark/>
          </w:tcPr>
          <w:p w14:paraId="473415A9"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lastRenderedPageBreak/>
              <w:t>142288</w:t>
            </w:r>
          </w:p>
        </w:tc>
        <w:tc>
          <w:tcPr>
            <w:tcW w:w="2258" w:type="dxa"/>
            <w:noWrap/>
            <w:hideMark/>
          </w:tcPr>
          <w:p w14:paraId="342FD1D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251EF385" w14:textId="77777777" w:rsidTr="001D720A">
        <w:trPr>
          <w:trHeight w:val="290"/>
        </w:trPr>
        <w:tc>
          <w:tcPr>
            <w:tcW w:w="549" w:type="dxa"/>
            <w:noWrap/>
            <w:hideMark/>
          </w:tcPr>
          <w:p w14:paraId="5297A0BC"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2</w:t>
            </w:r>
          </w:p>
        </w:tc>
        <w:tc>
          <w:tcPr>
            <w:tcW w:w="8199" w:type="dxa"/>
            <w:noWrap/>
            <w:hideMark/>
          </w:tcPr>
          <w:p w14:paraId="1DFE2C8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posttraumatic stress disorder'/exp OR 'violence'/exp</w:t>
            </w:r>
          </w:p>
        </w:tc>
        <w:tc>
          <w:tcPr>
            <w:tcW w:w="1319" w:type="dxa"/>
            <w:noWrap/>
            <w:hideMark/>
          </w:tcPr>
          <w:p w14:paraId="3AFE336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98178</w:t>
            </w:r>
          </w:p>
        </w:tc>
        <w:tc>
          <w:tcPr>
            <w:tcW w:w="2258" w:type="dxa"/>
            <w:noWrap/>
            <w:hideMark/>
          </w:tcPr>
          <w:p w14:paraId="45067E10"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51119540" w14:textId="77777777" w:rsidTr="001D720A">
        <w:trPr>
          <w:trHeight w:val="290"/>
        </w:trPr>
        <w:tc>
          <w:tcPr>
            <w:tcW w:w="549" w:type="dxa"/>
            <w:noWrap/>
            <w:hideMark/>
          </w:tcPr>
          <w:p w14:paraId="2F7108A3"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1</w:t>
            </w:r>
          </w:p>
        </w:tc>
        <w:tc>
          <w:tcPr>
            <w:tcW w:w="8199" w:type="dxa"/>
            <w:noWrap/>
            <w:hideMark/>
          </w:tcPr>
          <w:p w14:paraId="1E652E7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 xml:space="preserve">'middle east'/de OR 'north africa'/exp OR 'lebanon'/exp OR 'syrian arab republic'/exp OR 'egypt'/exp OR 'algeria'/exp OR 'iraq'/exp OR 'bahrain'/exp OR 'jordan'/exp OR 'kuwait'/exp OR 'libya'/exp OR 'morocco'/exp OR 'tunisia'/exp OR 'oman'/exp OR 'qatar'/exp OR 'saudi arabia'/exp OR 'united arab emirates'/exp OR 'yemen'/exp OR 'palestine'/exp OR 'arab'/exp OR algeria*:ti,ab,kw OR bahrain*:ti,ab,kw OR egypt*:ti,ab,kw OR iraq*:ti,ab,kw OR jordan*:ti,ab,kw OR kuwait*:ti,ab,kw OR kuweit*:ti,ab,kw OR lebanon:ti,ab,kw OR lebanese:ti,ab,kw OR libanaise:ti,ab,kw OR yemen*:ti,ab,kw OR aden:ti,ab,kw OR sanaa:ti,ab,kw OR uae:ti,ab,kw OR emirat*:ti,ab,kw OR ((abu NEXT/1 dhabi):ti,ab,kw) OR dubai:ti,ab,kw OR libya*:ti,ab,kw OR morocco:ti,ab,kw OR moroccan*:ti,ab,kw OR ifni:ti,ab,kw OR ((trucial NEAR/2 state*):ti,ab,kw) OR oman*:ti,ab,kw OR muscat:ti,ab,kw OR palestin*:ti,ab,kw OR gaza:ti,ab,kw OR ((west NEXT/1 bank):ti,ab,kw) OR qatar*:ti,ab,kw OR katar*:ti,ab,kw OR quatar*:ti,ab,kw OR saudi*:ti,ab,kw OR ksa:ti,ab,kw OR syria*:ti,ab,kw OR tunis*:ti,ab,kw OR </w:t>
            </w:r>
            <w:r w:rsidRPr="007A2C76">
              <w:rPr>
                <w:rFonts w:asciiTheme="majorBidi" w:hAnsiTheme="majorBidi" w:cstheme="majorBidi"/>
                <w:color w:val="000000"/>
                <w:lang w:val="en-US"/>
              </w:rPr>
              <w:lastRenderedPageBreak/>
              <w:t>(((east* OR north*) NEAR/2 africa*):ti,ab,kw) OR mena:ti,ab,kw OR emro:ti,ab,kw OR (((middle OR near) NEAR/2 east*):ti,ab,kw) OR ((east* NEXT/2 mediterranean):ti,ab,kw) OR orient:ti,ab,kw OR arabs:ti,ab,kw OR arab:ti,ab,kw OR arabia:ti,ab,kw OR levant:ti,ab,kw</w:t>
            </w:r>
          </w:p>
        </w:tc>
        <w:tc>
          <w:tcPr>
            <w:tcW w:w="1319" w:type="dxa"/>
            <w:noWrap/>
            <w:hideMark/>
          </w:tcPr>
          <w:p w14:paraId="2AB3FECB"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lastRenderedPageBreak/>
              <w:t>212264</w:t>
            </w:r>
          </w:p>
        </w:tc>
        <w:tc>
          <w:tcPr>
            <w:tcW w:w="2258" w:type="dxa"/>
            <w:noWrap/>
            <w:hideMark/>
          </w:tcPr>
          <w:p w14:paraId="564285B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3657FDD9" w14:textId="77777777" w:rsidTr="001D720A">
        <w:trPr>
          <w:trHeight w:val="290"/>
        </w:trPr>
        <w:tc>
          <w:tcPr>
            <w:tcW w:w="549" w:type="dxa"/>
            <w:noWrap/>
            <w:hideMark/>
          </w:tcPr>
          <w:p w14:paraId="2A97A02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0</w:t>
            </w:r>
          </w:p>
        </w:tc>
        <w:tc>
          <w:tcPr>
            <w:tcW w:w="8199" w:type="dxa"/>
            <w:noWrap/>
            <w:hideMark/>
          </w:tcPr>
          <w:p w14:paraId="15E8B5B8"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 OR #2 OR #3 OR #4 OR #5 OR #6 OR #7 OR #8 OR #9 OR #10 OR #11 OR #12 OR #13 OR #14 OR #15 OR #16 OR #17 OR #18 OR #19</w:t>
            </w:r>
          </w:p>
        </w:tc>
        <w:tc>
          <w:tcPr>
            <w:tcW w:w="1319" w:type="dxa"/>
            <w:noWrap/>
            <w:hideMark/>
          </w:tcPr>
          <w:p w14:paraId="1B8FFF61"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948556</w:t>
            </w:r>
          </w:p>
        </w:tc>
        <w:tc>
          <w:tcPr>
            <w:tcW w:w="2258" w:type="dxa"/>
            <w:noWrap/>
            <w:hideMark/>
          </w:tcPr>
          <w:p w14:paraId="7E44F42A"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4C2652A7" w14:textId="77777777" w:rsidTr="001D720A">
        <w:trPr>
          <w:trHeight w:val="290"/>
        </w:trPr>
        <w:tc>
          <w:tcPr>
            <w:tcW w:w="549" w:type="dxa"/>
            <w:noWrap/>
            <w:hideMark/>
          </w:tcPr>
          <w:p w14:paraId="68B23AC8"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9</w:t>
            </w:r>
          </w:p>
        </w:tc>
        <w:tc>
          <w:tcPr>
            <w:tcW w:w="8199" w:type="dxa"/>
            <w:noWrap/>
            <w:hideMark/>
          </w:tcPr>
          <w:p w14:paraId="1885F967"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neurosurgery'/de OR 'craniotomy'/de OR 'brain injury'/exp OR 'head injury'/de OR 'brain edema'/de OR 'epidural hematoma'/de OR 'subdural hematoma'/de OR 'subarachnoid hemorrhage'/exp OR 'hypophysis apoplexy'/de OR 'brain hemorrhage'/exp OR 'intracranial hypertension'/exp OR 'nervous system injury'/exp</w:t>
            </w:r>
          </w:p>
        </w:tc>
        <w:tc>
          <w:tcPr>
            <w:tcW w:w="1319" w:type="dxa"/>
            <w:noWrap/>
            <w:hideMark/>
          </w:tcPr>
          <w:p w14:paraId="66BDA9B9"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619166</w:t>
            </w:r>
          </w:p>
        </w:tc>
        <w:tc>
          <w:tcPr>
            <w:tcW w:w="2258" w:type="dxa"/>
            <w:noWrap/>
            <w:hideMark/>
          </w:tcPr>
          <w:p w14:paraId="15251F16"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1FB67BC8" w14:textId="77777777" w:rsidTr="001D720A">
        <w:trPr>
          <w:trHeight w:val="290"/>
        </w:trPr>
        <w:tc>
          <w:tcPr>
            <w:tcW w:w="549" w:type="dxa"/>
            <w:noWrap/>
            <w:hideMark/>
          </w:tcPr>
          <w:p w14:paraId="753DAB54"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8</w:t>
            </w:r>
          </w:p>
        </w:tc>
        <w:tc>
          <w:tcPr>
            <w:tcW w:w="8199" w:type="dxa"/>
            <w:noWrap/>
            <w:hideMark/>
          </w:tcPr>
          <w:p w14:paraId="59E2AD79"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neurosurg*:ti,ab,kw OR 'neuro surg*':ti,ab,kw OR craniotom*:ti,ab,kw OR craniectom*:ti,ab,kw OR trepanation*:ti,ab,kw OR trepanning*:ti,ab,kw OR trephination*:ti,ab,kw OR trephining*:ti,ab,kw</w:t>
            </w:r>
          </w:p>
        </w:tc>
        <w:tc>
          <w:tcPr>
            <w:tcW w:w="1319" w:type="dxa"/>
            <w:noWrap/>
            <w:hideMark/>
          </w:tcPr>
          <w:p w14:paraId="6825F3D0"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95500</w:t>
            </w:r>
          </w:p>
        </w:tc>
        <w:tc>
          <w:tcPr>
            <w:tcW w:w="2258" w:type="dxa"/>
            <w:noWrap/>
            <w:hideMark/>
          </w:tcPr>
          <w:p w14:paraId="1307723E"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070F3C4F" w14:textId="77777777" w:rsidTr="001D720A">
        <w:trPr>
          <w:trHeight w:val="290"/>
        </w:trPr>
        <w:tc>
          <w:tcPr>
            <w:tcW w:w="549" w:type="dxa"/>
            <w:noWrap/>
            <w:hideMark/>
          </w:tcPr>
          <w:p w14:paraId="36B77788"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7</w:t>
            </w:r>
          </w:p>
        </w:tc>
        <w:tc>
          <w:tcPr>
            <w:tcW w:w="8199" w:type="dxa"/>
            <w:noWrap/>
            <w:hideMark/>
          </w:tcPr>
          <w:p w14:paraId="3771680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ibt:ti,ab,kw OR bit:ti,ab,kw OR cti:ti,ab,kw OR bits:ti,ab,kw OR tbi$:ti,ab,kw OR mtbi$:ti,ab,kw OR neurotmes$s:ti,ab,kw OR concussion$:ti,ab,kw OR ((commotio NEXT/1 cerebri):ti,ab,kw) OR contusio*:ti,ab,kw OR ((post NEXT/1 (trauma* OR concussive) NEAR/3 encephalopath*):ti,ab,kw) OR ((brain NEXT/1 laceration$):ti,ab,kw)</w:t>
            </w:r>
          </w:p>
        </w:tc>
        <w:tc>
          <w:tcPr>
            <w:tcW w:w="1319" w:type="dxa"/>
            <w:noWrap/>
            <w:hideMark/>
          </w:tcPr>
          <w:p w14:paraId="14AFF92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86234</w:t>
            </w:r>
          </w:p>
        </w:tc>
        <w:tc>
          <w:tcPr>
            <w:tcW w:w="2258" w:type="dxa"/>
            <w:noWrap/>
            <w:hideMark/>
          </w:tcPr>
          <w:p w14:paraId="3DF5501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301FBC76" w14:textId="77777777" w:rsidTr="001D720A">
        <w:trPr>
          <w:trHeight w:val="290"/>
        </w:trPr>
        <w:tc>
          <w:tcPr>
            <w:tcW w:w="549" w:type="dxa"/>
            <w:noWrap/>
            <w:hideMark/>
          </w:tcPr>
          <w:p w14:paraId="6E89590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6</w:t>
            </w:r>
          </w:p>
        </w:tc>
        <w:tc>
          <w:tcPr>
            <w:tcW w:w="8199" w:type="dxa"/>
            <w:noWrap/>
            <w:hideMark/>
          </w:tcPr>
          <w:p w14:paraId="2629091B"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 xml:space="preserve">((brain* OR encephalon* OR cranium OR cranio* OR cranial OR intracrani* OR 'intra crani*' OR skull* OR cerebral OR cerebell* OR head OR ventric* OR hemispher* OR pontine OR putamin* OR dura* OR subdura* OR 'sub dura*' OR </w:t>
            </w:r>
            <w:r w:rsidRPr="007A2C76">
              <w:rPr>
                <w:rFonts w:asciiTheme="majorBidi" w:hAnsiTheme="majorBidi" w:cstheme="majorBidi"/>
                <w:color w:val="000000"/>
                <w:lang w:val="en-US"/>
              </w:rPr>
              <w:lastRenderedPageBreak/>
              <w:t>supradura* OR epidura* OR 'epi dura*' OR arachnoid* OR 'sub arachnoid*' OR subarachnoid* OR 'intra arachnoid*' OR 'supra dura*' OR 'extra dura*') NEAR/3 (injur* OR trauma* OR concussion* OR 'post concussion*' OR h$emorrhag* OR h$ematom* OR bleed* OR penetrat* OR edema* OR oedema* OR fracture* OR aneurysm* OR pressur* OR lesion* OR swell* OR contusion* OR 'non penetrat*')):ti,ab,kw</w:t>
            </w:r>
          </w:p>
        </w:tc>
        <w:tc>
          <w:tcPr>
            <w:tcW w:w="1319" w:type="dxa"/>
            <w:noWrap/>
            <w:hideMark/>
          </w:tcPr>
          <w:p w14:paraId="0F4F270E"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lastRenderedPageBreak/>
              <w:t>417563</w:t>
            </w:r>
          </w:p>
        </w:tc>
        <w:tc>
          <w:tcPr>
            <w:tcW w:w="2258" w:type="dxa"/>
            <w:noWrap/>
            <w:hideMark/>
          </w:tcPr>
          <w:p w14:paraId="6A99FA2F"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5FAD3A74" w14:textId="77777777" w:rsidTr="001D720A">
        <w:trPr>
          <w:trHeight w:val="290"/>
        </w:trPr>
        <w:tc>
          <w:tcPr>
            <w:tcW w:w="549" w:type="dxa"/>
            <w:noWrap/>
            <w:hideMark/>
          </w:tcPr>
          <w:p w14:paraId="4C8DB71C"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5</w:t>
            </w:r>
          </w:p>
        </w:tc>
        <w:tc>
          <w:tcPr>
            <w:tcW w:w="8199" w:type="dxa"/>
            <w:noWrap/>
            <w:hideMark/>
          </w:tcPr>
          <w:p w14:paraId="73B6888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force OR brain OR skull OR blunt OR craniocervical OR 'nervous-system$' OR craniocerebral OR forehead OR 'parietal region' OR 'temporal region' OR 'frontal region' OR occipital) NEAR/3 head$):ti,ab,kw</w:t>
            </w:r>
          </w:p>
        </w:tc>
        <w:tc>
          <w:tcPr>
            <w:tcW w:w="1319" w:type="dxa"/>
            <w:noWrap/>
            <w:hideMark/>
          </w:tcPr>
          <w:p w14:paraId="3C9FCD2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6064</w:t>
            </w:r>
          </w:p>
        </w:tc>
        <w:tc>
          <w:tcPr>
            <w:tcW w:w="2258" w:type="dxa"/>
            <w:noWrap/>
            <w:hideMark/>
          </w:tcPr>
          <w:p w14:paraId="598F0B31"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6036A9BA" w14:textId="77777777" w:rsidTr="001D720A">
        <w:trPr>
          <w:trHeight w:val="290"/>
        </w:trPr>
        <w:tc>
          <w:tcPr>
            <w:tcW w:w="549" w:type="dxa"/>
            <w:noWrap/>
            <w:hideMark/>
          </w:tcPr>
          <w:p w14:paraId="13A86450"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4</w:t>
            </w:r>
          </w:p>
        </w:tc>
        <w:tc>
          <w:tcPr>
            <w:tcW w:w="8199" w:type="dxa"/>
            <w:noWrap/>
            <w:hideMark/>
          </w:tcPr>
          <w:p w14:paraId="3E1D0151"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force OR brain OR skull OR blunt OR craniocervical OR 'nervous-system$' OR craniocerebral OR forehead OR 'parietal region' OR 'temporal region' OR 'frontal region' OR occipital) NEAR/3 concussion$):ti,ab,kw</w:t>
            </w:r>
          </w:p>
        </w:tc>
        <w:tc>
          <w:tcPr>
            <w:tcW w:w="1319" w:type="dxa"/>
            <w:noWrap/>
            <w:hideMark/>
          </w:tcPr>
          <w:p w14:paraId="79C8595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324</w:t>
            </w:r>
          </w:p>
        </w:tc>
        <w:tc>
          <w:tcPr>
            <w:tcW w:w="2258" w:type="dxa"/>
            <w:noWrap/>
            <w:hideMark/>
          </w:tcPr>
          <w:p w14:paraId="161935EE"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3D4B0755" w14:textId="77777777" w:rsidTr="001D720A">
        <w:trPr>
          <w:trHeight w:val="290"/>
        </w:trPr>
        <w:tc>
          <w:tcPr>
            <w:tcW w:w="549" w:type="dxa"/>
            <w:noWrap/>
            <w:hideMark/>
          </w:tcPr>
          <w:p w14:paraId="2C1A1C3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3</w:t>
            </w:r>
          </w:p>
        </w:tc>
        <w:tc>
          <w:tcPr>
            <w:tcW w:w="8199" w:type="dxa"/>
            <w:noWrap/>
            <w:hideMark/>
          </w:tcPr>
          <w:p w14:paraId="00BA179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force OR brain OR skull OR blunt OR craniocervical OR 'nervous-system$' OR craniocerebral OR forehead OR 'parietal region' OR 'temporal region' OR 'frontal region' OR occipital) NEAR/3 injur*):ti,ab,kw</w:t>
            </w:r>
          </w:p>
        </w:tc>
        <w:tc>
          <w:tcPr>
            <w:tcW w:w="1319" w:type="dxa"/>
            <w:noWrap/>
            <w:hideMark/>
          </w:tcPr>
          <w:p w14:paraId="7E26F37C"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0791</w:t>
            </w:r>
          </w:p>
        </w:tc>
        <w:tc>
          <w:tcPr>
            <w:tcW w:w="2258" w:type="dxa"/>
            <w:noWrap/>
            <w:hideMark/>
          </w:tcPr>
          <w:p w14:paraId="3757C5C6"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00AA36D4" w14:textId="77777777" w:rsidTr="001D720A">
        <w:trPr>
          <w:trHeight w:val="290"/>
        </w:trPr>
        <w:tc>
          <w:tcPr>
            <w:tcW w:w="549" w:type="dxa"/>
            <w:noWrap/>
            <w:hideMark/>
          </w:tcPr>
          <w:p w14:paraId="02652FE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w:t>
            </w:r>
          </w:p>
        </w:tc>
        <w:tc>
          <w:tcPr>
            <w:tcW w:w="8199" w:type="dxa"/>
            <w:noWrap/>
            <w:hideMark/>
          </w:tcPr>
          <w:p w14:paraId="7EEAA91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force OR brain OR skull OR blunt OR craniocervical OR 'nervous-system$' OR craniocerebral OR forehead OR 'parietal region' OR 'temporal region' OR 'frontal region' OR occipital) NEAR/3 trauma*):ti,ab,kw</w:t>
            </w:r>
          </w:p>
        </w:tc>
        <w:tc>
          <w:tcPr>
            <w:tcW w:w="1319" w:type="dxa"/>
            <w:noWrap/>
            <w:hideMark/>
          </w:tcPr>
          <w:p w14:paraId="0B650BAF"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84858</w:t>
            </w:r>
          </w:p>
        </w:tc>
        <w:tc>
          <w:tcPr>
            <w:tcW w:w="2258" w:type="dxa"/>
            <w:noWrap/>
            <w:hideMark/>
          </w:tcPr>
          <w:p w14:paraId="3E7DF198"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47E2AF33" w14:textId="77777777" w:rsidTr="001D720A">
        <w:trPr>
          <w:trHeight w:val="290"/>
        </w:trPr>
        <w:tc>
          <w:tcPr>
            <w:tcW w:w="549" w:type="dxa"/>
            <w:noWrap/>
            <w:hideMark/>
          </w:tcPr>
          <w:p w14:paraId="1D0617FE"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1</w:t>
            </w:r>
          </w:p>
        </w:tc>
        <w:tc>
          <w:tcPr>
            <w:tcW w:w="8199" w:type="dxa"/>
            <w:noWrap/>
            <w:hideMark/>
          </w:tcPr>
          <w:p w14:paraId="0DD32ED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force OR brain OR skull OR blunt OR craniocervical OR 'nervous-system$' OR craniocerebral OR forehead OR 'parietal region' OR 'temporal region' OR 'frontal region' OR occipital) NEAR/3 blast$):ti,ab,kw</w:t>
            </w:r>
          </w:p>
        </w:tc>
        <w:tc>
          <w:tcPr>
            <w:tcW w:w="1319" w:type="dxa"/>
            <w:noWrap/>
            <w:hideMark/>
          </w:tcPr>
          <w:p w14:paraId="79B98D1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827</w:t>
            </w:r>
          </w:p>
        </w:tc>
        <w:tc>
          <w:tcPr>
            <w:tcW w:w="2258" w:type="dxa"/>
            <w:noWrap/>
            <w:hideMark/>
          </w:tcPr>
          <w:p w14:paraId="5E679C43"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0EA16ADC" w14:textId="77777777" w:rsidTr="001D720A">
        <w:trPr>
          <w:trHeight w:val="290"/>
        </w:trPr>
        <w:tc>
          <w:tcPr>
            <w:tcW w:w="549" w:type="dxa"/>
            <w:noWrap/>
            <w:hideMark/>
          </w:tcPr>
          <w:p w14:paraId="5E6810D7"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lastRenderedPageBreak/>
              <w:t>#10</w:t>
            </w:r>
          </w:p>
        </w:tc>
        <w:tc>
          <w:tcPr>
            <w:tcW w:w="8199" w:type="dxa"/>
            <w:noWrap/>
            <w:hideMark/>
          </w:tcPr>
          <w:p w14:paraId="595AF5B9"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force OR brain OR skull OR blunt OR craniocervical OR 'nervous-system$' OR craniocerebral OR forehead OR 'parietal region' OR 'temporal region' OR 'frontal region' OR occipital) NEAR/3 lesion$):ti,ab,kw</w:t>
            </w:r>
          </w:p>
        </w:tc>
        <w:tc>
          <w:tcPr>
            <w:tcW w:w="1319" w:type="dxa"/>
            <w:noWrap/>
            <w:hideMark/>
          </w:tcPr>
          <w:p w14:paraId="1191B07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32773</w:t>
            </w:r>
          </w:p>
        </w:tc>
        <w:tc>
          <w:tcPr>
            <w:tcW w:w="2258" w:type="dxa"/>
            <w:noWrap/>
            <w:hideMark/>
          </w:tcPr>
          <w:p w14:paraId="1D2AD10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49C61F40" w14:textId="77777777" w:rsidTr="001D720A">
        <w:trPr>
          <w:trHeight w:val="290"/>
        </w:trPr>
        <w:tc>
          <w:tcPr>
            <w:tcW w:w="549" w:type="dxa"/>
            <w:noWrap/>
            <w:hideMark/>
          </w:tcPr>
          <w:p w14:paraId="618D3CAE"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9</w:t>
            </w:r>
          </w:p>
        </w:tc>
        <w:tc>
          <w:tcPr>
            <w:tcW w:w="8199" w:type="dxa"/>
            <w:noWrap/>
            <w:hideMark/>
          </w:tcPr>
          <w:p w14:paraId="025DD959"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force OR brain OR skull OR blunt OR craniocervical OR 'nervous-system$' OR craniocerebral OR forehead OR 'parietal region' OR 'temporal region' OR 'frontal region' OR occipital) NEAR/3 defect$):ti,ab,kw</w:t>
            </w:r>
          </w:p>
        </w:tc>
        <w:tc>
          <w:tcPr>
            <w:tcW w:w="1319" w:type="dxa"/>
            <w:noWrap/>
            <w:hideMark/>
          </w:tcPr>
          <w:p w14:paraId="6567E1A7"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5535</w:t>
            </w:r>
          </w:p>
        </w:tc>
        <w:tc>
          <w:tcPr>
            <w:tcW w:w="2258" w:type="dxa"/>
            <w:noWrap/>
            <w:hideMark/>
          </w:tcPr>
          <w:p w14:paraId="5D48B7F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3EAD3CBE" w14:textId="77777777" w:rsidTr="001D720A">
        <w:trPr>
          <w:trHeight w:val="290"/>
        </w:trPr>
        <w:tc>
          <w:tcPr>
            <w:tcW w:w="549" w:type="dxa"/>
            <w:noWrap/>
            <w:hideMark/>
          </w:tcPr>
          <w:p w14:paraId="50A9ADA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8</w:t>
            </w:r>
          </w:p>
        </w:tc>
        <w:tc>
          <w:tcPr>
            <w:tcW w:w="8199" w:type="dxa"/>
            <w:noWrap/>
            <w:hideMark/>
          </w:tcPr>
          <w:p w14:paraId="18777327"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force OR brain OR skull OR blunt OR craniocervical OR 'nervous-system$' OR craniocerebral OR forehead OR 'parietal region' OR 'temporal region' OR 'frontal region' OR occipital) NEAR/3 damag*):ti,ab,kw</w:t>
            </w:r>
          </w:p>
        </w:tc>
        <w:tc>
          <w:tcPr>
            <w:tcW w:w="1319" w:type="dxa"/>
            <w:noWrap/>
            <w:hideMark/>
          </w:tcPr>
          <w:p w14:paraId="39895B56"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42410</w:t>
            </w:r>
          </w:p>
        </w:tc>
        <w:tc>
          <w:tcPr>
            <w:tcW w:w="2258" w:type="dxa"/>
            <w:noWrap/>
            <w:hideMark/>
          </w:tcPr>
          <w:p w14:paraId="6581C69C"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3554FAC3" w14:textId="77777777" w:rsidTr="001D720A">
        <w:trPr>
          <w:trHeight w:val="290"/>
        </w:trPr>
        <w:tc>
          <w:tcPr>
            <w:tcW w:w="549" w:type="dxa"/>
            <w:noWrap/>
            <w:hideMark/>
          </w:tcPr>
          <w:p w14:paraId="17001859"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7</w:t>
            </w:r>
          </w:p>
        </w:tc>
        <w:tc>
          <w:tcPr>
            <w:tcW w:w="8199" w:type="dxa"/>
            <w:noWrap/>
            <w:hideMark/>
          </w:tcPr>
          <w:p w14:paraId="79B2C13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force OR brain OR skull OR blunt OR craniocervical OR 'nervous-system$' OR craniocerebral OR forehead OR 'parietal region' OR 'temporal region' OR 'frontal region' OR occipital) NEAR/3 fractur*):ti,ab,kw</w:t>
            </w:r>
          </w:p>
        </w:tc>
        <w:tc>
          <w:tcPr>
            <w:tcW w:w="1319" w:type="dxa"/>
            <w:noWrap/>
            <w:hideMark/>
          </w:tcPr>
          <w:p w14:paraId="59AAF4E8"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6912</w:t>
            </w:r>
          </w:p>
        </w:tc>
        <w:tc>
          <w:tcPr>
            <w:tcW w:w="2258" w:type="dxa"/>
            <w:noWrap/>
            <w:hideMark/>
          </w:tcPr>
          <w:p w14:paraId="0E823C6E"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7036A188" w14:textId="77777777" w:rsidTr="001D720A">
        <w:trPr>
          <w:trHeight w:val="290"/>
        </w:trPr>
        <w:tc>
          <w:tcPr>
            <w:tcW w:w="549" w:type="dxa"/>
            <w:noWrap/>
            <w:hideMark/>
          </w:tcPr>
          <w:p w14:paraId="1824EA87"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6</w:t>
            </w:r>
          </w:p>
        </w:tc>
        <w:tc>
          <w:tcPr>
            <w:tcW w:w="8199" w:type="dxa"/>
            <w:noWrap/>
            <w:hideMark/>
          </w:tcPr>
          <w:p w14:paraId="5B45EECB"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force OR brain OR skull OR blunt OR craniocervical OR 'nervous-system$' OR craniocerebral OR forehead OR 'parietal region' OR 'temporal region' OR 'frontal region' OR occipital) NEAR/3 blunt$):ti,ab,kw</w:t>
            </w:r>
          </w:p>
        </w:tc>
        <w:tc>
          <w:tcPr>
            <w:tcW w:w="1319" w:type="dxa"/>
            <w:noWrap/>
            <w:hideMark/>
          </w:tcPr>
          <w:p w14:paraId="24E6D2F7"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40367</w:t>
            </w:r>
          </w:p>
        </w:tc>
        <w:tc>
          <w:tcPr>
            <w:tcW w:w="2258" w:type="dxa"/>
            <w:noWrap/>
            <w:hideMark/>
          </w:tcPr>
          <w:p w14:paraId="463812D0"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4F24E47B" w14:textId="77777777" w:rsidTr="001D720A">
        <w:trPr>
          <w:trHeight w:val="290"/>
        </w:trPr>
        <w:tc>
          <w:tcPr>
            <w:tcW w:w="549" w:type="dxa"/>
            <w:noWrap/>
            <w:hideMark/>
          </w:tcPr>
          <w:p w14:paraId="7ADFD4CA"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5</w:t>
            </w:r>
          </w:p>
        </w:tc>
        <w:tc>
          <w:tcPr>
            <w:tcW w:w="8199" w:type="dxa"/>
            <w:noWrap/>
            <w:hideMark/>
          </w:tcPr>
          <w:p w14:paraId="77F34948"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pneumocephal*:ti,ab,kw OR 'pneumo cephal*':ti,ab,kw OR a$rocele*:ti,ab,kw OR pneumocyst*:ti,ab,kw OR 'pneumo cyst*':ti,ab,kw OR (((csf OR cerebrospinal) NEAR/3 (leak* OR otorrhea* OR rhinorrhea*)):ti,ab,kw) OR co$ntrecoup*:ti,ab,kw OR ((co$ntre NEAR/3 coup*):ti,ab,kw)</w:t>
            </w:r>
          </w:p>
        </w:tc>
        <w:tc>
          <w:tcPr>
            <w:tcW w:w="1319" w:type="dxa"/>
            <w:noWrap/>
            <w:hideMark/>
          </w:tcPr>
          <w:p w14:paraId="4B4F51C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8136</w:t>
            </w:r>
          </w:p>
        </w:tc>
        <w:tc>
          <w:tcPr>
            <w:tcW w:w="2258" w:type="dxa"/>
            <w:noWrap/>
            <w:hideMark/>
          </w:tcPr>
          <w:p w14:paraId="3D004A08"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47F971A5" w14:textId="77777777" w:rsidTr="001D720A">
        <w:trPr>
          <w:trHeight w:val="290"/>
        </w:trPr>
        <w:tc>
          <w:tcPr>
            <w:tcW w:w="549" w:type="dxa"/>
            <w:noWrap/>
            <w:hideMark/>
          </w:tcPr>
          <w:p w14:paraId="555E18C6"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4</w:t>
            </w:r>
          </w:p>
        </w:tc>
        <w:tc>
          <w:tcPr>
            <w:tcW w:w="8199" w:type="dxa"/>
            <w:noWrap/>
            <w:hideMark/>
          </w:tcPr>
          <w:p w14:paraId="15E958D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 xml:space="preserve">pneumocephal*:ti,ab,kw OR 'pneumo cephal*':ti,ab,kw OR a$rocele*:ti,ab,kw OR pneumocyst*:ti,ab,kw OR 'pneumo cyst*':ti,ab,kw OR (((csf OR cerebrospinal) </w:t>
            </w:r>
            <w:r w:rsidRPr="007A2C76">
              <w:rPr>
                <w:rFonts w:asciiTheme="majorBidi" w:hAnsiTheme="majorBidi" w:cstheme="majorBidi"/>
                <w:color w:val="000000"/>
                <w:lang w:val="en-US"/>
              </w:rPr>
              <w:lastRenderedPageBreak/>
              <w:t>NEAR/3 (leak* OR otorrhea* OR rhinorrhea*)):ti,ab,kw) OR co$ntrecoup*:ti,ab,kw OR ((co$ntre NEAR/3 coup*):ti,ab,kw)</w:t>
            </w:r>
          </w:p>
        </w:tc>
        <w:tc>
          <w:tcPr>
            <w:tcW w:w="1319" w:type="dxa"/>
            <w:noWrap/>
            <w:hideMark/>
          </w:tcPr>
          <w:p w14:paraId="3401318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lastRenderedPageBreak/>
              <w:t>28136</w:t>
            </w:r>
          </w:p>
        </w:tc>
        <w:tc>
          <w:tcPr>
            <w:tcW w:w="2258" w:type="dxa"/>
            <w:noWrap/>
            <w:hideMark/>
          </w:tcPr>
          <w:p w14:paraId="2CD6D015"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3155E269" w14:textId="77777777" w:rsidTr="001D720A">
        <w:trPr>
          <w:trHeight w:val="290"/>
        </w:trPr>
        <w:tc>
          <w:tcPr>
            <w:tcW w:w="549" w:type="dxa"/>
            <w:noWrap/>
            <w:hideMark/>
          </w:tcPr>
          <w:p w14:paraId="4789B3B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3</w:t>
            </w:r>
          </w:p>
        </w:tc>
        <w:tc>
          <w:tcPr>
            <w:tcW w:w="8199" w:type="dxa"/>
            <w:noWrap/>
            <w:hideMark/>
          </w:tcPr>
          <w:p w14:paraId="08C1299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ibt:ti,ab,kw OR bit:ti,ab,kw OR cti:ti,ab,kw OR bits:ti,ab,kw OR tbi$:ti,ab,kw OR mtbi$:ti,ab,kw OR neurotmes$s:ti,ab,kw OR concussion$:ti,ab,kw OR ((commotio NEXT/1 cerebri):ti,ab,kw) OR contusio*:ti,ab,kw OR ((post NEXT/1 (trauma* OR concussive) NEAR/3 encephalopath*):ti,ab,kw) OR ((brain NEXT/1 laceration$):ti,ab,kw)</w:t>
            </w:r>
          </w:p>
        </w:tc>
        <w:tc>
          <w:tcPr>
            <w:tcW w:w="1319" w:type="dxa"/>
            <w:noWrap/>
            <w:hideMark/>
          </w:tcPr>
          <w:p w14:paraId="7566183D"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89799</w:t>
            </w:r>
          </w:p>
        </w:tc>
        <w:tc>
          <w:tcPr>
            <w:tcW w:w="2258" w:type="dxa"/>
            <w:noWrap/>
            <w:hideMark/>
          </w:tcPr>
          <w:p w14:paraId="68BCE2CE"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1305AD43" w14:textId="77777777" w:rsidTr="001D720A">
        <w:trPr>
          <w:trHeight w:val="290"/>
        </w:trPr>
        <w:tc>
          <w:tcPr>
            <w:tcW w:w="549" w:type="dxa"/>
            <w:noWrap/>
            <w:hideMark/>
          </w:tcPr>
          <w:p w14:paraId="46DBAD5C"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w:t>
            </w:r>
          </w:p>
        </w:tc>
        <w:tc>
          <w:tcPr>
            <w:tcW w:w="8199" w:type="dxa"/>
            <w:noWrap/>
            <w:hideMark/>
          </w:tcPr>
          <w:p w14:paraId="74968CBE"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pneumocephal*:ti,ab,kw OR 'pneumo cephal*':ti,ab,kw OR a$rocele*:ti,ab,kw OR pneumocyst*:ti,ab,kw OR 'pneumo cyst*':ti,ab,kw OR (((csf OR cerebrospinal) NEAR/3 (leak* OR otorrhea* OR rhinorrhea*)):ti,ab,kw) OR co$ntrecoup*:ti,ab,kw OR ((co$ntre NEAR/3 coup*):ti,ab,kw)</w:t>
            </w:r>
          </w:p>
        </w:tc>
        <w:tc>
          <w:tcPr>
            <w:tcW w:w="1319" w:type="dxa"/>
            <w:noWrap/>
            <w:hideMark/>
          </w:tcPr>
          <w:p w14:paraId="4EA24B8F"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8159</w:t>
            </w:r>
          </w:p>
        </w:tc>
        <w:tc>
          <w:tcPr>
            <w:tcW w:w="2258" w:type="dxa"/>
            <w:noWrap/>
            <w:hideMark/>
          </w:tcPr>
          <w:p w14:paraId="43399493"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r w:rsidR="003B407C" w:rsidRPr="007A2C76" w14:paraId="6FD16E64" w14:textId="77777777" w:rsidTr="001D720A">
        <w:trPr>
          <w:trHeight w:val="290"/>
        </w:trPr>
        <w:tc>
          <w:tcPr>
            <w:tcW w:w="549" w:type="dxa"/>
            <w:noWrap/>
            <w:hideMark/>
          </w:tcPr>
          <w:p w14:paraId="5BD49F5B"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w:t>
            </w:r>
          </w:p>
        </w:tc>
        <w:tc>
          <w:tcPr>
            <w:tcW w:w="8199" w:type="dxa"/>
            <w:noWrap/>
            <w:hideMark/>
          </w:tcPr>
          <w:p w14:paraId="06F252DC"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pneumocephal*:ti,ab,kw OR 'pneumo cephal*':ti,ab,kw OR a$rocele*:ti,ab,kw OR pneumocyst*:ti,ab,kw OR 'pneumo cyst*':ti,ab,kw OR (((csf OR cerebrospinal) NEAR/3 (leak* OR otorrhea* OR rhinorrhea*)):ti,ab,kw) OR co$ntrecoup*:ti,ab,kw OR ((co$ntre NEAR/3 coup*):ti,ab,kw)</w:t>
            </w:r>
          </w:p>
        </w:tc>
        <w:tc>
          <w:tcPr>
            <w:tcW w:w="1319" w:type="dxa"/>
            <w:noWrap/>
            <w:hideMark/>
          </w:tcPr>
          <w:p w14:paraId="19616B82"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28159</w:t>
            </w:r>
          </w:p>
        </w:tc>
        <w:tc>
          <w:tcPr>
            <w:tcW w:w="2258" w:type="dxa"/>
            <w:noWrap/>
            <w:hideMark/>
          </w:tcPr>
          <w:p w14:paraId="49662CCC" w14:textId="77777777" w:rsidR="003B407C" w:rsidRPr="007A2C76" w:rsidRDefault="003B407C" w:rsidP="001D720A">
            <w:pPr>
              <w:spacing w:line="360" w:lineRule="auto"/>
              <w:rPr>
                <w:rFonts w:asciiTheme="majorBidi" w:hAnsiTheme="majorBidi" w:cstheme="majorBidi"/>
                <w:color w:val="000000"/>
                <w:lang w:val="en-US"/>
              </w:rPr>
            </w:pPr>
            <w:r w:rsidRPr="007A2C76">
              <w:rPr>
                <w:rFonts w:asciiTheme="majorBidi" w:hAnsiTheme="majorBidi" w:cstheme="majorBidi"/>
                <w:color w:val="000000"/>
                <w:lang w:val="en-US"/>
              </w:rPr>
              <w:t>12-May-20</w:t>
            </w:r>
          </w:p>
        </w:tc>
      </w:tr>
    </w:tbl>
    <w:p w14:paraId="5084DBD4" w14:textId="77777777" w:rsidR="003B407C" w:rsidRPr="007A2C76" w:rsidRDefault="003B407C" w:rsidP="003B407C">
      <w:pPr>
        <w:spacing w:line="360" w:lineRule="auto"/>
        <w:rPr>
          <w:rFonts w:asciiTheme="majorBidi" w:hAnsiTheme="majorBidi" w:cstheme="majorBidi"/>
          <w:i/>
          <w:iCs/>
        </w:rPr>
      </w:pPr>
    </w:p>
    <w:p w14:paraId="13F22444" w14:textId="77777777" w:rsidR="003B407C" w:rsidRPr="007A2C76" w:rsidRDefault="003B407C" w:rsidP="003B407C">
      <w:pPr>
        <w:spacing w:line="360" w:lineRule="auto"/>
        <w:rPr>
          <w:rFonts w:asciiTheme="majorBidi" w:hAnsiTheme="majorBidi" w:cstheme="majorBidi"/>
          <w:b/>
          <w:bCs/>
          <w:i/>
          <w:iCs/>
        </w:rPr>
      </w:pPr>
      <w:r w:rsidRPr="007A2C76">
        <w:rPr>
          <w:rFonts w:asciiTheme="majorBidi" w:hAnsiTheme="majorBidi" w:cstheme="majorBidi"/>
          <w:b/>
          <w:bCs/>
          <w:i/>
          <w:iCs/>
        </w:rPr>
        <w:t>CINAHL- 934</w:t>
      </w:r>
    </w:p>
    <w:tbl>
      <w:tblPr>
        <w:tblStyle w:val="TableGrid"/>
        <w:tblW w:w="0" w:type="auto"/>
        <w:tblLook w:val="04A0" w:firstRow="1" w:lastRow="0" w:firstColumn="1" w:lastColumn="0" w:noHBand="0" w:noVBand="1"/>
      </w:tblPr>
      <w:tblGrid>
        <w:gridCol w:w="2445"/>
        <w:gridCol w:w="2585"/>
        <w:gridCol w:w="2970"/>
        <w:gridCol w:w="2536"/>
        <w:gridCol w:w="2414"/>
      </w:tblGrid>
      <w:tr w:rsidR="003B407C" w:rsidRPr="007A2C76" w14:paraId="30225EDD" w14:textId="77777777" w:rsidTr="001D720A">
        <w:tc>
          <w:tcPr>
            <w:tcW w:w="2445" w:type="dxa"/>
          </w:tcPr>
          <w:p w14:paraId="4B660CC9" w14:textId="77777777" w:rsidR="003B407C" w:rsidRPr="007A2C76" w:rsidRDefault="003B407C" w:rsidP="001D720A">
            <w:pPr>
              <w:spacing w:line="360" w:lineRule="auto"/>
              <w:rPr>
                <w:rFonts w:asciiTheme="majorBidi" w:hAnsiTheme="majorBidi" w:cstheme="majorBidi"/>
                <w:b/>
                <w:bCs/>
              </w:rPr>
            </w:pPr>
            <w:r w:rsidRPr="007A2C76">
              <w:rPr>
                <w:rFonts w:asciiTheme="majorBidi" w:eastAsiaTheme="minorEastAsia" w:hAnsiTheme="majorBidi" w:cstheme="majorBidi"/>
                <w:b/>
                <w:bCs/>
                <w:color w:val="333333"/>
                <w:lang w:val="en-US"/>
              </w:rPr>
              <w:t>#</w:t>
            </w:r>
          </w:p>
        </w:tc>
        <w:tc>
          <w:tcPr>
            <w:tcW w:w="2585" w:type="dxa"/>
          </w:tcPr>
          <w:p w14:paraId="25054AD2" w14:textId="77777777" w:rsidR="003B407C" w:rsidRPr="007A2C76" w:rsidRDefault="003B407C" w:rsidP="001D720A">
            <w:pPr>
              <w:spacing w:line="360" w:lineRule="auto"/>
              <w:rPr>
                <w:rFonts w:asciiTheme="majorBidi" w:hAnsiTheme="majorBidi" w:cstheme="majorBidi"/>
                <w:b/>
                <w:bCs/>
              </w:rPr>
            </w:pPr>
            <w:r w:rsidRPr="007A2C76">
              <w:rPr>
                <w:rFonts w:asciiTheme="majorBidi" w:eastAsiaTheme="minorEastAsia" w:hAnsiTheme="majorBidi" w:cstheme="majorBidi"/>
                <w:b/>
                <w:bCs/>
                <w:color w:val="333333"/>
                <w:lang w:val="en-US"/>
              </w:rPr>
              <w:t>Query</w:t>
            </w:r>
          </w:p>
        </w:tc>
        <w:tc>
          <w:tcPr>
            <w:tcW w:w="2970" w:type="dxa"/>
          </w:tcPr>
          <w:p w14:paraId="57141EEC" w14:textId="77777777" w:rsidR="003B407C" w:rsidRPr="007A2C76" w:rsidRDefault="003B407C" w:rsidP="001D720A">
            <w:pPr>
              <w:spacing w:line="360" w:lineRule="auto"/>
              <w:rPr>
                <w:rFonts w:asciiTheme="majorBidi" w:hAnsiTheme="majorBidi" w:cstheme="majorBidi"/>
                <w:b/>
                <w:bCs/>
              </w:rPr>
            </w:pPr>
            <w:r w:rsidRPr="007A2C76">
              <w:rPr>
                <w:rFonts w:asciiTheme="majorBidi" w:eastAsiaTheme="minorEastAsia" w:hAnsiTheme="majorBidi" w:cstheme="majorBidi"/>
                <w:b/>
                <w:bCs/>
                <w:color w:val="333333"/>
                <w:lang w:val="en-US"/>
              </w:rPr>
              <w:t>Limiters/Expanders</w:t>
            </w:r>
          </w:p>
        </w:tc>
        <w:tc>
          <w:tcPr>
            <w:tcW w:w="2536" w:type="dxa"/>
          </w:tcPr>
          <w:p w14:paraId="39F32C43" w14:textId="77777777" w:rsidR="003B407C" w:rsidRPr="007A2C76" w:rsidRDefault="003B407C" w:rsidP="001D720A">
            <w:pPr>
              <w:spacing w:line="360" w:lineRule="auto"/>
              <w:rPr>
                <w:rFonts w:asciiTheme="majorBidi" w:hAnsiTheme="majorBidi" w:cstheme="majorBidi"/>
                <w:b/>
                <w:bCs/>
              </w:rPr>
            </w:pPr>
            <w:r w:rsidRPr="007A2C76">
              <w:rPr>
                <w:rFonts w:asciiTheme="majorBidi" w:eastAsiaTheme="minorEastAsia" w:hAnsiTheme="majorBidi" w:cstheme="majorBidi"/>
                <w:b/>
                <w:bCs/>
                <w:color w:val="333333"/>
                <w:lang w:val="en-US"/>
              </w:rPr>
              <w:t>Last Run Via</w:t>
            </w:r>
          </w:p>
        </w:tc>
        <w:tc>
          <w:tcPr>
            <w:tcW w:w="2414" w:type="dxa"/>
          </w:tcPr>
          <w:p w14:paraId="40F5C8BA" w14:textId="77777777" w:rsidR="003B407C" w:rsidRPr="007A2C76" w:rsidRDefault="003B407C" w:rsidP="001D720A">
            <w:pPr>
              <w:spacing w:line="360" w:lineRule="auto"/>
              <w:rPr>
                <w:rFonts w:asciiTheme="majorBidi" w:eastAsiaTheme="minorEastAsia" w:hAnsiTheme="majorBidi" w:cstheme="majorBidi"/>
                <w:b/>
                <w:bCs/>
                <w:color w:val="333333"/>
                <w:lang w:val="en-US"/>
              </w:rPr>
            </w:pPr>
            <w:r w:rsidRPr="007A2C76">
              <w:rPr>
                <w:rFonts w:asciiTheme="majorBidi" w:eastAsiaTheme="minorEastAsia" w:hAnsiTheme="majorBidi" w:cstheme="majorBidi"/>
                <w:b/>
                <w:bCs/>
                <w:color w:val="333333"/>
                <w:lang w:val="en-US"/>
              </w:rPr>
              <w:t>Results</w:t>
            </w:r>
          </w:p>
        </w:tc>
      </w:tr>
      <w:tr w:rsidR="003B407C" w:rsidRPr="007A2C76" w14:paraId="6E75BB03" w14:textId="77777777" w:rsidTr="001D720A">
        <w:tc>
          <w:tcPr>
            <w:tcW w:w="2445" w:type="dxa"/>
          </w:tcPr>
          <w:p w14:paraId="319E0F3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xml:space="preserve">S32 </w:t>
            </w:r>
          </w:p>
          <w:p w14:paraId="17BA7D0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p>
        </w:tc>
        <w:tc>
          <w:tcPr>
            <w:tcW w:w="2585" w:type="dxa"/>
          </w:tcPr>
          <w:p w14:paraId="685B83C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xml:space="preserve">S15 AND S18 AND S31 </w:t>
            </w:r>
          </w:p>
        </w:tc>
        <w:tc>
          <w:tcPr>
            <w:tcW w:w="2970" w:type="dxa"/>
          </w:tcPr>
          <w:p w14:paraId="19DA79E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6D825C6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3D1F564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763C9AB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p w14:paraId="0E07FA35"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536" w:type="dxa"/>
          </w:tcPr>
          <w:p w14:paraId="63167ED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Interface - EBSCOhost</w:t>
            </w:r>
          </w:p>
          <w:p w14:paraId="710C27A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7A5980E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56B27B3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earch</w:t>
            </w:r>
          </w:p>
          <w:p w14:paraId="182E362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p w14:paraId="3FE0B7C8"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414" w:type="dxa"/>
          </w:tcPr>
          <w:p w14:paraId="2AF75B49"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934</w:t>
            </w:r>
          </w:p>
        </w:tc>
      </w:tr>
      <w:tr w:rsidR="003B407C" w:rsidRPr="007A2C76" w14:paraId="6CD98292" w14:textId="77777777" w:rsidTr="001D720A">
        <w:tc>
          <w:tcPr>
            <w:tcW w:w="2445" w:type="dxa"/>
          </w:tcPr>
          <w:p w14:paraId="3594447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xml:space="preserve">S31 </w:t>
            </w:r>
          </w:p>
        </w:tc>
        <w:tc>
          <w:tcPr>
            <w:tcW w:w="2585" w:type="dxa"/>
          </w:tcPr>
          <w:p w14:paraId="14139C7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9 OR S20 OR S21 OR</w:t>
            </w:r>
          </w:p>
          <w:p w14:paraId="4F66582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22 OR S23 OR S24 OR</w:t>
            </w:r>
          </w:p>
          <w:p w14:paraId="2450784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25 OR S26 OR S27 OR</w:t>
            </w:r>
          </w:p>
          <w:p w14:paraId="3E22364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28 OR S29 OR S30</w:t>
            </w:r>
          </w:p>
          <w:p w14:paraId="4188DB0B"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970" w:type="dxa"/>
          </w:tcPr>
          <w:p w14:paraId="3A48170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7AA74B5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7F0146F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6F0CDC0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p w14:paraId="5B61F872"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536" w:type="dxa"/>
          </w:tcPr>
          <w:p w14:paraId="588509A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02D0162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03EE786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6E8E2E5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5F95649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p w14:paraId="013FE1A0"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414" w:type="dxa"/>
          </w:tcPr>
          <w:p w14:paraId="0ABF6D87"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840,586</w:t>
            </w:r>
          </w:p>
        </w:tc>
      </w:tr>
      <w:tr w:rsidR="003B407C" w:rsidRPr="007A2C76" w14:paraId="4E52ED04" w14:textId="77777777" w:rsidTr="001D720A">
        <w:tc>
          <w:tcPr>
            <w:tcW w:w="2445" w:type="dxa"/>
          </w:tcPr>
          <w:p w14:paraId="6F731F0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xml:space="preserve">S30 </w:t>
            </w:r>
          </w:p>
        </w:tc>
        <w:tc>
          <w:tcPr>
            <w:tcW w:w="2585" w:type="dxa"/>
          </w:tcPr>
          <w:p w14:paraId="2E7A14B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Intracranial</w:t>
            </w:r>
          </w:p>
          <w:p w14:paraId="1C790A0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Hypertension+")</w:t>
            </w:r>
          </w:p>
          <w:p w14:paraId="6A831ADD"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970" w:type="dxa"/>
          </w:tcPr>
          <w:p w14:paraId="42AA8C7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23DAA41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15D4F1E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2551CB1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p w14:paraId="4DE921D3"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536" w:type="dxa"/>
          </w:tcPr>
          <w:p w14:paraId="03C367C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7A712C1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62B620C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0015A21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58F8B7C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p w14:paraId="58AF428E"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414" w:type="dxa"/>
          </w:tcPr>
          <w:p w14:paraId="56993353"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5,482</w:t>
            </w:r>
          </w:p>
        </w:tc>
      </w:tr>
      <w:tr w:rsidR="003B407C" w:rsidRPr="007A2C76" w14:paraId="6EAEE027" w14:textId="77777777" w:rsidTr="001D720A">
        <w:tc>
          <w:tcPr>
            <w:tcW w:w="2445" w:type="dxa"/>
          </w:tcPr>
          <w:p w14:paraId="5E5B819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xml:space="preserve">S29 </w:t>
            </w:r>
          </w:p>
        </w:tc>
        <w:tc>
          <w:tcPr>
            <w:tcW w:w="2585" w:type="dxa"/>
          </w:tcPr>
          <w:p w14:paraId="7786DD69"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Head Injuries")</w:t>
            </w:r>
          </w:p>
        </w:tc>
        <w:tc>
          <w:tcPr>
            <w:tcW w:w="2970" w:type="dxa"/>
          </w:tcPr>
          <w:p w14:paraId="0BE8EC6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01C1C43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019176E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earch modes -</w:t>
            </w:r>
          </w:p>
          <w:p w14:paraId="448B5E9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p w14:paraId="31B90CE3"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536" w:type="dxa"/>
          </w:tcPr>
          <w:p w14:paraId="23302A1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Interface - EBSCOhost</w:t>
            </w:r>
          </w:p>
          <w:p w14:paraId="09CCAFF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0C8691B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earch Screen - Advanced</w:t>
            </w:r>
          </w:p>
          <w:p w14:paraId="2191A35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6B3392A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p w14:paraId="348EC36D"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414" w:type="dxa"/>
          </w:tcPr>
          <w:p w14:paraId="63EBF8A6"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7,687</w:t>
            </w:r>
          </w:p>
        </w:tc>
      </w:tr>
      <w:tr w:rsidR="003B407C" w:rsidRPr="007A2C76" w14:paraId="50727D6B" w14:textId="77777777" w:rsidTr="001D720A">
        <w:tc>
          <w:tcPr>
            <w:tcW w:w="2445" w:type="dxa"/>
          </w:tcPr>
          <w:p w14:paraId="45DA2EE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xml:space="preserve">S28 </w:t>
            </w:r>
          </w:p>
        </w:tc>
        <w:tc>
          <w:tcPr>
            <w:tcW w:w="2585" w:type="dxa"/>
          </w:tcPr>
          <w:p w14:paraId="5E47368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Pituitary</w:t>
            </w:r>
          </w:p>
          <w:p w14:paraId="6D04B41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oplasms+")</w:t>
            </w:r>
          </w:p>
          <w:p w14:paraId="687E7DCC"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970" w:type="dxa"/>
          </w:tcPr>
          <w:p w14:paraId="57ACDD0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1DA8B1F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6BC0D2D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5F66123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p w14:paraId="69D6C9EF"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536" w:type="dxa"/>
          </w:tcPr>
          <w:p w14:paraId="700DC7D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5BB954A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6FF1961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22188B4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22A4449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p w14:paraId="12E72860"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414" w:type="dxa"/>
          </w:tcPr>
          <w:p w14:paraId="4904991B"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1,703</w:t>
            </w:r>
          </w:p>
        </w:tc>
      </w:tr>
      <w:tr w:rsidR="003B407C" w:rsidRPr="007A2C76" w14:paraId="1EA9FD00" w14:textId="77777777" w:rsidTr="001D720A">
        <w:tc>
          <w:tcPr>
            <w:tcW w:w="2445" w:type="dxa"/>
          </w:tcPr>
          <w:p w14:paraId="53425F3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xml:space="preserve">S27 </w:t>
            </w:r>
          </w:p>
        </w:tc>
        <w:tc>
          <w:tcPr>
            <w:tcW w:w="2585" w:type="dxa"/>
          </w:tcPr>
          <w:p w14:paraId="344AB52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Intracranial</w:t>
            </w:r>
          </w:p>
          <w:p w14:paraId="3114E85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Hemorrhage+")</w:t>
            </w:r>
          </w:p>
          <w:p w14:paraId="0A225AE1"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970" w:type="dxa"/>
          </w:tcPr>
          <w:p w14:paraId="6305143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54E5A82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0971752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60A92D5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p w14:paraId="553D5552"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536" w:type="dxa"/>
          </w:tcPr>
          <w:p w14:paraId="2CFF082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4EE8801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48867D2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6A7BD44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2B8B677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p w14:paraId="1E0DC2A9"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414" w:type="dxa"/>
          </w:tcPr>
          <w:p w14:paraId="10F1933B"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16,158</w:t>
            </w:r>
          </w:p>
        </w:tc>
      </w:tr>
      <w:tr w:rsidR="003B407C" w:rsidRPr="007A2C76" w14:paraId="0B734528" w14:textId="77777777" w:rsidTr="001D720A">
        <w:tc>
          <w:tcPr>
            <w:tcW w:w="2445" w:type="dxa"/>
          </w:tcPr>
          <w:p w14:paraId="7A5BB62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 xml:space="preserve">S26 </w:t>
            </w:r>
          </w:p>
        </w:tc>
        <w:tc>
          <w:tcPr>
            <w:tcW w:w="2585" w:type="dxa"/>
          </w:tcPr>
          <w:p w14:paraId="2B68B9A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Brain Injuries+") OR</w:t>
            </w:r>
          </w:p>
          <w:p w14:paraId="6BA65B3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Skull Fractures+")</w:t>
            </w:r>
          </w:p>
          <w:p w14:paraId="6806EF6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H "Nervous System</w:t>
            </w:r>
          </w:p>
          <w:p w14:paraId="6D1B1DC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iseases+")</w:t>
            </w:r>
          </w:p>
          <w:p w14:paraId="44515F10"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970" w:type="dxa"/>
          </w:tcPr>
          <w:p w14:paraId="00B8BCA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4A2A5CB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563295B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6DA77C1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p w14:paraId="4D50E8BB"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536" w:type="dxa"/>
          </w:tcPr>
          <w:p w14:paraId="33FD2E5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12E89D3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00E45BB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539F444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200C79D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p w14:paraId="19AA3A8B"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414" w:type="dxa"/>
          </w:tcPr>
          <w:p w14:paraId="3294A463"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794,917</w:t>
            </w:r>
          </w:p>
        </w:tc>
      </w:tr>
      <w:tr w:rsidR="003B407C" w:rsidRPr="007A2C76" w14:paraId="33EAD502" w14:textId="77777777" w:rsidTr="001D720A">
        <w:tc>
          <w:tcPr>
            <w:tcW w:w="2445" w:type="dxa"/>
          </w:tcPr>
          <w:p w14:paraId="6030C52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xml:space="preserve">S25 </w:t>
            </w:r>
          </w:p>
        </w:tc>
        <w:tc>
          <w:tcPr>
            <w:tcW w:w="2585" w:type="dxa"/>
          </w:tcPr>
          <w:p w14:paraId="4A0951A6"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Brain Concussion+")</w:t>
            </w:r>
          </w:p>
        </w:tc>
        <w:tc>
          <w:tcPr>
            <w:tcW w:w="2970" w:type="dxa"/>
          </w:tcPr>
          <w:p w14:paraId="628E224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01C5B08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1811B70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7AA78A2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p w14:paraId="086B8EED"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536" w:type="dxa"/>
          </w:tcPr>
          <w:p w14:paraId="2156D9B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1BEAFD2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20FD7E9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37EDD85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3A90927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p w14:paraId="575090F0"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414" w:type="dxa"/>
          </w:tcPr>
          <w:p w14:paraId="48D5249F"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5,565</w:t>
            </w:r>
          </w:p>
        </w:tc>
      </w:tr>
      <w:tr w:rsidR="003B407C" w:rsidRPr="007A2C76" w14:paraId="1B64FBDD" w14:textId="77777777" w:rsidTr="001D720A">
        <w:tc>
          <w:tcPr>
            <w:tcW w:w="2445" w:type="dxa"/>
          </w:tcPr>
          <w:p w14:paraId="52FA811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xml:space="preserve">S24 </w:t>
            </w:r>
          </w:p>
        </w:tc>
        <w:tc>
          <w:tcPr>
            <w:tcW w:w="2585" w:type="dxa"/>
          </w:tcPr>
          <w:p w14:paraId="6F386278"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Craniotomy+")</w:t>
            </w:r>
          </w:p>
        </w:tc>
        <w:tc>
          <w:tcPr>
            <w:tcW w:w="2970" w:type="dxa"/>
          </w:tcPr>
          <w:p w14:paraId="6126781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1BDB381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4402D93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3C53E22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p w14:paraId="7918D852"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536" w:type="dxa"/>
          </w:tcPr>
          <w:p w14:paraId="492FCB4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49966EF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2B2C8D9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6741B89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5F53830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Database - CINAHL Complete</w:t>
            </w:r>
          </w:p>
          <w:p w14:paraId="21D654EC"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414" w:type="dxa"/>
          </w:tcPr>
          <w:p w14:paraId="3684B01C"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2,025</w:t>
            </w:r>
          </w:p>
        </w:tc>
      </w:tr>
      <w:tr w:rsidR="003B407C" w:rsidRPr="007A2C76" w14:paraId="2A52C6B3" w14:textId="77777777" w:rsidTr="001D720A">
        <w:tc>
          <w:tcPr>
            <w:tcW w:w="2445" w:type="dxa"/>
          </w:tcPr>
          <w:p w14:paraId="0C1F110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xml:space="preserve">S23 </w:t>
            </w:r>
          </w:p>
        </w:tc>
        <w:tc>
          <w:tcPr>
            <w:tcW w:w="2585" w:type="dxa"/>
          </w:tcPr>
          <w:p w14:paraId="1EDCCE73"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Neurosurgery+")</w:t>
            </w:r>
          </w:p>
        </w:tc>
        <w:tc>
          <w:tcPr>
            <w:tcW w:w="2970" w:type="dxa"/>
          </w:tcPr>
          <w:p w14:paraId="17E8DF4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5BC9936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5F28F1F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40D7943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p w14:paraId="295E6CCF"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536" w:type="dxa"/>
          </w:tcPr>
          <w:p w14:paraId="2680FEB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3DB8913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6CA6CF0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5662262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0E5E668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p w14:paraId="56904A5E"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414" w:type="dxa"/>
          </w:tcPr>
          <w:p w14:paraId="7881E59E"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30,284</w:t>
            </w:r>
          </w:p>
        </w:tc>
      </w:tr>
      <w:tr w:rsidR="003B407C" w:rsidRPr="007A2C76" w14:paraId="2815BA1D" w14:textId="77777777" w:rsidTr="001D720A">
        <w:tc>
          <w:tcPr>
            <w:tcW w:w="2445" w:type="dxa"/>
          </w:tcPr>
          <w:p w14:paraId="449D94D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22</w:t>
            </w:r>
          </w:p>
        </w:tc>
        <w:tc>
          <w:tcPr>
            <w:tcW w:w="2585" w:type="dxa"/>
          </w:tcPr>
          <w:p w14:paraId="6C6512A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ibt OR bit OR cti OR</w:t>
            </w:r>
          </w:p>
          <w:p w14:paraId="7C89F3E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its OR tbi# OR mtbi# OR</w:t>
            </w:r>
          </w:p>
          <w:p w14:paraId="535FA1C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tmes#s OR</w:t>
            </w:r>
          </w:p>
          <w:p w14:paraId="16CEA25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w:t>
            </w:r>
          </w:p>
          <w:p w14:paraId="1037BDC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motio W0 cerebri)</w:t>
            </w:r>
          </w:p>
          <w:p w14:paraId="457835A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ntusio* OR (post</w:t>
            </w:r>
          </w:p>
          <w:p w14:paraId="2FAF815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trauma* OR</w:t>
            </w:r>
          </w:p>
          <w:p w14:paraId="7B01C47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ve) N2</w:t>
            </w:r>
          </w:p>
          <w:p w14:paraId="0DDBE01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ncephalopath*) OR</w:t>
            </w:r>
          </w:p>
          <w:p w14:paraId="4731267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brain W0 laceration#)) )</w:t>
            </w:r>
          </w:p>
          <w:p w14:paraId="439DF8C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B ( (ibt OR bit OR cti</w:t>
            </w:r>
          </w:p>
          <w:p w14:paraId="1E5DB7B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bits OR tbi# OR mtbi#</w:t>
            </w:r>
          </w:p>
          <w:p w14:paraId="0C5CF37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neurotmes#s OR</w:t>
            </w:r>
          </w:p>
          <w:p w14:paraId="64F5FBB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w:t>
            </w:r>
          </w:p>
          <w:p w14:paraId="4BC69E9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motio W0 cerebri)</w:t>
            </w:r>
          </w:p>
          <w:p w14:paraId="1DBF753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ntusio* OR (post</w:t>
            </w:r>
          </w:p>
          <w:p w14:paraId="55001E0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trauma* OR</w:t>
            </w:r>
          </w:p>
          <w:p w14:paraId="008C35E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ve) N2</w:t>
            </w:r>
          </w:p>
          <w:p w14:paraId="1DFDA0F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ncephalopath*) OR</w:t>
            </w:r>
          </w:p>
          <w:p w14:paraId="2614CB5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rain W0 laceration#)) )</w:t>
            </w:r>
          </w:p>
          <w:p w14:paraId="06CABDD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W ( (ibt OR bit OR</w:t>
            </w:r>
          </w:p>
          <w:p w14:paraId="2AE287E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ti OR bits OR tbi# OR</w:t>
            </w:r>
          </w:p>
          <w:p w14:paraId="4F84D5D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tbi# OR neurotmes#s</w:t>
            </w:r>
          </w:p>
          <w:p w14:paraId="360B7EC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ncussion# OR</w:t>
            </w:r>
          </w:p>
          <w:p w14:paraId="720BF50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motio W0 cerebri)</w:t>
            </w:r>
          </w:p>
          <w:p w14:paraId="4FC4121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ntusio* OR (post</w:t>
            </w:r>
          </w:p>
          <w:p w14:paraId="2FF6E2A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W0 (trauma* OR</w:t>
            </w:r>
          </w:p>
          <w:p w14:paraId="2D61385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ve) N2 encephalopath*) OR</w:t>
            </w:r>
          </w:p>
          <w:p w14:paraId="05BC4DF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rain W0 laceration#)) )</w:t>
            </w:r>
          </w:p>
          <w:p w14:paraId="24087C3D" w14:textId="77777777" w:rsidR="003B407C" w:rsidRPr="007A2C76" w:rsidRDefault="003B407C" w:rsidP="001D720A">
            <w:pPr>
              <w:spacing w:line="360" w:lineRule="auto"/>
              <w:rPr>
                <w:rFonts w:asciiTheme="majorBidi" w:eastAsiaTheme="minorEastAsia" w:hAnsiTheme="majorBidi" w:cstheme="majorBidi"/>
                <w:lang w:val="en-US"/>
              </w:rPr>
            </w:pPr>
          </w:p>
        </w:tc>
        <w:tc>
          <w:tcPr>
            <w:tcW w:w="2970" w:type="dxa"/>
          </w:tcPr>
          <w:p w14:paraId="7492F2C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44785BC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58652CC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3C734EB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p w14:paraId="2EA0AC4F"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536" w:type="dxa"/>
          </w:tcPr>
          <w:p w14:paraId="64FF320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2D2E525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651A993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4875C91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69B09B4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p w14:paraId="37429CEF"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414" w:type="dxa"/>
          </w:tcPr>
          <w:p w14:paraId="118B4D00"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21,953</w:t>
            </w:r>
          </w:p>
        </w:tc>
      </w:tr>
      <w:tr w:rsidR="003B407C" w:rsidRPr="007A2C76" w14:paraId="2D125AF1" w14:textId="77777777" w:rsidTr="001D720A">
        <w:tc>
          <w:tcPr>
            <w:tcW w:w="2445" w:type="dxa"/>
          </w:tcPr>
          <w:p w14:paraId="6491BE74"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21</w:t>
            </w:r>
          </w:p>
        </w:tc>
        <w:tc>
          <w:tcPr>
            <w:tcW w:w="2585" w:type="dxa"/>
          </w:tcPr>
          <w:p w14:paraId="464452C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force OR brain OR</w:t>
            </w:r>
          </w:p>
          <w:p w14:paraId="4627EEE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kull OR blunt OR</w:t>
            </w:r>
          </w:p>
          <w:p w14:paraId="0504517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ocervical OR</w:t>
            </w:r>
          </w:p>
          <w:p w14:paraId="11B5CAE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rvous W0 system#) OR</w:t>
            </w:r>
          </w:p>
          <w:p w14:paraId="06369C4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ocerebral OR</w:t>
            </w:r>
          </w:p>
          <w:p w14:paraId="7815E96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forehead OR ((parietal OR</w:t>
            </w:r>
          </w:p>
          <w:p w14:paraId="7BA88C5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emporal OR frontal) W0</w:t>
            </w:r>
          </w:p>
          <w:p w14:paraId="0C1D5AD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gion) OR occipital) N2</w:t>
            </w:r>
          </w:p>
          <w:p w14:paraId="5D32FDF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lunt# OR fractur* OR</w:t>
            </w:r>
          </w:p>
          <w:p w14:paraId="0844C87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mag* OR defect# OR</w:t>
            </w:r>
          </w:p>
          <w:p w14:paraId="51CC374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sion# OR blast# OR</w:t>
            </w:r>
          </w:p>
          <w:p w14:paraId="22709C4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trauma* OR injur* OR</w:t>
            </w:r>
          </w:p>
          <w:p w14:paraId="5527CCD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 head#)) )</w:t>
            </w:r>
          </w:p>
          <w:p w14:paraId="72EB5DA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B ( ((force OR brain</w:t>
            </w:r>
          </w:p>
          <w:p w14:paraId="4A73C26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kull OR blunt OR</w:t>
            </w:r>
          </w:p>
          <w:p w14:paraId="55F6C0D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ocervical OR</w:t>
            </w:r>
          </w:p>
          <w:p w14:paraId="764FD70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rvous W0 system#) OR</w:t>
            </w:r>
          </w:p>
          <w:p w14:paraId="6FF853B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ocerebral OR</w:t>
            </w:r>
          </w:p>
          <w:p w14:paraId="24AFCA2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forehead OR ((parietal OR</w:t>
            </w:r>
          </w:p>
          <w:p w14:paraId="06EA0E3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emporal OR frontal) W0</w:t>
            </w:r>
          </w:p>
          <w:p w14:paraId="5C2FE64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gion) OR occipital) N2</w:t>
            </w:r>
          </w:p>
          <w:p w14:paraId="34A17E7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lunt# OR fractur* OR</w:t>
            </w:r>
          </w:p>
          <w:p w14:paraId="327D8B2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mag* OR defect# OR</w:t>
            </w:r>
          </w:p>
          <w:p w14:paraId="1550FF1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sion# OR blast# OR</w:t>
            </w:r>
          </w:p>
          <w:p w14:paraId="5F55C7C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 OR injur* OR</w:t>
            </w:r>
          </w:p>
          <w:p w14:paraId="78DD00C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 head#)) )</w:t>
            </w:r>
          </w:p>
          <w:p w14:paraId="51734E3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MW ( ((force OR brain</w:t>
            </w:r>
          </w:p>
          <w:p w14:paraId="4F8DA83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kull OR blunt OR</w:t>
            </w:r>
          </w:p>
          <w:p w14:paraId="087B445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ocervical OR</w:t>
            </w:r>
          </w:p>
          <w:p w14:paraId="7BF86DF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rvous W0 system#) OR</w:t>
            </w:r>
          </w:p>
          <w:p w14:paraId="04A0038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ocerebral OR</w:t>
            </w:r>
          </w:p>
          <w:p w14:paraId="09B37D7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forehead OR ((parietal OR</w:t>
            </w:r>
          </w:p>
          <w:p w14:paraId="45E07BD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emporal OR frontal) W0</w:t>
            </w:r>
          </w:p>
          <w:p w14:paraId="4FFBE9D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gion) OR occipital) N2</w:t>
            </w:r>
          </w:p>
          <w:p w14:paraId="0E474EF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lunt# OR fractur* OR</w:t>
            </w:r>
          </w:p>
          <w:p w14:paraId="60AD8D2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mag* OR defect# OR</w:t>
            </w:r>
          </w:p>
          <w:p w14:paraId="7D0E1F0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sion# OR blast# OR</w:t>
            </w:r>
          </w:p>
          <w:p w14:paraId="21C989B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 OR injur* OR</w:t>
            </w:r>
          </w:p>
          <w:p w14:paraId="4BB60009"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 head#)) )</w:t>
            </w:r>
          </w:p>
        </w:tc>
        <w:tc>
          <w:tcPr>
            <w:tcW w:w="2970" w:type="dxa"/>
          </w:tcPr>
          <w:p w14:paraId="202C341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5AD6E92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01BBBA7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19EC2DC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p w14:paraId="14A53C5C"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536" w:type="dxa"/>
          </w:tcPr>
          <w:p w14:paraId="220952B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5AB7004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3992C72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4EEE62A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2A4B91D0"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302596AE"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56,281</w:t>
            </w:r>
          </w:p>
        </w:tc>
      </w:tr>
      <w:tr w:rsidR="003B407C" w:rsidRPr="007A2C76" w14:paraId="1BA7D487" w14:textId="77777777" w:rsidTr="001D720A">
        <w:tc>
          <w:tcPr>
            <w:tcW w:w="2445" w:type="dxa"/>
          </w:tcPr>
          <w:p w14:paraId="34379F33"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20</w:t>
            </w:r>
          </w:p>
        </w:tc>
        <w:tc>
          <w:tcPr>
            <w:tcW w:w="2585" w:type="dxa"/>
          </w:tcPr>
          <w:p w14:paraId="54E3449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pneumocephal* OR</w:t>
            </w:r>
          </w:p>
          <w:p w14:paraId="2DCB1F4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ephal* OR</w:t>
            </w:r>
          </w:p>
          <w:p w14:paraId="647B0EF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a#rocele* OR</w:t>
            </w:r>
          </w:p>
          <w:p w14:paraId="5FFA6B2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yst* OR pneumocyst* OR ((CSF</w:t>
            </w:r>
          </w:p>
          <w:p w14:paraId="24EDAB4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erebrospinal) N2</w:t>
            </w:r>
          </w:p>
          <w:p w14:paraId="4CD1BE0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ak* OR otorrhea* OR</w:t>
            </w:r>
          </w:p>
          <w:p w14:paraId="2573111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hinorrhea*)) OR</w:t>
            </w:r>
          </w:p>
          <w:p w14:paraId="4A6297C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trecoup* OR (co#ntre</w:t>
            </w:r>
          </w:p>
          <w:p w14:paraId="4366C9D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2 coup*)) ) OR AB (</w:t>
            </w:r>
          </w:p>
          <w:p w14:paraId="595A680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ephal* OR</w:t>
            </w:r>
          </w:p>
          <w:p w14:paraId="7C5547A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ephal* OR</w:t>
            </w:r>
          </w:p>
          <w:p w14:paraId="6EAAC89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ocele* OR</w:t>
            </w:r>
          </w:p>
          <w:p w14:paraId="28DDB9C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yst* OR</w:t>
            </w:r>
          </w:p>
          <w:p w14:paraId="5D2D8D7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yst* OR ((CSF</w:t>
            </w:r>
          </w:p>
          <w:p w14:paraId="3798FD9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erebrospinal) N2</w:t>
            </w:r>
          </w:p>
          <w:p w14:paraId="0344C71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ak* OR otorrhea* OR</w:t>
            </w:r>
          </w:p>
          <w:p w14:paraId="0096C3A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hinorrhea*)) OR</w:t>
            </w:r>
          </w:p>
          <w:p w14:paraId="32DBBE2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trecoup* OR (co#ntre</w:t>
            </w:r>
          </w:p>
          <w:p w14:paraId="331A8D4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2 coup*)) ) OR MW (</w:t>
            </w:r>
          </w:p>
          <w:p w14:paraId="1CAB469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ephal* OR</w:t>
            </w:r>
          </w:p>
          <w:p w14:paraId="71C08E0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ephal* OR</w:t>
            </w:r>
          </w:p>
          <w:p w14:paraId="031558F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a#rocele* OR</w:t>
            </w:r>
          </w:p>
          <w:p w14:paraId="65035A7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yst* OR</w:t>
            </w:r>
          </w:p>
          <w:p w14:paraId="4CB36E4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yst* OR ((CSF</w:t>
            </w:r>
          </w:p>
          <w:p w14:paraId="1A9AE78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erebrospinal) N2</w:t>
            </w:r>
          </w:p>
          <w:p w14:paraId="43B1B77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ak* OR otorrhea* OR</w:t>
            </w:r>
          </w:p>
          <w:p w14:paraId="13D7D5E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hinorrhea*)) OR</w:t>
            </w:r>
          </w:p>
          <w:p w14:paraId="5A36B77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trecoup* OR (co#ntre</w:t>
            </w:r>
          </w:p>
          <w:p w14:paraId="00285BCC"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2 coup*)) )</w:t>
            </w:r>
          </w:p>
        </w:tc>
        <w:tc>
          <w:tcPr>
            <w:tcW w:w="2970" w:type="dxa"/>
          </w:tcPr>
          <w:p w14:paraId="27564A3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346B220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0D04AE2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0798BDB9"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Boolean/Phrase</w:t>
            </w:r>
          </w:p>
        </w:tc>
        <w:tc>
          <w:tcPr>
            <w:tcW w:w="2536" w:type="dxa"/>
          </w:tcPr>
          <w:p w14:paraId="09B3094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Interface - EBSCOhost</w:t>
            </w:r>
          </w:p>
          <w:p w14:paraId="347681B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415B1C6D"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earch Screen – Advanced</w:t>
            </w:r>
          </w:p>
          <w:p w14:paraId="5F5E5E5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4256C451"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p w14:paraId="15B6298D" w14:textId="77777777" w:rsidR="003B407C" w:rsidRPr="007A2C76" w:rsidRDefault="003B407C" w:rsidP="001D720A">
            <w:pPr>
              <w:spacing w:line="360" w:lineRule="auto"/>
              <w:rPr>
                <w:rFonts w:asciiTheme="majorBidi" w:eastAsiaTheme="minorEastAsia" w:hAnsiTheme="majorBidi" w:cstheme="majorBidi"/>
                <w:color w:val="333333"/>
                <w:lang w:val="en-US"/>
              </w:rPr>
            </w:pPr>
          </w:p>
        </w:tc>
        <w:tc>
          <w:tcPr>
            <w:tcW w:w="2414" w:type="dxa"/>
          </w:tcPr>
          <w:p w14:paraId="0864BCB3"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4,039</w:t>
            </w:r>
          </w:p>
        </w:tc>
      </w:tr>
      <w:tr w:rsidR="003B407C" w:rsidRPr="007A2C76" w14:paraId="2DC617AF" w14:textId="77777777" w:rsidTr="001D720A">
        <w:tc>
          <w:tcPr>
            <w:tcW w:w="2445" w:type="dxa"/>
          </w:tcPr>
          <w:p w14:paraId="10910D0C"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19</w:t>
            </w:r>
          </w:p>
        </w:tc>
        <w:tc>
          <w:tcPr>
            <w:tcW w:w="2585" w:type="dxa"/>
          </w:tcPr>
          <w:p w14:paraId="27AE3C3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neurosurg* OR</w:t>
            </w:r>
          </w:p>
          <w:p w14:paraId="6248959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surg* OR craniotom*</w:t>
            </w:r>
          </w:p>
          <w:p w14:paraId="159FC7F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raniectom* OR</w:t>
            </w:r>
          </w:p>
          <w:p w14:paraId="2DC7A0E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anation* OR</w:t>
            </w:r>
          </w:p>
          <w:p w14:paraId="5E74AB0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anning* OR</w:t>
            </w:r>
          </w:p>
          <w:p w14:paraId="3CD17DE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hination* OR</w:t>
            </w:r>
          </w:p>
          <w:p w14:paraId="4BD83C1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hining*) ) OR AB (</w:t>
            </w:r>
          </w:p>
          <w:p w14:paraId="4186468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surg* OR</w:t>
            </w:r>
          </w:p>
          <w:p w14:paraId="574B77E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surg* OR craniotom*</w:t>
            </w:r>
          </w:p>
          <w:p w14:paraId="0544169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raniectom* OR</w:t>
            </w:r>
          </w:p>
          <w:p w14:paraId="202261E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anation* OR</w:t>
            </w:r>
          </w:p>
          <w:p w14:paraId="6212178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trepanning* OR</w:t>
            </w:r>
          </w:p>
          <w:p w14:paraId="6B1E977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hination* OR</w:t>
            </w:r>
          </w:p>
          <w:p w14:paraId="0FA5E49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hining*) ) OR MW (</w:t>
            </w:r>
          </w:p>
          <w:p w14:paraId="6A3F0A0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surg* OR</w:t>
            </w:r>
          </w:p>
          <w:p w14:paraId="0F71CAC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surg* OR craniotom*</w:t>
            </w:r>
          </w:p>
          <w:p w14:paraId="1B7DDCC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raniectom* OR</w:t>
            </w:r>
          </w:p>
          <w:p w14:paraId="468BDB5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anation* OR</w:t>
            </w:r>
          </w:p>
          <w:p w14:paraId="7E6A8E0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anning* OR trephination* OR</w:t>
            </w:r>
          </w:p>
          <w:p w14:paraId="58D7217E"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hining*) )</w:t>
            </w:r>
          </w:p>
        </w:tc>
        <w:tc>
          <w:tcPr>
            <w:tcW w:w="2970" w:type="dxa"/>
          </w:tcPr>
          <w:p w14:paraId="502CCA4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6159922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444A075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67086E84"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4984BCF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0451D84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52E2C40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60872F2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3D282F73"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49B13188"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16,161</w:t>
            </w:r>
          </w:p>
        </w:tc>
      </w:tr>
      <w:tr w:rsidR="003B407C" w:rsidRPr="007A2C76" w14:paraId="2793F264" w14:textId="77777777" w:rsidTr="001D720A">
        <w:tc>
          <w:tcPr>
            <w:tcW w:w="2445" w:type="dxa"/>
          </w:tcPr>
          <w:p w14:paraId="23874FEB"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8</w:t>
            </w:r>
          </w:p>
        </w:tc>
        <w:tc>
          <w:tcPr>
            <w:tcW w:w="2585" w:type="dxa"/>
          </w:tcPr>
          <w:p w14:paraId="1911BED1"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6 OR S17</w:t>
            </w:r>
          </w:p>
        </w:tc>
        <w:tc>
          <w:tcPr>
            <w:tcW w:w="2970" w:type="dxa"/>
          </w:tcPr>
          <w:p w14:paraId="58D2269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111FB12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07DBB20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124AA638"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54D771B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6833066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08894D6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166A18F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7F4BB0CF"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15CAFE8C"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110,310</w:t>
            </w:r>
          </w:p>
        </w:tc>
      </w:tr>
      <w:tr w:rsidR="003B407C" w:rsidRPr="007A2C76" w14:paraId="204D000D" w14:textId="77777777" w:rsidTr="001D720A">
        <w:tc>
          <w:tcPr>
            <w:tcW w:w="2445" w:type="dxa"/>
          </w:tcPr>
          <w:p w14:paraId="71C69C46"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7</w:t>
            </w:r>
          </w:p>
        </w:tc>
        <w:tc>
          <w:tcPr>
            <w:tcW w:w="2585" w:type="dxa"/>
          </w:tcPr>
          <w:p w14:paraId="6B66213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W (middle W2 east*) OR</w:t>
            </w:r>
          </w:p>
          <w:p w14:paraId="48160C1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orth* W2 Africa*) OR</w:t>
            </w:r>
          </w:p>
          <w:p w14:paraId="10DA634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west* W2 bank) OR</w:t>
            </w:r>
          </w:p>
          <w:p w14:paraId="251ECED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ast* W2 mediterranean)</w:t>
            </w:r>
          </w:p>
          <w:p w14:paraId="29F0FAB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lebanon OR lebanese</w:t>
            </w:r>
          </w:p>
          <w:p w14:paraId="1CCF5A0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lgeria* OR bahrain*</w:t>
            </w:r>
          </w:p>
          <w:p w14:paraId="59BDC20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moros* OR egypt*</w:t>
            </w:r>
          </w:p>
          <w:p w14:paraId="5FC9F15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raq* OR jordan* OR</w:t>
            </w:r>
          </w:p>
          <w:p w14:paraId="613D870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kuwait* OR libanaise OR</w:t>
            </w:r>
          </w:p>
          <w:p w14:paraId="1071F64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yemen* OR dubai OR</w:t>
            </w:r>
          </w:p>
          <w:p w14:paraId="7F00E5D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bu W2 dhabi) OR aden</w:t>
            </w:r>
          </w:p>
          <w:p w14:paraId="607F4FB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anaa OR UAE OR</w:t>
            </w:r>
          </w:p>
          <w:p w14:paraId="0F21DFD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mirat* OR libya* OR</w:t>
            </w:r>
          </w:p>
          <w:p w14:paraId="21953C6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orocco OR moroccan*</w:t>
            </w:r>
          </w:p>
          <w:p w14:paraId="753C356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fni OR (trucial W2</w:t>
            </w:r>
          </w:p>
          <w:p w14:paraId="21DAA54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tate*) OR oman* OR</w:t>
            </w:r>
          </w:p>
          <w:p w14:paraId="5C02CF2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muscat OR palestin* OR</w:t>
            </w:r>
          </w:p>
          <w:p w14:paraId="72D321B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gaza OR qatar* OR katar*</w:t>
            </w:r>
          </w:p>
          <w:p w14:paraId="28C1CCB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quatar* OR saudi* OR</w:t>
            </w:r>
          </w:p>
          <w:p w14:paraId="2DD8455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KSA OR Syria* OR tunis*</w:t>
            </w:r>
          </w:p>
          <w:p w14:paraId="5CE96D9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dan* OR djibouti*</w:t>
            </w:r>
          </w:p>
          <w:p w14:paraId="021E99F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omali* OR</w:t>
            </w:r>
          </w:p>
          <w:p w14:paraId="6B057D9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auritania* OR levant OR</w:t>
            </w:r>
          </w:p>
          <w:p w14:paraId="4CAFA9B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ENA OR EMRO OR</w:t>
            </w:r>
          </w:p>
          <w:p w14:paraId="0A0E307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ient OR arabs OR arab</w:t>
            </w:r>
          </w:p>
          <w:p w14:paraId="5D650E8E"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rabia)</w:t>
            </w:r>
          </w:p>
        </w:tc>
        <w:tc>
          <w:tcPr>
            <w:tcW w:w="2970" w:type="dxa"/>
          </w:tcPr>
          <w:p w14:paraId="08EC3D9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6A02D7A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0A18757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6760295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6F1F65F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2296BF3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0C338E8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30F0C00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earch</w:t>
            </w:r>
          </w:p>
          <w:p w14:paraId="1F04336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7F349BE1"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33,173</w:t>
            </w:r>
          </w:p>
        </w:tc>
      </w:tr>
      <w:tr w:rsidR="003B407C" w:rsidRPr="007A2C76" w14:paraId="721E1FA1" w14:textId="77777777" w:rsidTr="001D720A">
        <w:tc>
          <w:tcPr>
            <w:tcW w:w="2445" w:type="dxa"/>
          </w:tcPr>
          <w:p w14:paraId="4507A932"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16</w:t>
            </w:r>
          </w:p>
        </w:tc>
        <w:tc>
          <w:tcPr>
            <w:tcW w:w="2585" w:type="dxa"/>
          </w:tcPr>
          <w:p w14:paraId="51F2BF0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Middle East+") OR</w:t>
            </w:r>
          </w:p>
          <w:p w14:paraId="68973D8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Africa, Northern+"))</w:t>
            </w:r>
          </w:p>
          <w:p w14:paraId="0D20DAB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TI ((middle W2 east*)</w:t>
            </w:r>
          </w:p>
          <w:p w14:paraId="40732A1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north* W2 Africa*)</w:t>
            </w:r>
          </w:p>
          <w:p w14:paraId="1D22BA7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west* W2 bank) OR</w:t>
            </w:r>
          </w:p>
          <w:p w14:paraId="5858B96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ast* W2 mediterranean)</w:t>
            </w:r>
          </w:p>
          <w:p w14:paraId="5ECD918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lebanon OR lebanese</w:t>
            </w:r>
          </w:p>
          <w:p w14:paraId="0F543A6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lgeria* OR bahrain*</w:t>
            </w:r>
          </w:p>
          <w:p w14:paraId="2D51B69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moros* OR egypt*</w:t>
            </w:r>
          </w:p>
          <w:p w14:paraId="32D6C70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raq* OR jordan* OR</w:t>
            </w:r>
          </w:p>
          <w:p w14:paraId="749D266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kuwait* OR libanaise OR yemen* OR dubai OR</w:t>
            </w:r>
          </w:p>
          <w:p w14:paraId="4BD77B1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bu W2 dhabi) OR aden</w:t>
            </w:r>
          </w:p>
          <w:p w14:paraId="2498E47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anaa OR UAE OR</w:t>
            </w:r>
          </w:p>
          <w:p w14:paraId="18815FE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mirat* OR libya* OR</w:t>
            </w:r>
          </w:p>
          <w:p w14:paraId="3649F7D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orocco OR moroccan*</w:t>
            </w:r>
          </w:p>
          <w:p w14:paraId="4EB6C14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fni OR (trucial W2</w:t>
            </w:r>
          </w:p>
          <w:p w14:paraId="5421EBD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tate*) OR oman* OR</w:t>
            </w:r>
          </w:p>
          <w:p w14:paraId="3461FE5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uscat OR palestin* OR</w:t>
            </w:r>
          </w:p>
          <w:p w14:paraId="2E66F18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gaza OR qatar* OR katar*</w:t>
            </w:r>
          </w:p>
          <w:p w14:paraId="3E4D6C9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quatar* OR saudi* OR</w:t>
            </w:r>
          </w:p>
          <w:p w14:paraId="3B4AAEF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KSA OR Syria* OR tunis*</w:t>
            </w:r>
          </w:p>
          <w:p w14:paraId="3B26639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dan* OR djibouti*</w:t>
            </w:r>
          </w:p>
          <w:p w14:paraId="4AC6697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omali* OR</w:t>
            </w:r>
          </w:p>
          <w:p w14:paraId="38CA135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auritania* OR levant OR</w:t>
            </w:r>
          </w:p>
          <w:p w14:paraId="3B54C12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ENA OR EMRO OR</w:t>
            </w:r>
          </w:p>
          <w:p w14:paraId="3D82D91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ient OR arabs OR arab</w:t>
            </w:r>
          </w:p>
          <w:p w14:paraId="5FD05FF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rabia) OR AB</w:t>
            </w:r>
          </w:p>
          <w:p w14:paraId="57FD66A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iddle W2 east*) OR</w:t>
            </w:r>
          </w:p>
          <w:p w14:paraId="2F59220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north* W2 Africa*) OR</w:t>
            </w:r>
          </w:p>
          <w:p w14:paraId="097AB02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est* W2 bank) OR</w:t>
            </w:r>
          </w:p>
          <w:p w14:paraId="42C45A3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ast* W2 mediterranean)</w:t>
            </w:r>
          </w:p>
          <w:p w14:paraId="01C6344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lebanon OR lebanese</w:t>
            </w:r>
          </w:p>
          <w:p w14:paraId="2BD0F73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lgeria* OR bahrain*</w:t>
            </w:r>
          </w:p>
          <w:p w14:paraId="0AA7D36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moros* OR egypt*</w:t>
            </w:r>
          </w:p>
          <w:p w14:paraId="636583D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raq* OR jordan* OR</w:t>
            </w:r>
          </w:p>
          <w:p w14:paraId="487F80C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kuwait* OR libanaise OR</w:t>
            </w:r>
          </w:p>
          <w:p w14:paraId="5E7C62E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yemen* OR dubai OR</w:t>
            </w:r>
          </w:p>
          <w:p w14:paraId="64EB277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bu W2 dhabi) OR aden</w:t>
            </w:r>
          </w:p>
          <w:p w14:paraId="2C56ABA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anaa OR UAE OR</w:t>
            </w:r>
          </w:p>
          <w:p w14:paraId="1403AC7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mirat* OR libya* OR</w:t>
            </w:r>
          </w:p>
          <w:p w14:paraId="6BFCFF3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orocco OR moroccan*</w:t>
            </w:r>
          </w:p>
          <w:p w14:paraId="63D6D51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fni OR (trucial W2</w:t>
            </w:r>
          </w:p>
          <w:p w14:paraId="43B9A88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tate*) OR oman* OR</w:t>
            </w:r>
          </w:p>
          <w:p w14:paraId="4483F0D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uscat OR palestin* OR</w:t>
            </w:r>
          </w:p>
          <w:p w14:paraId="14BBCDE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gaza OR qatar* OR katar*</w:t>
            </w:r>
          </w:p>
          <w:p w14:paraId="03D7410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quatar* OR saudi* OR</w:t>
            </w:r>
          </w:p>
          <w:p w14:paraId="73E5A9A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KSA OR Syria* OR tunis*</w:t>
            </w:r>
          </w:p>
          <w:p w14:paraId="4CA9D01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dan* OR djibouti*</w:t>
            </w:r>
          </w:p>
          <w:p w14:paraId="29A1088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omali* OR</w:t>
            </w:r>
          </w:p>
          <w:p w14:paraId="21D1EF4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auritania* OR levant OR</w:t>
            </w:r>
          </w:p>
          <w:p w14:paraId="0DD5396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ENA OR EMRO OR</w:t>
            </w:r>
          </w:p>
          <w:p w14:paraId="4808109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ient OR arabs OR arab</w:t>
            </w:r>
          </w:p>
          <w:p w14:paraId="78723BF6"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rabia))</w:t>
            </w:r>
          </w:p>
        </w:tc>
        <w:tc>
          <w:tcPr>
            <w:tcW w:w="2970" w:type="dxa"/>
          </w:tcPr>
          <w:p w14:paraId="51733FE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4D6784B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175B4DB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24C1ABF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34EF02F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505093B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3E3FCE3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30D6DBB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3DB6C24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Database - CINAHL Complete</w:t>
            </w:r>
          </w:p>
        </w:tc>
        <w:tc>
          <w:tcPr>
            <w:tcW w:w="2414" w:type="dxa"/>
          </w:tcPr>
          <w:p w14:paraId="27473738"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109,203</w:t>
            </w:r>
          </w:p>
        </w:tc>
      </w:tr>
      <w:tr w:rsidR="003B407C" w:rsidRPr="007A2C76" w14:paraId="4530357E" w14:textId="77777777" w:rsidTr="001D720A">
        <w:tc>
          <w:tcPr>
            <w:tcW w:w="2445" w:type="dxa"/>
          </w:tcPr>
          <w:p w14:paraId="08B05DDA"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15</w:t>
            </w:r>
          </w:p>
        </w:tc>
        <w:tc>
          <w:tcPr>
            <w:tcW w:w="2585" w:type="dxa"/>
          </w:tcPr>
          <w:p w14:paraId="710D192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 OR S2 OR S3 OR S4</w:t>
            </w:r>
          </w:p>
          <w:p w14:paraId="1E8A1C3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5 OR S6 OR S7 OR</w:t>
            </w:r>
          </w:p>
          <w:p w14:paraId="336A702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8 OR S9 OR S10 OR S11 OR S12 OR S13 OR</w:t>
            </w:r>
          </w:p>
          <w:p w14:paraId="155C9AA0"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4</w:t>
            </w:r>
          </w:p>
        </w:tc>
        <w:tc>
          <w:tcPr>
            <w:tcW w:w="2970" w:type="dxa"/>
          </w:tcPr>
          <w:p w14:paraId="1CA4B08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75154B6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 Search modes -</w:t>
            </w:r>
          </w:p>
          <w:p w14:paraId="4CFA0A1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2F61778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493292B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3432495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 Search</w:t>
            </w:r>
          </w:p>
          <w:p w14:paraId="0833B16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Database - CINAHL Complete</w:t>
            </w:r>
          </w:p>
        </w:tc>
        <w:tc>
          <w:tcPr>
            <w:tcW w:w="2414" w:type="dxa"/>
          </w:tcPr>
          <w:p w14:paraId="42294B07"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157,092</w:t>
            </w:r>
          </w:p>
        </w:tc>
      </w:tr>
      <w:tr w:rsidR="003B407C" w:rsidRPr="007A2C76" w14:paraId="03BC6573" w14:textId="77777777" w:rsidTr="001D720A">
        <w:tc>
          <w:tcPr>
            <w:tcW w:w="2445" w:type="dxa"/>
          </w:tcPr>
          <w:p w14:paraId="6580F677"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4</w:t>
            </w:r>
          </w:p>
        </w:tc>
        <w:tc>
          <w:tcPr>
            <w:tcW w:w="2585" w:type="dxa"/>
          </w:tcPr>
          <w:p w14:paraId="1F7C2F50"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Violence+")</w:t>
            </w:r>
          </w:p>
        </w:tc>
        <w:tc>
          <w:tcPr>
            <w:tcW w:w="2970" w:type="dxa"/>
          </w:tcPr>
          <w:p w14:paraId="7A2FE21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1A02220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5EE0B9C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6E436FC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2C238AB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6A8C961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2E660E5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1C41560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118F3C3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3F06D23E"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73,424</w:t>
            </w:r>
          </w:p>
        </w:tc>
      </w:tr>
      <w:tr w:rsidR="003B407C" w:rsidRPr="007A2C76" w14:paraId="68CA06F5" w14:textId="77777777" w:rsidTr="001D720A">
        <w:tc>
          <w:tcPr>
            <w:tcW w:w="2445" w:type="dxa"/>
          </w:tcPr>
          <w:p w14:paraId="6D8CA6D8"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3</w:t>
            </w:r>
          </w:p>
        </w:tc>
        <w:tc>
          <w:tcPr>
            <w:tcW w:w="2585" w:type="dxa"/>
          </w:tcPr>
          <w:p w14:paraId="47E9A3E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H "Stress Disorders,</w:t>
            </w:r>
          </w:p>
          <w:p w14:paraId="6941C36F"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ost-Traumatic+")</w:t>
            </w:r>
          </w:p>
        </w:tc>
        <w:tc>
          <w:tcPr>
            <w:tcW w:w="2970" w:type="dxa"/>
          </w:tcPr>
          <w:p w14:paraId="1AF3767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0914270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6529AD5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0AEC3AE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239D58C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6663E3D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2127D01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0F671CA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01C24C9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1602141B"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24,446</w:t>
            </w:r>
          </w:p>
        </w:tc>
      </w:tr>
      <w:tr w:rsidR="003B407C" w:rsidRPr="007A2C76" w14:paraId="2FFC7100" w14:textId="77777777" w:rsidTr="001D720A">
        <w:tc>
          <w:tcPr>
            <w:tcW w:w="2445" w:type="dxa"/>
          </w:tcPr>
          <w:p w14:paraId="2979C9DC"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2</w:t>
            </w:r>
          </w:p>
        </w:tc>
        <w:tc>
          <w:tcPr>
            <w:tcW w:w="2585" w:type="dxa"/>
          </w:tcPr>
          <w:p w14:paraId="4041C32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Adverse W0</w:t>
            </w:r>
          </w:p>
          <w:p w14:paraId="35E7AA6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hildhood W0</w:t>
            </w:r>
          </w:p>
          <w:p w14:paraId="1380C3A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erience*) OR</w:t>
            </w:r>
          </w:p>
          <w:p w14:paraId="4DDDB04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Domestic OR family OR</w:t>
            </w:r>
          </w:p>
          <w:p w14:paraId="4CC0AE3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gun OR gender-based OR</w:t>
            </w:r>
          </w:p>
          <w:p w14:paraId="16E8820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ork* OR expos*) N2</w:t>
            </w:r>
          </w:p>
          <w:p w14:paraId="70D1C8D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Violence) OR ((child* OR</w:t>
            </w:r>
          </w:p>
          <w:p w14:paraId="3B11FE8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inor* OR kid# OR</w:t>
            </w:r>
          </w:p>
          <w:p w14:paraId="3C5F2E2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hysical* OR elder* OR</w:t>
            </w:r>
          </w:p>
          <w:p w14:paraId="2A7B751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pouse* OR partner#) N2</w:t>
            </w:r>
          </w:p>
          <w:p w14:paraId="5D4735F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bus*) OR rape OR raping</w:t>
            </w:r>
          </w:p>
          <w:p w14:paraId="0FEF0DD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raped OR terroris* OR</w:t>
            </w:r>
          </w:p>
          <w:p w14:paraId="60F1DBC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ioterroris* OR bioterroris*</w:t>
            </w:r>
          </w:p>
          <w:p w14:paraId="3989146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ass W0 casualt*</w:t>
            </w:r>
          </w:p>
          <w:p w14:paraId="5AE03BE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incidence) OR torture</w:t>
            </w:r>
          </w:p>
          <w:p w14:paraId="67663B1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Dowry W0 Death#)) )</w:t>
            </w:r>
          </w:p>
          <w:p w14:paraId="57F5FA6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AB ( ((Adverse W0</w:t>
            </w:r>
          </w:p>
          <w:p w14:paraId="129551B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hildhood W0</w:t>
            </w:r>
          </w:p>
          <w:p w14:paraId="056B8CD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erience*) OR</w:t>
            </w:r>
          </w:p>
          <w:p w14:paraId="0A075EB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omestic OR family OR</w:t>
            </w:r>
          </w:p>
          <w:p w14:paraId="57C94BF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gun OR gender-based OR</w:t>
            </w:r>
          </w:p>
          <w:p w14:paraId="60738F5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ork* OR expos*) N2</w:t>
            </w:r>
          </w:p>
          <w:p w14:paraId="4C4E727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Violence) OR ((child* OR</w:t>
            </w:r>
          </w:p>
          <w:p w14:paraId="788B119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inor* OR kid# OR</w:t>
            </w:r>
          </w:p>
          <w:p w14:paraId="0A2F4C3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hysical* OR elder* OR</w:t>
            </w:r>
          </w:p>
          <w:p w14:paraId="538C8D6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pouse* OR partner#) N2</w:t>
            </w:r>
          </w:p>
          <w:p w14:paraId="5219D96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bus*) OR rape OR raping</w:t>
            </w:r>
          </w:p>
          <w:p w14:paraId="44B5F93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raped OR terroris* OR</w:t>
            </w:r>
          </w:p>
          <w:p w14:paraId="14279B8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ioterroris* OR bioterroris*</w:t>
            </w:r>
          </w:p>
          <w:p w14:paraId="4E86B2B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ass W0 casualt*</w:t>
            </w:r>
          </w:p>
          <w:p w14:paraId="20829EB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W0 incidence) OR torture</w:t>
            </w:r>
          </w:p>
          <w:p w14:paraId="4E0FF84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Dowry W0 Death#)) ) OR MW ( ((Adverse W0</w:t>
            </w:r>
          </w:p>
          <w:p w14:paraId="55B5545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hildhood W0</w:t>
            </w:r>
          </w:p>
          <w:p w14:paraId="2870D06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erience*) OR</w:t>
            </w:r>
          </w:p>
          <w:p w14:paraId="0AF756C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omestic OR family OR</w:t>
            </w:r>
          </w:p>
          <w:p w14:paraId="4DCA0BC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gun OR gender-based OR</w:t>
            </w:r>
          </w:p>
          <w:p w14:paraId="5B33B80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ork* OR expos*) N2</w:t>
            </w:r>
          </w:p>
          <w:p w14:paraId="6A2898D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Violence) OR ((child* OR</w:t>
            </w:r>
          </w:p>
          <w:p w14:paraId="327D8E2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inor* OR kid# OR</w:t>
            </w:r>
          </w:p>
          <w:p w14:paraId="15C38AF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hysical* OR elder* OR</w:t>
            </w:r>
          </w:p>
          <w:p w14:paraId="09B812C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pouse* OR partner#) N2</w:t>
            </w:r>
          </w:p>
          <w:p w14:paraId="75B55AB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bus*) OR rape OR raping</w:t>
            </w:r>
          </w:p>
          <w:p w14:paraId="496548E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raped OR terroris* OR</w:t>
            </w:r>
          </w:p>
          <w:p w14:paraId="4DAB025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bioterroris* OR bioterroris*</w:t>
            </w:r>
          </w:p>
          <w:p w14:paraId="34867CF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ass W0 casualt*</w:t>
            </w:r>
          </w:p>
          <w:p w14:paraId="26748E4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incidence) OR torture</w:t>
            </w:r>
          </w:p>
          <w:p w14:paraId="6084353A"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Dowry W0 Death#)) )</w:t>
            </w:r>
          </w:p>
        </w:tc>
        <w:tc>
          <w:tcPr>
            <w:tcW w:w="2970" w:type="dxa"/>
          </w:tcPr>
          <w:p w14:paraId="4AFAEBA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1730447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31C00D7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2FD1152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03243B6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2006A80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3A69837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7CE64CE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earch</w:t>
            </w:r>
          </w:p>
          <w:p w14:paraId="2A21AC8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68E4E39A"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68,581</w:t>
            </w:r>
          </w:p>
        </w:tc>
      </w:tr>
      <w:tr w:rsidR="003B407C" w:rsidRPr="007A2C76" w14:paraId="6AD62480" w14:textId="77777777" w:rsidTr="001D720A">
        <w:tc>
          <w:tcPr>
            <w:tcW w:w="2445" w:type="dxa"/>
          </w:tcPr>
          <w:p w14:paraId="0287CF9E"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11</w:t>
            </w:r>
          </w:p>
        </w:tc>
        <w:tc>
          <w:tcPr>
            <w:tcW w:w="2585" w:type="dxa"/>
          </w:tcPr>
          <w:p w14:paraId="2F347FD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 assault# OR (Ptss</w:t>
            </w:r>
          </w:p>
          <w:p w14:paraId="0C1A4C9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tsd OR (railway W0</w:t>
            </w:r>
          </w:p>
          <w:p w14:paraId="67F8ADF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pine) OR ((post-trauma*</w:t>
            </w:r>
          </w:p>
          <w:p w14:paraId="4A35F12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osttrauma* OR</w:t>
            </w:r>
          </w:p>
          <w:p w14:paraId="1270857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layed) W0 stress W0</w:t>
            </w:r>
          </w:p>
          <w:p w14:paraId="01BDC19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isorder# OR syndrome#</w:t>
            </w:r>
          </w:p>
          <w:p w14:paraId="67B9562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ymptom#))) ) OR AB</w:t>
            </w:r>
          </w:p>
          <w:p w14:paraId="4C2B509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 assault# OR (Ptss OR</w:t>
            </w:r>
          </w:p>
          <w:p w14:paraId="34BF9EB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tsd OR (railway W0</w:t>
            </w:r>
          </w:p>
          <w:p w14:paraId="36381DC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pine) OR ((post-trauma*</w:t>
            </w:r>
          </w:p>
          <w:p w14:paraId="21DC4D7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posttrauma* OR</w:t>
            </w:r>
          </w:p>
          <w:p w14:paraId="1B93A73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layed) W0 stress W0</w:t>
            </w:r>
          </w:p>
          <w:p w14:paraId="0A82C78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isorder# OR syndrome#</w:t>
            </w:r>
          </w:p>
          <w:p w14:paraId="562DDBD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ymptom#))) ) OR</w:t>
            </w:r>
          </w:p>
          <w:p w14:paraId="38569CD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W ( ( assault# OR (Ptss</w:t>
            </w:r>
          </w:p>
          <w:p w14:paraId="6DCCD67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tsd OR (railway W0</w:t>
            </w:r>
          </w:p>
          <w:p w14:paraId="664CDA6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pine) OR ((post-trauma*</w:t>
            </w:r>
          </w:p>
          <w:p w14:paraId="2D6300A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osttrauma* OR</w:t>
            </w:r>
          </w:p>
          <w:p w14:paraId="4A1DB83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layed) W0 stress W0</w:t>
            </w:r>
          </w:p>
          <w:p w14:paraId="7131589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isorder# OR syndrome#</w:t>
            </w:r>
          </w:p>
          <w:p w14:paraId="0D1FA82B"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ymptom#))) )</w:t>
            </w:r>
          </w:p>
        </w:tc>
        <w:tc>
          <w:tcPr>
            <w:tcW w:w="2970" w:type="dxa"/>
          </w:tcPr>
          <w:p w14:paraId="128325E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4C51F62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7F5DB4F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48F5919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0FE06BB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2F8FFA2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417BB0D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413CBED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52720C8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7C58843D"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29,032</w:t>
            </w:r>
          </w:p>
        </w:tc>
      </w:tr>
      <w:tr w:rsidR="003B407C" w:rsidRPr="007A2C76" w14:paraId="5A161A5C" w14:textId="77777777" w:rsidTr="001D720A">
        <w:tc>
          <w:tcPr>
            <w:tcW w:w="2445" w:type="dxa"/>
          </w:tcPr>
          <w:p w14:paraId="34432495"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0</w:t>
            </w:r>
          </w:p>
        </w:tc>
        <w:tc>
          <w:tcPr>
            <w:tcW w:w="2585" w:type="dxa"/>
          </w:tcPr>
          <w:p w14:paraId="0EDF392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Stress* N2 (scale#</w:t>
            </w:r>
          </w:p>
          <w:p w14:paraId="249F680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core#)) ) OR AB (</w:t>
            </w:r>
          </w:p>
          <w:p w14:paraId="1266A17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tress* N2 (scale# OR</w:t>
            </w:r>
          </w:p>
          <w:p w14:paraId="064E4D8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core#)) ) OR MW (</w:t>
            </w:r>
          </w:p>
          <w:p w14:paraId="0500ACA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tress* N2 (scale# OR</w:t>
            </w:r>
          </w:p>
          <w:p w14:paraId="05EB50A4"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core#)) )</w:t>
            </w:r>
          </w:p>
        </w:tc>
        <w:tc>
          <w:tcPr>
            <w:tcW w:w="2970" w:type="dxa"/>
          </w:tcPr>
          <w:p w14:paraId="2F81673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126269D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6482953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00A48AA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4368BAD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23D448C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21F8157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455B572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5C2B81D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Database - CINAHL Complete</w:t>
            </w:r>
          </w:p>
        </w:tc>
        <w:tc>
          <w:tcPr>
            <w:tcW w:w="2414" w:type="dxa"/>
          </w:tcPr>
          <w:p w14:paraId="0C209C3A"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5,250</w:t>
            </w:r>
          </w:p>
        </w:tc>
      </w:tr>
      <w:tr w:rsidR="003B407C" w:rsidRPr="007A2C76" w14:paraId="6F521F8B" w14:textId="77777777" w:rsidTr="001D720A">
        <w:tc>
          <w:tcPr>
            <w:tcW w:w="2445" w:type="dxa"/>
          </w:tcPr>
          <w:p w14:paraId="1CFE2B98"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9</w:t>
            </w:r>
          </w:p>
        </w:tc>
        <w:tc>
          <w:tcPr>
            <w:tcW w:w="2585" w:type="dxa"/>
          </w:tcPr>
          <w:p w14:paraId="5DDB167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battle* OR war* OR (conflict W0 (zone OR</w:t>
            </w:r>
          </w:p>
          <w:p w14:paraId="38F9F8E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ea)) OR combat OR</w:t>
            </w:r>
          </w:p>
          <w:p w14:paraId="68CE5A5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related OR</w:t>
            </w:r>
          </w:p>
          <w:p w14:paraId="4F6C535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induced OR</w:t>
            </w:r>
          </w:p>
          <w:p w14:paraId="09C6BA2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associated) AND</w:t>
            </w:r>
          </w:p>
          <w:p w14:paraId="27E039D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iat* OR psycholog*</w:t>
            </w:r>
          </w:p>
          <w:p w14:paraId="6016E3F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ental* OR stress OR</w:t>
            </w:r>
          </w:p>
          <w:p w14:paraId="69352B5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tressful* OR disorder*</w:t>
            </w:r>
          </w:p>
          <w:p w14:paraId="37CB841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fatigue* OR</w:t>
            </w:r>
          </w:p>
          <w:p w14:paraId="1596382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s#s)) ) OR AB (</w:t>
            </w:r>
          </w:p>
          <w:p w14:paraId="3EF4D79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attle* OR war* OR</w:t>
            </w:r>
          </w:p>
          <w:p w14:paraId="51FF376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flict W0 (zone OR</w:t>
            </w:r>
          </w:p>
          <w:p w14:paraId="46FE820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ea)) OR combat OR</w:t>
            </w:r>
          </w:p>
          <w:p w14:paraId="2CCF252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related OR</w:t>
            </w:r>
          </w:p>
          <w:p w14:paraId="21D2190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induced OR</w:t>
            </w:r>
          </w:p>
          <w:p w14:paraId="1415CCD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combat-associated) AND</w:t>
            </w:r>
          </w:p>
          <w:p w14:paraId="235F7A7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iat* OR psycholog*</w:t>
            </w:r>
          </w:p>
          <w:p w14:paraId="20EB045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ental* OR stress OR</w:t>
            </w:r>
          </w:p>
          <w:p w14:paraId="7311A1B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tressful* OR disorder*</w:t>
            </w:r>
          </w:p>
          <w:p w14:paraId="0676DBB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fatigue* OR</w:t>
            </w:r>
          </w:p>
          <w:p w14:paraId="18D74E9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s#s)) ) OR MW (</w:t>
            </w:r>
          </w:p>
          <w:p w14:paraId="16EF24F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attle* OR war* OR</w:t>
            </w:r>
          </w:p>
          <w:p w14:paraId="6F6ADCD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flict W0 (zone OR</w:t>
            </w:r>
          </w:p>
          <w:p w14:paraId="71A729A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ea)) OR combat OR</w:t>
            </w:r>
          </w:p>
          <w:p w14:paraId="34F4D35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related OR</w:t>
            </w:r>
          </w:p>
          <w:p w14:paraId="2F5C7FF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induced OR</w:t>
            </w:r>
          </w:p>
          <w:p w14:paraId="0AA59B3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associated) AND</w:t>
            </w:r>
          </w:p>
          <w:p w14:paraId="0E3F81B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iat* OR psycholog*</w:t>
            </w:r>
          </w:p>
          <w:p w14:paraId="355F237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ental* OR stress OR</w:t>
            </w:r>
          </w:p>
          <w:p w14:paraId="1DDF6C1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tressful* OR disorder*</w:t>
            </w:r>
          </w:p>
          <w:p w14:paraId="1F4341A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fatigue* OR</w:t>
            </w:r>
          </w:p>
          <w:p w14:paraId="723A17C0"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neuros#s)) )</w:t>
            </w:r>
          </w:p>
        </w:tc>
        <w:tc>
          <w:tcPr>
            <w:tcW w:w="2970" w:type="dxa"/>
          </w:tcPr>
          <w:p w14:paraId="39AE258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 equivalent subjects</w:t>
            </w:r>
          </w:p>
          <w:p w14:paraId="68E25A6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4EB3CBC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629D9CB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 Research Databases</w:t>
            </w:r>
          </w:p>
          <w:p w14:paraId="5392B36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3DF9983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2B50497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422061BB"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28,652</w:t>
            </w:r>
          </w:p>
        </w:tc>
      </w:tr>
      <w:tr w:rsidR="003B407C" w:rsidRPr="007A2C76" w14:paraId="6FF34A1E" w14:textId="77777777" w:rsidTr="001D720A">
        <w:tc>
          <w:tcPr>
            <w:tcW w:w="2445" w:type="dxa"/>
          </w:tcPr>
          <w:p w14:paraId="3C9104D1"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8</w:t>
            </w:r>
          </w:p>
        </w:tc>
        <w:tc>
          <w:tcPr>
            <w:tcW w:w="2585" w:type="dxa"/>
          </w:tcPr>
          <w:p w14:paraId="2272A05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shell OR mental*)</w:t>
            </w:r>
          </w:p>
          <w:p w14:paraId="227EF2D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1 shock*) ) OR AB (</w:t>
            </w:r>
          </w:p>
          <w:p w14:paraId="7B3700E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hell OR mental*) N1</w:t>
            </w:r>
          </w:p>
          <w:p w14:paraId="0829FC0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hock*) ) OR MW ( ((shell</w:t>
            </w:r>
          </w:p>
          <w:p w14:paraId="4DB754A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ental*) N1 shock*) )</w:t>
            </w:r>
          </w:p>
        </w:tc>
        <w:tc>
          <w:tcPr>
            <w:tcW w:w="2970" w:type="dxa"/>
          </w:tcPr>
          <w:p w14:paraId="0D37E4B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344DE39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2B222BD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58F9CD1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023D1B3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7D48A64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671FC13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4844609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0239E27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01B09FE8"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57</w:t>
            </w:r>
          </w:p>
        </w:tc>
      </w:tr>
      <w:tr w:rsidR="003B407C" w:rsidRPr="007A2C76" w14:paraId="7CDB76F9" w14:textId="77777777" w:rsidTr="001D720A">
        <w:tc>
          <w:tcPr>
            <w:tcW w:w="2445" w:type="dxa"/>
          </w:tcPr>
          <w:p w14:paraId="636F52A2"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7</w:t>
            </w:r>
          </w:p>
        </w:tc>
        <w:tc>
          <w:tcPr>
            <w:tcW w:w="2585" w:type="dxa"/>
          </w:tcPr>
          <w:p w14:paraId="40C1FF3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war OR hysterical)</w:t>
            </w:r>
          </w:p>
          <w:p w14:paraId="6D68F68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neuro*) ) OR AB (</w:t>
            </w:r>
          </w:p>
          <w:p w14:paraId="6EC6D4E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ar OR hysterical) W0</w:t>
            </w:r>
          </w:p>
          <w:p w14:paraId="5CE1F0B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 ) OR MW ( ((war</w:t>
            </w:r>
          </w:p>
          <w:p w14:paraId="62DB834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hysterical) W0 neuro*)</w:t>
            </w:r>
          </w:p>
          <w:p w14:paraId="1A471CF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t>
            </w:r>
          </w:p>
        </w:tc>
        <w:tc>
          <w:tcPr>
            <w:tcW w:w="2970" w:type="dxa"/>
          </w:tcPr>
          <w:p w14:paraId="353027F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1379496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2F02C49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183DE26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1924413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1EE5ED9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75D865D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09C7B47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4D63C8B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081731BB"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14</w:t>
            </w:r>
          </w:p>
        </w:tc>
      </w:tr>
      <w:tr w:rsidR="003B407C" w:rsidRPr="007A2C76" w14:paraId="685BD265" w14:textId="77777777" w:rsidTr="001D720A">
        <w:tc>
          <w:tcPr>
            <w:tcW w:w="2445" w:type="dxa"/>
          </w:tcPr>
          <w:p w14:paraId="0A701676"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6</w:t>
            </w:r>
          </w:p>
        </w:tc>
        <w:tc>
          <w:tcPr>
            <w:tcW w:w="2585" w:type="dxa"/>
          </w:tcPr>
          <w:p w14:paraId="091A64D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survivor# OR war* OR hysterical) W0 guilt) )</w:t>
            </w:r>
          </w:p>
          <w:p w14:paraId="549B59E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AB ( ((survivor# OR</w:t>
            </w:r>
          </w:p>
          <w:p w14:paraId="66D3FB6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ar* OR hysterical) W0</w:t>
            </w:r>
          </w:p>
          <w:p w14:paraId="6D60A97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guilt) ) OR MW (</w:t>
            </w:r>
          </w:p>
          <w:p w14:paraId="3052D8A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urvivor# OR war* OR</w:t>
            </w:r>
          </w:p>
          <w:p w14:paraId="754F74E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hysterical) W0 guilt) )</w:t>
            </w:r>
          </w:p>
        </w:tc>
        <w:tc>
          <w:tcPr>
            <w:tcW w:w="2970" w:type="dxa"/>
          </w:tcPr>
          <w:p w14:paraId="0445D9F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 equivalent subjects</w:t>
            </w:r>
          </w:p>
          <w:p w14:paraId="06C82E0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489B879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11AD375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 Research Databases</w:t>
            </w:r>
          </w:p>
          <w:p w14:paraId="3D30169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78E045F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earch</w:t>
            </w:r>
          </w:p>
          <w:p w14:paraId="4EEA33F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09D91734"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41</w:t>
            </w:r>
          </w:p>
        </w:tc>
      </w:tr>
      <w:tr w:rsidR="003B407C" w:rsidRPr="007A2C76" w14:paraId="32CAA8C2" w14:textId="77777777" w:rsidTr="001D720A">
        <w:tc>
          <w:tcPr>
            <w:tcW w:w="2445" w:type="dxa"/>
          </w:tcPr>
          <w:p w14:paraId="25A368D9"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5</w:t>
            </w:r>
          </w:p>
        </w:tc>
        <w:tc>
          <w:tcPr>
            <w:tcW w:w="2585" w:type="dxa"/>
          </w:tcPr>
          <w:p w14:paraId="08FA25D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recurren* N2</w:t>
            </w:r>
          </w:p>
          <w:p w14:paraId="7F8AC79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hought# OR image#)) )</w:t>
            </w:r>
          </w:p>
          <w:p w14:paraId="0A17592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B ( (recurren* N2</w:t>
            </w:r>
          </w:p>
          <w:p w14:paraId="3CC2EAE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hought# OR image#)) )</w:t>
            </w:r>
          </w:p>
          <w:p w14:paraId="1CB993C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W ( (recurren* N2</w:t>
            </w:r>
          </w:p>
          <w:p w14:paraId="1668060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hought# OR image#)) )</w:t>
            </w:r>
          </w:p>
        </w:tc>
        <w:tc>
          <w:tcPr>
            <w:tcW w:w="2970" w:type="dxa"/>
          </w:tcPr>
          <w:p w14:paraId="2FBCEDC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7DF9AE1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6E98DCA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79550DE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4F02B1F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3572AF0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0BB2101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491F123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480A06F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43B93247"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127</w:t>
            </w:r>
          </w:p>
        </w:tc>
      </w:tr>
      <w:tr w:rsidR="003B407C" w:rsidRPr="007A2C76" w14:paraId="32A6DCDC" w14:textId="77777777" w:rsidTr="001D720A">
        <w:tc>
          <w:tcPr>
            <w:tcW w:w="2445" w:type="dxa"/>
          </w:tcPr>
          <w:p w14:paraId="23B8E196"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4</w:t>
            </w:r>
          </w:p>
        </w:tc>
        <w:tc>
          <w:tcPr>
            <w:tcW w:w="2585" w:type="dxa"/>
          </w:tcPr>
          <w:p w14:paraId="06B2F96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psycholog* N2 (scar#</w:t>
            </w:r>
          </w:p>
          <w:p w14:paraId="1B17C4C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ffering)) ) OR AB (</w:t>
            </w:r>
          </w:p>
          <w:p w14:paraId="79E5F67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psycholog* N2 (scar# OR</w:t>
            </w:r>
          </w:p>
          <w:p w14:paraId="062E099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uffering)) ) OR MW (</w:t>
            </w:r>
          </w:p>
          <w:p w14:paraId="2F32497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olog* N2 (scar# OR</w:t>
            </w:r>
          </w:p>
          <w:p w14:paraId="3738ED6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uffering)) )</w:t>
            </w:r>
          </w:p>
        </w:tc>
        <w:tc>
          <w:tcPr>
            <w:tcW w:w="2970" w:type="dxa"/>
          </w:tcPr>
          <w:p w14:paraId="1DF8C22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6B3DAA1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37B3E0B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0AC1BA8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451CCCC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7CE8563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7841569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7DA40FE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1A033FE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Database - CINAHL Complete</w:t>
            </w:r>
          </w:p>
        </w:tc>
        <w:tc>
          <w:tcPr>
            <w:tcW w:w="2414" w:type="dxa"/>
          </w:tcPr>
          <w:p w14:paraId="09B65350"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369</w:t>
            </w:r>
          </w:p>
        </w:tc>
      </w:tr>
      <w:tr w:rsidR="003B407C" w:rsidRPr="007A2C76" w14:paraId="08B6A465" w14:textId="77777777" w:rsidTr="001D720A">
        <w:tc>
          <w:tcPr>
            <w:tcW w:w="2445" w:type="dxa"/>
          </w:tcPr>
          <w:p w14:paraId="4673B19F"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3</w:t>
            </w:r>
          </w:p>
        </w:tc>
        <w:tc>
          <w:tcPr>
            <w:tcW w:w="2585" w:type="dxa"/>
          </w:tcPr>
          <w:p w14:paraId="5F72087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psycholog* N3</w:t>
            </w:r>
          </w:p>
          <w:p w14:paraId="34BB7FB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itness* OR experienc*)</w:t>
            </w:r>
          </w:p>
          <w:p w14:paraId="181E879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shock*)) ) OR AB (</w:t>
            </w:r>
          </w:p>
          <w:p w14:paraId="6643661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olog* N3 ((witness*</w:t>
            </w:r>
          </w:p>
          <w:p w14:paraId="42B17FB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experienc*) W0</w:t>
            </w:r>
          </w:p>
          <w:p w14:paraId="2E7C674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hock*)) ) OR MW (</w:t>
            </w:r>
          </w:p>
          <w:p w14:paraId="75927DD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olog* N3 ((witness*</w:t>
            </w:r>
          </w:p>
          <w:p w14:paraId="0FF338D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experienc*) W0</w:t>
            </w:r>
          </w:p>
          <w:p w14:paraId="00D75FF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hock*)) )</w:t>
            </w:r>
          </w:p>
        </w:tc>
        <w:tc>
          <w:tcPr>
            <w:tcW w:w="2970" w:type="dxa"/>
          </w:tcPr>
          <w:p w14:paraId="6188C5B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5714FE0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5B6238F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6230678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76013D7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289F4B9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02234EB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1F8EEC0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490117C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49F9A187"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1</w:t>
            </w:r>
          </w:p>
        </w:tc>
      </w:tr>
      <w:tr w:rsidR="003B407C" w:rsidRPr="007A2C76" w14:paraId="72F0F9B5" w14:textId="77777777" w:rsidTr="001D720A">
        <w:tc>
          <w:tcPr>
            <w:tcW w:w="2445" w:type="dxa"/>
          </w:tcPr>
          <w:p w14:paraId="61CD5CD4"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2</w:t>
            </w:r>
          </w:p>
        </w:tc>
        <w:tc>
          <w:tcPr>
            <w:tcW w:w="2585" w:type="dxa"/>
          </w:tcPr>
          <w:p w14:paraId="1E6F1C5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illness AND (frighten*</w:t>
            </w:r>
          </w:p>
          <w:p w14:paraId="279E071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fight* OR war OR</w:t>
            </w:r>
          </w:p>
          <w:p w14:paraId="7483225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combat* OR battle*)) ) OR</w:t>
            </w:r>
          </w:p>
          <w:p w14:paraId="65C9891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B ( (illness AND</w:t>
            </w:r>
          </w:p>
          <w:p w14:paraId="7F9E4D8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frighten* OR fight* OR</w:t>
            </w:r>
          </w:p>
          <w:p w14:paraId="77119AD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ar OR combat* OR</w:t>
            </w:r>
          </w:p>
          <w:p w14:paraId="796D558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attle*)) ) OR MW (</w:t>
            </w:r>
          </w:p>
          <w:p w14:paraId="727659B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llness AND (frighten* OR</w:t>
            </w:r>
          </w:p>
          <w:p w14:paraId="415D3E5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fight* OR war OR combat*</w:t>
            </w:r>
          </w:p>
          <w:p w14:paraId="312E512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battle*)) )</w:t>
            </w:r>
          </w:p>
        </w:tc>
        <w:tc>
          <w:tcPr>
            <w:tcW w:w="2970" w:type="dxa"/>
          </w:tcPr>
          <w:p w14:paraId="58EAFC3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49DA775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5D200DC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31BD83B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4E72664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15C9D1F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7A8897F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653BCC0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earch</w:t>
            </w:r>
          </w:p>
          <w:p w14:paraId="420E2F6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353CA775"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1,475</w:t>
            </w:r>
          </w:p>
        </w:tc>
      </w:tr>
      <w:tr w:rsidR="003B407C" w:rsidRPr="007A2C76" w14:paraId="1BA38408" w14:textId="77777777" w:rsidTr="001D720A">
        <w:tc>
          <w:tcPr>
            <w:tcW w:w="2445" w:type="dxa"/>
          </w:tcPr>
          <w:p w14:paraId="21A89C87"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w:t>
            </w:r>
          </w:p>
        </w:tc>
        <w:tc>
          <w:tcPr>
            <w:tcW w:w="2585" w:type="dxa"/>
          </w:tcPr>
          <w:p w14:paraId="5C899F9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child* OR female#</w:t>
            </w:r>
          </w:p>
          <w:p w14:paraId="26BD293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ale# OR m#n OR</w:t>
            </w:r>
          </w:p>
          <w:p w14:paraId="41E230D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om#n OR adult# OR</w:t>
            </w:r>
          </w:p>
          <w:p w14:paraId="1D7975F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y# OR girl# OR</w:t>
            </w:r>
          </w:p>
          <w:p w14:paraId="57B02D5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dolescent# OR old OR</w:t>
            </w:r>
          </w:p>
          <w:p w14:paraId="1CC973C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lderly OR past) W0 trauma#) OR traumatic</w:t>
            </w:r>
          </w:p>
          <w:p w14:paraId="776B39B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War* OR Battle* OR</w:t>
            </w:r>
          </w:p>
          <w:p w14:paraId="6792D41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Combat# OR Post-</w:t>
            </w:r>
          </w:p>
          <w:p w14:paraId="06DF345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tic OR</w:t>
            </w:r>
          </w:p>
          <w:p w14:paraId="3BE70FF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osttraumatic OR</w:t>
            </w:r>
          </w:p>
          <w:p w14:paraId="2A5B8EC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related OR</w:t>
            </w:r>
          </w:p>
          <w:p w14:paraId="1582512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associated OR</w:t>
            </w:r>
          </w:p>
          <w:p w14:paraId="436FF04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induced OR postcombat)</w:t>
            </w:r>
          </w:p>
          <w:p w14:paraId="3860B21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ND (mental* OR</w:t>
            </w:r>
          </w:p>
          <w:p w14:paraId="709D43A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iat* OR psycholog*</w:t>
            </w:r>
          </w:p>
          <w:p w14:paraId="5C39E81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sychic OR ideation#</w:t>
            </w:r>
          </w:p>
          <w:p w14:paraId="348A771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dea# OR thought#</w:t>
            </w:r>
          </w:p>
          <w:p w14:paraId="3F070C3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tress OR stressful</w:t>
            </w:r>
          </w:p>
          <w:p w14:paraId="0C6D4F1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tresses)) ) OR AB (</w:t>
            </w:r>
          </w:p>
          <w:p w14:paraId="587ED68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hild* OR female# OR</w:t>
            </w:r>
          </w:p>
          <w:p w14:paraId="14F9D2D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ale# OR m#n OR</w:t>
            </w:r>
          </w:p>
          <w:p w14:paraId="4F1A3FF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om#n OR adult# OR</w:t>
            </w:r>
          </w:p>
          <w:p w14:paraId="3D15F4D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y# OR girl# OR</w:t>
            </w:r>
          </w:p>
          <w:p w14:paraId="0E5E1EA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dolescent# OR old OR</w:t>
            </w:r>
          </w:p>
          <w:p w14:paraId="4BCB3BB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lderly OR past) W0</w:t>
            </w:r>
          </w:p>
          <w:p w14:paraId="4EBDF0A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trauma#) OR traumatic</w:t>
            </w:r>
          </w:p>
          <w:p w14:paraId="67C54FF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War* OR Battle* OR</w:t>
            </w:r>
          </w:p>
          <w:p w14:paraId="1798A94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 OR Post-</w:t>
            </w:r>
          </w:p>
          <w:p w14:paraId="56A271F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tic OR</w:t>
            </w:r>
          </w:p>
          <w:p w14:paraId="30F9F50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osttraumatic OR</w:t>
            </w:r>
          </w:p>
          <w:p w14:paraId="0039FC8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related OR</w:t>
            </w:r>
          </w:p>
          <w:p w14:paraId="4B9907C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associated OR</w:t>
            </w:r>
          </w:p>
          <w:p w14:paraId="48CD37F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induced OR postcombat)</w:t>
            </w:r>
          </w:p>
          <w:p w14:paraId="03E9B81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ND (mental* OR</w:t>
            </w:r>
          </w:p>
          <w:p w14:paraId="3847C8E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iat* OR psycholog*</w:t>
            </w:r>
          </w:p>
          <w:p w14:paraId="34F4415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sychic OR ideation#</w:t>
            </w:r>
          </w:p>
          <w:p w14:paraId="197C134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dea# OR thought#</w:t>
            </w:r>
          </w:p>
          <w:p w14:paraId="47FD699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tress OR stressful</w:t>
            </w:r>
          </w:p>
          <w:p w14:paraId="5FC94A1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tresses)) ) OR MW (</w:t>
            </w:r>
          </w:p>
          <w:p w14:paraId="482BDB4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hild* OR female# OR</w:t>
            </w:r>
          </w:p>
          <w:p w14:paraId="5586F50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ale# OR m#n OR</w:t>
            </w:r>
          </w:p>
          <w:p w14:paraId="3571D72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wom#n OR adult# OR</w:t>
            </w:r>
          </w:p>
          <w:p w14:paraId="6B58621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y# OR girl# OR</w:t>
            </w:r>
          </w:p>
          <w:p w14:paraId="38B8D60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dolescent# OR old OR</w:t>
            </w:r>
          </w:p>
          <w:p w14:paraId="25F81FD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lderly OR past) W0</w:t>
            </w:r>
          </w:p>
          <w:p w14:paraId="3AEB402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 OR traumatic</w:t>
            </w:r>
          </w:p>
          <w:p w14:paraId="6E08A3A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War* OR Battle* OR</w:t>
            </w:r>
          </w:p>
          <w:p w14:paraId="5C7A4FA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 OR Post-</w:t>
            </w:r>
          </w:p>
          <w:p w14:paraId="5B4F60C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tic OR</w:t>
            </w:r>
          </w:p>
          <w:p w14:paraId="0F41D18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osttraumatic OR</w:t>
            </w:r>
          </w:p>
          <w:p w14:paraId="6B10B45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related OR combatassociated OR</w:t>
            </w:r>
          </w:p>
          <w:p w14:paraId="7AE418B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induced OR postcombat)</w:t>
            </w:r>
          </w:p>
          <w:p w14:paraId="1B9528E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ND (mental* OR</w:t>
            </w:r>
          </w:p>
          <w:p w14:paraId="444E181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iat* OR psycholog*</w:t>
            </w:r>
          </w:p>
          <w:p w14:paraId="02FE970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sychic OR ideation#</w:t>
            </w:r>
          </w:p>
          <w:p w14:paraId="7BF4A04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dea# OR thought#</w:t>
            </w:r>
          </w:p>
          <w:p w14:paraId="72B5176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tress OR stressful</w:t>
            </w:r>
          </w:p>
          <w:p w14:paraId="2851003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tresses)) )</w:t>
            </w:r>
          </w:p>
        </w:tc>
        <w:tc>
          <w:tcPr>
            <w:tcW w:w="2970" w:type="dxa"/>
          </w:tcPr>
          <w:p w14:paraId="4682712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153B0AC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151A586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2EBF346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olean/Phrase</w:t>
            </w:r>
          </w:p>
        </w:tc>
        <w:tc>
          <w:tcPr>
            <w:tcW w:w="2536" w:type="dxa"/>
          </w:tcPr>
          <w:p w14:paraId="784A0EF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4C2DC2E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129AB40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Advanced</w:t>
            </w:r>
          </w:p>
          <w:p w14:paraId="53F8DBB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w:t>
            </w:r>
          </w:p>
          <w:p w14:paraId="0D11C24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tabase - CINAHL Complete</w:t>
            </w:r>
          </w:p>
        </w:tc>
        <w:tc>
          <w:tcPr>
            <w:tcW w:w="2414" w:type="dxa"/>
          </w:tcPr>
          <w:p w14:paraId="7D575D4E" w14:textId="77777777" w:rsidR="003B407C" w:rsidRPr="007A2C76" w:rsidRDefault="003B407C" w:rsidP="001D720A">
            <w:pPr>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55,457</w:t>
            </w:r>
          </w:p>
        </w:tc>
      </w:tr>
    </w:tbl>
    <w:p w14:paraId="6B0CE2C6" w14:textId="77777777" w:rsidR="003B407C" w:rsidRPr="007A2C76" w:rsidRDefault="003B407C" w:rsidP="003B407C">
      <w:pPr>
        <w:spacing w:line="360" w:lineRule="auto"/>
        <w:rPr>
          <w:rFonts w:asciiTheme="majorBidi" w:hAnsiTheme="majorBidi" w:cstheme="majorBidi"/>
        </w:rPr>
      </w:pPr>
    </w:p>
    <w:p w14:paraId="6864A4C9" w14:textId="77777777" w:rsidR="003B407C" w:rsidRPr="007A2C76" w:rsidRDefault="003B407C" w:rsidP="003B407C">
      <w:pPr>
        <w:spacing w:line="360" w:lineRule="auto"/>
        <w:rPr>
          <w:rFonts w:asciiTheme="majorBidi" w:hAnsiTheme="majorBidi" w:cstheme="majorBidi"/>
          <w:b/>
          <w:bCs/>
          <w:i/>
          <w:iCs/>
        </w:rPr>
      </w:pPr>
      <w:r w:rsidRPr="007A2C76">
        <w:rPr>
          <w:rFonts w:asciiTheme="majorBidi" w:hAnsiTheme="majorBidi" w:cstheme="majorBidi"/>
          <w:b/>
          <w:bCs/>
          <w:i/>
          <w:iCs/>
        </w:rPr>
        <w:t>PsycInfo- 1,644</w:t>
      </w:r>
    </w:p>
    <w:p w14:paraId="7812B1B8" w14:textId="77777777" w:rsidR="003B407C" w:rsidRPr="007A2C76" w:rsidRDefault="003B407C" w:rsidP="003B407C">
      <w:pPr>
        <w:spacing w:line="360" w:lineRule="auto"/>
        <w:rPr>
          <w:rFonts w:asciiTheme="majorBidi" w:hAnsiTheme="majorBidi" w:cstheme="majorBidi"/>
        </w:rPr>
      </w:pPr>
    </w:p>
    <w:tbl>
      <w:tblPr>
        <w:tblStyle w:val="TableGrid"/>
        <w:tblW w:w="0" w:type="auto"/>
        <w:tblLook w:val="04A0" w:firstRow="1" w:lastRow="0" w:firstColumn="1" w:lastColumn="0" w:noHBand="0" w:noVBand="1"/>
      </w:tblPr>
      <w:tblGrid>
        <w:gridCol w:w="2590"/>
        <w:gridCol w:w="2590"/>
        <w:gridCol w:w="2590"/>
        <w:gridCol w:w="2590"/>
        <w:gridCol w:w="2590"/>
      </w:tblGrid>
      <w:tr w:rsidR="003B407C" w:rsidRPr="007A2C76" w14:paraId="4456CF57" w14:textId="77777777" w:rsidTr="001D720A">
        <w:tc>
          <w:tcPr>
            <w:tcW w:w="2590" w:type="dxa"/>
          </w:tcPr>
          <w:p w14:paraId="0038E5F8" w14:textId="77777777" w:rsidR="003B407C" w:rsidRPr="007A2C76" w:rsidRDefault="003B407C" w:rsidP="001D720A">
            <w:pPr>
              <w:tabs>
                <w:tab w:val="left" w:pos="2448"/>
              </w:tabs>
              <w:spacing w:line="360" w:lineRule="auto"/>
              <w:contextualSpacing/>
              <w:rPr>
                <w:rFonts w:asciiTheme="majorBidi" w:hAnsiTheme="majorBidi" w:cstheme="majorBidi"/>
                <w:b/>
                <w:bCs/>
                <w:color w:val="000000" w:themeColor="text1"/>
              </w:rPr>
            </w:pPr>
            <w:r w:rsidRPr="007A2C76">
              <w:rPr>
                <w:rFonts w:asciiTheme="majorBidi" w:eastAsiaTheme="minorEastAsia" w:hAnsiTheme="majorBidi" w:cstheme="majorBidi"/>
                <w:b/>
                <w:bCs/>
                <w:color w:val="333333"/>
                <w:lang w:val="en-US"/>
              </w:rPr>
              <w:t xml:space="preserve"># </w:t>
            </w:r>
          </w:p>
        </w:tc>
        <w:tc>
          <w:tcPr>
            <w:tcW w:w="2590" w:type="dxa"/>
          </w:tcPr>
          <w:p w14:paraId="21DB13F7" w14:textId="77777777" w:rsidR="003B407C" w:rsidRPr="007A2C76" w:rsidRDefault="003B407C" w:rsidP="001D720A">
            <w:pPr>
              <w:tabs>
                <w:tab w:val="left" w:pos="2448"/>
              </w:tabs>
              <w:spacing w:line="360" w:lineRule="auto"/>
              <w:contextualSpacing/>
              <w:rPr>
                <w:rFonts w:asciiTheme="majorBidi" w:hAnsiTheme="majorBidi" w:cstheme="majorBidi"/>
                <w:b/>
                <w:bCs/>
                <w:color w:val="000000" w:themeColor="text1"/>
              </w:rPr>
            </w:pPr>
            <w:r w:rsidRPr="007A2C76">
              <w:rPr>
                <w:rFonts w:asciiTheme="majorBidi" w:eastAsiaTheme="minorEastAsia" w:hAnsiTheme="majorBidi" w:cstheme="majorBidi"/>
                <w:b/>
                <w:bCs/>
                <w:color w:val="333333"/>
                <w:lang w:val="en-US"/>
              </w:rPr>
              <w:t>Query</w:t>
            </w:r>
          </w:p>
        </w:tc>
        <w:tc>
          <w:tcPr>
            <w:tcW w:w="2590" w:type="dxa"/>
          </w:tcPr>
          <w:p w14:paraId="6C99BF66" w14:textId="77777777" w:rsidR="003B407C" w:rsidRPr="007A2C76" w:rsidRDefault="003B407C" w:rsidP="001D720A">
            <w:pPr>
              <w:tabs>
                <w:tab w:val="left" w:pos="2448"/>
              </w:tabs>
              <w:spacing w:line="360" w:lineRule="auto"/>
              <w:contextualSpacing/>
              <w:rPr>
                <w:rFonts w:asciiTheme="majorBidi" w:hAnsiTheme="majorBidi" w:cstheme="majorBidi"/>
                <w:b/>
                <w:bCs/>
                <w:color w:val="000000" w:themeColor="text1"/>
              </w:rPr>
            </w:pPr>
            <w:r w:rsidRPr="007A2C76">
              <w:rPr>
                <w:rFonts w:asciiTheme="majorBidi" w:eastAsiaTheme="minorEastAsia" w:hAnsiTheme="majorBidi" w:cstheme="majorBidi"/>
                <w:b/>
                <w:bCs/>
                <w:color w:val="333333"/>
                <w:lang w:val="en-US"/>
              </w:rPr>
              <w:t>Limiters/Expanders</w:t>
            </w:r>
          </w:p>
        </w:tc>
        <w:tc>
          <w:tcPr>
            <w:tcW w:w="2590" w:type="dxa"/>
          </w:tcPr>
          <w:p w14:paraId="61509E05" w14:textId="77777777" w:rsidR="003B407C" w:rsidRPr="007A2C76" w:rsidRDefault="003B407C" w:rsidP="001D720A">
            <w:pPr>
              <w:tabs>
                <w:tab w:val="left" w:pos="2448"/>
              </w:tabs>
              <w:spacing w:line="360" w:lineRule="auto"/>
              <w:contextualSpacing/>
              <w:rPr>
                <w:rFonts w:asciiTheme="majorBidi" w:hAnsiTheme="majorBidi" w:cstheme="majorBidi"/>
                <w:b/>
                <w:bCs/>
                <w:color w:val="000000" w:themeColor="text1"/>
              </w:rPr>
            </w:pPr>
            <w:r w:rsidRPr="007A2C76">
              <w:rPr>
                <w:rFonts w:asciiTheme="majorBidi" w:eastAsiaTheme="minorEastAsia" w:hAnsiTheme="majorBidi" w:cstheme="majorBidi"/>
                <w:b/>
                <w:bCs/>
                <w:color w:val="333333"/>
                <w:lang w:val="en-US"/>
              </w:rPr>
              <w:t>Last Run Via</w:t>
            </w:r>
          </w:p>
        </w:tc>
        <w:tc>
          <w:tcPr>
            <w:tcW w:w="2590" w:type="dxa"/>
          </w:tcPr>
          <w:p w14:paraId="6CCB0A4B" w14:textId="77777777" w:rsidR="003B407C" w:rsidRPr="007A2C76" w:rsidRDefault="003B407C" w:rsidP="001D720A">
            <w:pPr>
              <w:tabs>
                <w:tab w:val="left" w:pos="2448"/>
              </w:tabs>
              <w:spacing w:line="360" w:lineRule="auto"/>
              <w:contextualSpacing/>
              <w:rPr>
                <w:rFonts w:asciiTheme="majorBidi" w:hAnsiTheme="majorBidi" w:cstheme="majorBidi"/>
                <w:b/>
                <w:bCs/>
                <w:color w:val="000000" w:themeColor="text1"/>
              </w:rPr>
            </w:pPr>
            <w:r w:rsidRPr="007A2C76">
              <w:rPr>
                <w:rFonts w:asciiTheme="majorBidi" w:eastAsiaTheme="minorEastAsia" w:hAnsiTheme="majorBidi" w:cstheme="majorBidi"/>
                <w:b/>
                <w:bCs/>
                <w:color w:val="333333"/>
                <w:lang w:val="en-US"/>
              </w:rPr>
              <w:t>Results</w:t>
            </w:r>
          </w:p>
        </w:tc>
      </w:tr>
      <w:tr w:rsidR="003B407C" w:rsidRPr="007A2C76" w14:paraId="231E1A7B" w14:textId="77777777" w:rsidTr="001D720A">
        <w:tc>
          <w:tcPr>
            <w:tcW w:w="2590" w:type="dxa"/>
          </w:tcPr>
          <w:p w14:paraId="515D0C41"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S24</w:t>
            </w:r>
          </w:p>
        </w:tc>
        <w:tc>
          <w:tcPr>
            <w:tcW w:w="2590" w:type="dxa"/>
          </w:tcPr>
          <w:p w14:paraId="79ABF6AC"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S15 AND S16 AND S23</w:t>
            </w:r>
          </w:p>
        </w:tc>
        <w:tc>
          <w:tcPr>
            <w:tcW w:w="2590" w:type="dxa"/>
          </w:tcPr>
          <w:p w14:paraId="5523154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3DF3205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332BF57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38745329"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61A7149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61CD2C9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1734408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4A9C19D7"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619819AE"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1,644</w:t>
            </w:r>
          </w:p>
        </w:tc>
      </w:tr>
      <w:tr w:rsidR="003B407C" w:rsidRPr="007A2C76" w14:paraId="6C39EB80" w14:textId="77777777" w:rsidTr="001D720A">
        <w:tc>
          <w:tcPr>
            <w:tcW w:w="2590" w:type="dxa"/>
          </w:tcPr>
          <w:p w14:paraId="54EA943C"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S23</w:t>
            </w:r>
          </w:p>
        </w:tc>
        <w:tc>
          <w:tcPr>
            <w:tcW w:w="2590" w:type="dxa"/>
          </w:tcPr>
          <w:p w14:paraId="46459A7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7 OR S18 OR S19 OR</w:t>
            </w:r>
          </w:p>
          <w:p w14:paraId="77428FF4"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S20 OR S21 OR S22</w:t>
            </w:r>
          </w:p>
        </w:tc>
        <w:tc>
          <w:tcPr>
            <w:tcW w:w="2590" w:type="dxa"/>
          </w:tcPr>
          <w:p w14:paraId="4F99789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4DB49A9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249C5DB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1DC4FA4C"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28C2F8E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5AD3476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7666141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451D13D0"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078DF698"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205,550</w:t>
            </w:r>
          </w:p>
        </w:tc>
      </w:tr>
      <w:tr w:rsidR="003B407C" w:rsidRPr="007A2C76" w14:paraId="06EE545A" w14:textId="77777777" w:rsidTr="001D720A">
        <w:tc>
          <w:tcPr>
            <w:tcW w:w="2590" w:type="dxa"/>
          </w:tcPr>
          <w:p w14:paraId="050C75E1"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S22</w:t>
            </w:r>
          </w:p>
        </w:tc>
        <w:tc>
          <w:tcPr>
            <w:tcW w:w="2590" w:type="dxa"/>
          </w:tcPr>
          <w:p w14:paraId="4A12ED4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DE "Neurosurgery")</w:t>
            </w:r>
          </w:p>
          <w:p w14:paraId="532509D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OR (DE "Trauma" OR DE</w:t>
            </w:r>
          </w:p>
          <w:p w14:paraId="4EF7698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irth Trauma" OR DE</w:t>
            </w:r>
          </w:p>
          <w:p w14:paraId="0498338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motional Trauma" OR</w:t>
            </w:r>
          </w:p>
          <w:p w14:paraId="5DFD0FC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 "Injuries" OR DE</w:t>
            </w:r>
          </w:p>
          <w:p w14:paraId="5052B09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oral Injury" OR DE</w:t>
            </w:r>
          </w:p>
          <w:p w14:paraId="0F4E4BC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ost-Traumatic Stress"</w:t>
            </w:r>
          </w:p>
          <w:p w14:paraId="49BDFBD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DE "Posttraumatic</w:t>
            </w:r>
          </w:p>
          <w:p w14:paraId="18734C3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Growth" OR DE</w:t>
            </w:r>
          </w:p>
          <w:p w14:paraId="1A3E823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tic Brain Injury"</w:t>
            </w:r>
          </w:p>
          <w:p w14:paraId="6B15407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DE "Traumatic Loss"</w:t>
            </w:r>
          </w:p>
          <w:p w14:paraId="29578EB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DE "Head Injuries"</w:t>
            </w:r>
          </w:p>
          <w:p w14:paraId="1F0BE3C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OR DE "Brain</w:t>
            </w:r>
          </w:p>
          <w:p w14:paraId="262DC0C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Concussion" OR DE</w:t>
            </w:r>
          </w:p>
          <w:p w14:paraId="44486AD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Nervous System</w:t>
            </w:r>
          </w:p>
          <w:p w14:paraId="2937222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Disorders" OR DE</w:t>
            </w:r>
          </w:p>
          <w:p w14:paraId="4325210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Autonomic Nervous</w:t>
            </w:r>
          </w:p>
          <w:p w14:paraId="02710FF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System Disorders" OR DE</w:t>
            </w:r>
          </w:p>
          <w:p w14:paraId="467E4B5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Central Nervous System</w:t>
            </w:r>
          </w:p>
          <w:p w14:paraId="761C8BC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Disorders" OR DE</w:t>
            </w:r>
          </w:p>
          <w:p w14:paraId="402ABC2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lastRenderedPageBreak/>
              <w:t>"Charcot-Marie-Tooth</w:t>
            </w:r>
          </w:p>
          <w:p w14:paraId="428168B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Disease" OR DE</w:t>
            </w:r>
          </w:p>
          <w:p w14:paraId="799AAC3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myelination" OR DE</w:t>
            </w:r>
          </w:p>
          <w:p w14:paraId="3DCE7AC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yspraxia" OR DE "Head</w:t>
            </w:r>
          </w:p>
          <w:p w14:paraId="3547E27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juries" OR DE</w:t>
            </w:r>
          </w:p>
          <w:p w14:paraId="21C759A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Hyperkinesis" OR DE</w:t>
            </w:r>
          </w:p>
          <w:p w14:paraId="77C7298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ocked-In Syndrome" OR</w:t>
            </w:r>
          </w:p>
          <w:p w14:paraId="2E90A29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 "Meningoradiculitis"</w:t>
            </w:r>
          </w:p>
          <w:p w14:paraId="7DBA5B9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DE "Movement</w:t>
            </w:r>
          </w:p>
          <w:p w14:paraId="7158766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isorders" OR DE "Nervous System</w:t>
            </w:r>
          </w:p>
          <w:p w14:paraId="69C484B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oplasms" OR DE</w:t>
            </w:r>
          </w:p>
          <w:p w14:paraId="3324858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degenerative</w:t>
            </w:r>
          </w:p>
          <w:p w14:paraId="1B242B9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iseases" OR DE</w:t>
            </w:r>
          </w:p>
          <w:p w14:paraId="55AA2B7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fibromatosis" OR</w:t>
            </w:r>
          </w:p>
          <w:p w14:paraId="7C52FAC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 "Neuroinflammation"</w:t>
            </w:r>
          </w:p>
          <w:p w14:paraId="166B901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lastRenderedPageBreak/>
              <w:t>OR DE "Neuromuscular</w:t>
            </w:r>
          </w:p>
          <w:p w14:paraId="3784911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Disorders" OR DE</w:t>
            </w:r>
          </w:p>
          <w:p w14:paraId="73BDD53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Neuropathy" OR DE</w:t>
            </w:r>
          </w:p>
          <w:p w14:paraId="54A8DCD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Perceptual Disturbances"</w:t>
            </w:r>
          </w:p>
          <w:p w14:paraId="6D2C2F4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OR DE "Restless Leg</w:t>
            </w:r>
          </w:p>
          <w:p w14:paraId="531F234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Syndrome" OR DE</w:t>
            </w:r>
          </w:p>
          <w:p w14:paraId="6C98CB6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Sclerosis (Nervous</w:t>
            </w:r>
          </w:p>
          <w:p w14:paraId="3CC1321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System)" OR DE</w:t>
            </w:r>
          </w:p>
          <w:p w14:paraId="5AABBBB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Seizures" OR DE "Sleep</w:t>
            </w:r>
          </w:p>
          <w:p w14:paraId="094DB5D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Wake Disorders" OR DE</w:t>
            </w:r>
          </w:p>
          <w:p w14:paraId="05451EA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Brain Injuries" OR DE</w:t>
            </w:r>
          </w:p>
          <w:p w14:paraId="47B656B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Traumatic Brain Injury"</w:t>
            </w:r>
          </w:p>
          <w:p w14:paraId="392AA1F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OR DE "Traumatic Brain</w:t>
            </w:r>
          </w:p>
          <w:p w14:paraId="3393A27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Injury" OR DE "Brain</w:t>
            </w:r>
          </w:p>
          <w:p w14:paraId="41CCC27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Concussion")) OR (DE</w:t>
            </w:r>
          </w:p>
          <w:p w14:paraId="674D262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Hematoma")) OR (DE</w:t>
            </w:r>
          </w:p>
          <w:p w14:paraId="15BD4E4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ubarachnoid</w:t>
            </w:r>
          </w:p>
          <w:p w14:paraId="1A6FF44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Hemorrhage")) OR (DE</w:t>
            </w:r>
          </w:p>
          <w:p w14:paraId="53FAE10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ituitary Disorders" OR</w:t>
            </w:r>
          </w:p>
          <w:p w14:paraId="5A98450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DE "Hypopituitarism")) OR</w:t>
            </w:r>
          </w:p>
          <w:p w14:paraId="1E9C015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DE "Intracranial</w:t>
            </w:r>
          </w:p>
          <w:p w14:paraId="61EB64FA"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lang w:val="fr-FR"/>
              </w:rPr>
            </w:pPr>
            <w:r w:rsidRPr="007A2C76">
              <w:rPr>
                <w:rFonts w:asciiTheme="majorBidi" w:eastAsiaTheme="minorEastAsia" w:hAnsiTheme="majorBidi" w:cstheme="majorBidi"/>
                <w:color w:val="333333"/>
                <w:lang w:val="fr-FR"/>
              </w:rPr>
              <w:t>Abscesses")</w:t>
            </w:r>
          </w:p>
        </w:tc>
        <w:tc>
          <w:tcPr>
            <w:tcW w:w="2590" w:type="dxa"/>
          </w:tcPr>
          <w:p w14:paraId="1E8DC1E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3F53C6A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0BF7EBE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4122A9FB"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69DFD59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4B116EF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76DB28F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50C04647"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7B550002"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151,431</w:t>
            </w:r>
          </w:p>
        </w:tc>
      </w:tr>
      <w:tr w:rsidR="003B407C" w:rsidRPr="007A2C76" w14:paraId="652E21EF" w14:textId="77777777" w:rsidTr="001D720A">
        <w:tc>
          <w:tcPr>
            <w:tcW w:w="2590" w:type="dxa"/>
          </w:tcPr>
          <w:p w14:paraId="0026AB7C"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lastRenderedPageBreak/>
              <w:t>S21</w:t>
            </w:r>
          </w:p>
        </w:tc>
        <w:tc>
          <w:tcPr>
            <w:tcW w:w="2590" w:type="dxa"/>
          </w:tcPr>
          <w:p w14:paraId="668D5CA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ibt OR bit OR cti OR</w:t>
            </w:r>
          </w:p>
          <w:p w14:paraId="5828841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its OR tbi# OR mtbi# OR</w:t>
            </w:r>
          </w:p>
          <w:p w14:paraId="2560D75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tmes#s OR</w:t>
            </w:r>
          </w:p>
          <w:p w14:paraId="0F316AF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w:t>
            </w:r>
          </w:p>
          <w:p w14:paraId="75E22B9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motio W0 cerebri)</w:t>
            </w:r>
          </w:p>
          <w:p w14:paraId="00AF759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ntusio* OR (post</w:t>
            </w:r>
          </w:p>
          <w:p w14:paraId="663DB4D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trauma* OR</w:t>
            </w:r>
          </w:p>
          <w:p w14:paraId="6850217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ve) N2</w:t>
            </w:r>
          </w:p>
          <w:p w14:paraId="65205A0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ncephalopath*) OR</w:t>
            </w:r>
          </w:p>
          <w:p w14:paraId="252A6DD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rain W0 laceration#)) )</w:t>
            </w:r>
          </w:p>
          <w:p w14:paraId="67C402B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B ( (ibt OR bit OR cti</w:t>
            </w:r>
          </w:p>
          <w:p w14:paraId="65A999E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bits OR tbi# OR mtbi#</w:t>
            </w:r>
          </w:p>
          <w:p w14:paraId="3682D25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neurotmes#s OR</w:t>
            </w:r>
          </w:p>
          <w:p w14:paraId="53CC4B1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w:t>
            </w:r>
          </w:p>
          <w:p w14:paraId="5F6A8CD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motio W0 cerebri)</w:t>
            </w:r>
          </w:p>
          <w:p w14:paraId="15AB321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ntusio* OR (post</w:t>
            </w:r>
          </w:p>
          <w:p w14:paraId="63AD3F1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trauma* OR</w:t>
            </w:r>
          </w:p>
          <w:p w14:paraId="085B6CE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ve) N2 encephalopath*) OR</w:t>
            </w:r>
          </w:p>
          <w:p w14:paraId="366D3E7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rain W0 laceration#)) )</w:t>
            </w:r>
          </w:p>
          <w:p w14:paraId="1803558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 ( (ibt OR bit OR cti</w:t>
            </w:r>
          </w:p>
          <w:p w14:paraId="52F5934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bits OR tbi# OR mtbi#</w:t>
            </w:r>
          </w:p>
          <w:p w14:paraId="3221011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neurotmes#s OR</w:t>
            </w:r>
          </w:p>
          <w:p w14:paraId="3732819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w:t>
            </w:r>
          </w:p>
          <w:p w14:paraId="27A2D30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motio W0 cerebri)</w:t>
            </w:r>
          </w:p>
          <w:p w14:paraId="2C86847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ntusio* OR (post</w:t>
            </w:r>
          </w:p>
          <w:p w14:paraId="3F94A9A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trauma* OR</w:t>
            </w:r>
          </w:p>
          <w:p w14:paraId="453DAFD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ve) N2</w:t>
            </w:r>
          </w:p>
          <w:p w14:paraId="6A8F466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ncephalopath*) OR</w:t>
            </w:r>
          </w:p>
          <w:p w14:paraId="158C0CCC"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lastRenderedPageBreak/>
              <w:t>(brain W0 laceration#)) )</w:t>
            </w:r>
          </w:p>
        </w:tc>
        <w:tc>
          <w:tcPr>
            <w:tcW w:w="2590" w:type="dxa"/>
          </w:tcPr>
          <w:p w14:paraId="38D3B6D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2D1B247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0551A29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27D78D1E"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134D80F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1F58EE4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31BADBC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688D8EDF"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19AEE259"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21,087</w:t>
            </w:r>
          </w:p>
        </w:tc>
      </w:tr>
      <w:tr w:rsidR="003B407C" w:rsidRPr="007A2C76" w14:paraId="7D729259" w14:textId="77777777" w:rsidTr="001D720A">
        <w:tc>
          <w:tcPr>
            <w:tcW w:w="2590" w:type="dxa"/>
          </w:tcPr>
          <w:p w14:paraId="35D8B11B"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lastRenderedPageBreak/>
              <w:t>S20</w:t>
            </w:r>
          </w:p>
        </w:tc>
        <w:tc>
          <w:tcPr>
            <w:tcW w:w="2590" w:type="dxa"/>
          </w:tcPr>
          <w:p w14:paraId="550F262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force OR brain OR</w:t>
            </w:r>
          </w:p>
          <w:p w14:paraId="4136D19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kull OR blunt OR</w:t>
            </w:r>
          </w:p>
          <w:p w14:paraId="6F12CB7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ocervical OR</w:t>
            </w:r>
          </w:p>
          <w:p w14:paraId="3F1496F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rvous W0 system#) OR</w:t>
            </w:r>
          </w:p>
          <w:p w14:paraId="13F0F3A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ocerebral OR</w:t>
            </w:r>
          </w:p>
          <w:p w14:paraId="1DC0FB2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forehead OR ((parietal OR</w:t>
            </w:r>
          </w:p>
          <w:p w14:paraId="0F70EA8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emporal OR frontal) W0</w:t>
            </w:r>
          </w:p>
          <w:p w14:paraId="79E3111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gion) OR occipital) N2</w:t>
            </w:r>
          </w:p>
          <w:p w14:paraId="17129DF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lunt# OR fractur* OR</w:t>
            </w:r>
          </w:p>
          <w:p w14:paraId="40427F5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mag* OR defect# OR</w:t>
            </w:r>
          </w:p>
          <w:p w14:paraId="521B32E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sion# OR blast# OR</w:t>
            </w:r>
          </w:p>
          <w:p w14:paraId="787D622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 OR injur* OR</w:t>
            </w:r>
          </w:p>
          <w:p w14:paraId="7D2C150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 head#)) )</w:t>
            </w:r>
          </w:p>
          <w:p w14:paraId="1F2FFF9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AB ( ((force OR brain</w:t>
            </w:r>
          </w:p>
          <w:p w14:paraId="0F6C3CE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kull OR blunt OR</w:t>
            </w:r>
          </w:p>
          <w:p w14:paraId="46698B5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ocervical OR</w:t>
            </w:r>
          </w:p>
          <w:p w14:paraId="5A125FA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rvous W0 system#) OR</w:t>
            </w:r>
          </w:p>
          <w:p w14:paraId="0DEBFFC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ocerebral OR</w:t>
            </w:r>
          </w:p>
          <w:p w14:paraId="31C0500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forehead OR ((parietal OR</w:t>
            </w:r>
          </w:p>
          <w:p w14:paraId="39CB1B7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emporal OR frontal) W0</w:t>
            </w:r>
          </w:p>
          <w:p w14:paraId="3FE9BF4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gion) OR occipital) N2</w:t>
            </w:r>
          </w:p>
          <w:p w14:paraId="055B19B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lunt# OR fractur* OR</w:t>
            </w:r>
          </w:p>
          <w:p w14:paraId="12F5AFE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mag* OR defect# OR</w:t>
            </w:r>
          </w:p>
          <w:p w14:paraId="7669525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sion# OR blast# OR</w:t>
            </w:r>
          </w:p>
          <w:p w14:paraId="4189646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 OR injur* OR</w:t>
            </w:r>
          </w:p>
          <w:p w14:paraId="4EDE445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 head#)) )</w:t>
            </w:r>
          </w:p>
          <w:p w14:paraId="3FF0DE4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 ( ((force OR brain</w:t>
            </w:r>
          </w:p>
          <w:p w14:paraId="168B27E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kull OR blunt OR</w:t>
            </w:r>
          </w:p>
          <w:p w14:paraId="7385820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craniocervical OR</w:t>
            </w:r>
          </w:p>
          <w:p w14:paraId="63DB507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rvous W0 system#) OR</w:t>
            </w:r>
          </w:p>
          <w:p w14:paraId="6FA9D48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ocerebral OR</w:t>
            </w:r>
          </w:p>
          <w:p w14:paraId="614BBC0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forehead OR ((parietal OR</w:t>
            </w:r>
          </w:p>
          <w:p w14:paraId="31782E3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emporal OR frontal) W0</w:t>
            </w:r>
          </w:p>
          <w:p w14:paraId="6A926C4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gion) OR occipital) N2 (blunt# OR fractur* OR</w:t>
            </w:r>
          </w:p>
          <w:p w14:paraId="0E51517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amag* OR defect# OR</w:t>
            </w:r>
          </w:p>
          <w:p w14:paraId="60AE078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sion# OR blast# OR</w:t>
            </w:r>
          </w:p>
          <w:p w14:paraId="0F62ED8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 OR injur* OR</w:t>
            </w:r>
          </w:p>
          <w:p w14:paraId="61402691"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concussion# OR head#)) )</w:t>
            </w:r>
          </w:p>
        </w:tc>
        <w:tc>
          <w:tcPr>
            <w:tcW w:w="2590" w:type="dxa"/>
          </w:tcPr>
          <w:p w14:paraId="75147B8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2DD4486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43EB81F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3CE6EBE7"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01F4D5B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28B763F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1E829AB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1376B18E"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4B866236"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65,659</w:t>
            </w:r>
          </w:p>
        </w:tc>
      </w:tr>
      <w:tr w:rsidR="003B407C" w:rsidRPr="007A2C76" w14:paraId="0F6E82AC" w14:textId="77777777" w:rsidTr="001D720A">
        <w:tc>
          <w:tcPr>
            <w:tcW w:w="2590" w:type="dxa"/>
          </w:tcPr>
          <w:p w14:paraId="2F654D47"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lastRenderedPageBreak/>
              <w:t>S19</w:t>
            </w:r>
          </w:p>
        </w:tc>
        <w:tc>
          <w:tcPr>
            <w:tcW w:w="2590" w:type="dxa"/>
          </w:tcPr>
          <w:p w14:paraId="5C527AD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pneumocephal* OR</w:t>
            </w:r>
          </w:p>
          <w:p w14:paraId="633EEF4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ephal* OR</w:t>
            </w:r>
          </w:p>
          <w:p w14:paraId="006E75F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ocele* OR</w:t>
            </w:r>
          </w:p>
          <w:p w14:paraId="28AFA81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yst* OR pneumocyst*</w:t>
            </w:r>
          </w:p>
          <w:p w14:paraId="75D1739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CSF OR</w:t>
            </w:r>
          </w:p>
          <w:p w14:paraId="7F4D6F3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erebrospinal) N2 (leak*</w:t>
            </w:r>
          </w:p>
          <w:p w14:paraId="58B182E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otorrhea* OR</w:t>
            </w:r>
          </w:p>
          <w:p w14:paraId="2CF7A89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hinorrhea*)) OR</w:t>
            </w:r>
          </w:p>
          <w:p w14:paraId="340C80E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trecoup* OR (co#ntre</w:t>
            </w:r>
          </w:p>
          <w:p w14:paraId="5EBAE18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2 coup*)) ) OR AB (</w:t>
            </w:r>
          </w:p>
          <w:p w14:paraId="426B0BA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ephal* OR</w:t>
            </w:r>
          </w:p>
          <w:p w14:paraId="1FAAD91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ephal* OR</w:t>
            </w:r>
          </w:p>
          <w:p w14:paraId="78561B0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ocele* OR</w:t>
            </w:r>
          </w:p>
          <w:p w14:paraId="1A57715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yst* OR pneumocyst*</w:t>
            </w:r>
          </w:p>
          <w:p w14:paraId="27A437C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SF OR</w:t>
            </w:r>
          </w:p>
          <w:p w14:paraId="61FC9BF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erebrospinal) N2 (leak*</w:t>
            </w:r>
          </w:p>
          <w:p w14:paraId="32F8484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otorrhea* OR</w:t>
            </w:r>
          </w:p>
          <w:p w14:paraId="79FA3ED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hinorrhea*)) OR</w:t>
            </w:r>
          </w:p>
          <w:p w14:paraId="104A610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trecoup* OR (co#ntre</w:t>
            </w:r>
          </w:p>
          <w:p w14:paraId="107A158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2 coup*)) ) OR SU (</w:t>
            </w:r>
          </w:p>
          <w:p w14:paraId="3699964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ephal* OR</w:t>
            </w:r>
          </w:p>
          <w:p w14:paraId="3D278D7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pneumo-cephal* OR</w:t>
            </w:r>
          </w:p>
          <w:p w14:paraId="316A0BD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ocele* OR</w:t>
            </w:r>
          </w:p>
          <w:p w14:paraId="4C55A84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neumocyst* OR pneumocyst*</w:t>
            </w:r>
          </w:p>
          <w:p w14:paraId="0D26605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SF OR</w:t>
            </w:r>
          </w:p>
          <w:p w14:paraId="144B100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erebrospinal) N2 (leak*</w:t>
            </w:r>
          </w:p>
          <w:p w14:paraId="1EB279E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otorrhea* OR</w:t>
            </w:r>
          </w:p>
          <w:p w14:paraId="3FFBE7A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hinorrhea*)) OR</w:t>
            </w:r>
          </w:p>
          <w:p w14:paraId="3DF24C0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trecoup* OR (co#ntre</w:t>
            </w:r>
          </w:p>
          <w:p w14:paraId="135C87E2"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N2 coup*)) )</w:t>
            </w:r>
          </w:p>
        </w:tc>
        <w:tc>
          <w:tcPr>
            <w:tcW w:w="2590" w:type="dxa"/>
          </w:tcPr>
          <w:p w14:paraId="5FD5B7E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24FDDC3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39F6BB2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49774480"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7F8BC13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2F7FFED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5C618B2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25241E5A"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75AD2B99"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296</w:t>
            </w:r>
          </w:p>
        </w:tc>
      </w:tr>
      <w:tr w:rsidR="003B407C" w:rsidRPr="007A2C76" w14:paraId="700FBC25" w14:textId="77777777" w:rsidTr="001D720A">
        <w:tc>
          <w:tcPr>
            <w:tcW w:w="2590" w:type="dxa"/>
          </w:tcPr>
          <w:p w14:paraId="1D97BE27"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lastRenderedPageBreak/>
              <w:t>S18</w:t>
            </w:r>
          </w:p>
        </w:tc>
        <w:tc>
          <w:tcPr>
            <w:tcW w:w="2590" w:type="dxa"/>
          </w:tcPr>
          <w:p w14:paraId="6166A47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neurosurg* OR</w:t>
            </w:r>
          </w:p>
          <w:p w14:paraId="39BFB82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surg* OR</w:t>
            </w:r>
          </w:p>
          <w:p w14:paraId="0B088AF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otom* OR</w:t>
            </w:r>
          </w:p>
          <w:p w14:paraId="61C89EB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ectom* OR</w:t>
            </w:r>
          </w:p>
          <w:p w14:paraId="687DC30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anation* OR</w:t>
            </w:r>
          </w:p>
          <w:p w14:paraId="3BAF904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anning* OR</w:t>
            </w:r>
          </w:p>
          <w:p w14:paraId="593EB82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hination* OR</w:t>
            </w:r>
          </w:p>
          <w:p w14:paraId="562A96A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hining*) ) OR AB (</w:t>
            </w:r>
          </w:p>
          <w:p w14:paraId="3AE1E47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surg* OR neurosurg*</w:t>
            </w:r>
          </w:p>
          <w:p w14:paraId="0705E59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craniotom* OR craniectom* OR</w:t>
            </w:r>
          </w:p>
          <w:p w14:paraId="0844EB0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anation* OR</w:t>
            </w:r>
          </w:p>
          <w:p w14:paraId="56FA49D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anning* OR</w:t>
            </w:r>
          </w:p>
          <w:p w14:paraId="5AEF50B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hination* OR</w:t>
            </w:r>
          </w:p>
          <w:p w14:paraId="29F92CC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hining*) ) OR SU (</w:t>
            </w:r>
          </w:p>
          <w:p w14:paraId="5737275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surg* OR neurosurg*</w:t>
            </w:r>
          </w:p>
          <w:p w14:paraId="79ECB05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raniotom* OR</w:t>
            </w:r>
          </w:p>
          <w:p w14:paraId="08359F8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aniectom* OR</w:t>
            </w:r>
          </w:p>
          <w:p w14:paraId="0C3587D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anation* OR</w:t>
            </w:r>
          </w:p>
          <w:p w14:paraId="7CA9D4E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anning* OR</w:t>
            </w:r>
          </w:p>
          <w:p w14:paraId="1A59241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ephination* OR</w:t>
            </w:r>
          </w:p>
          <w:p w14:paraId="68CA6A88"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trephining*) )</w:t>
            </w:r>
          </w:p>
        </w:tc>
        <w:tc>
          <w:tcPr>
            <w:tcW w:w="2590" w:type="dxa"/>
          </w:tcPr>
          <w:p w14:paraId="3865DDF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3702130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65A1688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7C350E70"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1A77CC6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00E8A27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77ACB6E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37F153F9"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402F4250"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6,864</w:t>
            </w:r>
          </w:p>
        </w:tc>
      </w:tr>
      <w:tr w:rsidR="003B407C" w:rsidRPr="007A2C76" w14:paraId="6C24D411" w14:textId="77777777" w:rsidTr="001D720A">
        <w:tc>
          <w:tcPr>
            <w:tcW w:w="2590" w:type="dxa"/>
          </w:tcPr>
          <w:p w14:paraId="26B1C36A"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S17</w:t>
            </w:r>
          </w:p>
        </w:tc>
        <w:tc>
          <w:tcPr>
            <w:tcW w:w="2590" w:type="dxa"/>
          </w:tcPr>
          <w:p w14:paraId="0CA2899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brain* OR</w:t>
            </w:r>
          </w:p>
          <w:p w14:paraId="5285DFD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ncephalon* OR cranium</w:t>
            </w:r>
          </w:p>
          <w:p w14:paraId="74E82CF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ranio* OR cranial OR</w:t>
            </w:r>
          </w:p>
          <w:p w14:paraId="0A11E9F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racrani* OR intra-crani*</w:t>
            </w:r>
          </w:p>
          <w:p w14:paraId="6C4A0B8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skull* OR cerebral OR</w:t>
            </w:r>
          </w:p>
          <w:p w14:paraId="6FA9804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erebell* OR head OR</w:t>
            </w:r>
          </w:p>
          <w:p w14:paraId="54ABFBC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ventric* OR hemispher*</w:t>
            </w:r>
          </w:p>
          <w:p w14:paraId="64E74AE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ontine OR putamin*</w:t>
            </w:r>
          </w:p>
          <w:p w14:paraId="1832381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dura* OR subdura*</w:t>
            </w:r>
          </w:p>
          <w:p w14:paraId="599DD97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b-dura* OR ((supra</w:t>
            </w:r>
          </w:p>
          <w:p w14:paraId="17AB81C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extra) N1 dura*) OR</w:t>
            </w:r>
          </w:p>
          <w:p w14:paraId="299F160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upradura* OR epidura*</w:t>
            </w:r>
          </w:p>
          <w:p w14:paraId="571BBBE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epi-dura* OR</w:t>
            </w:r>
          </w:p>
          <w:p w14:paraId="5E03F50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achnoid* OR subarachnoid*</w:t>
            </w:r>
          </w:p>
          <w:p w14:paraId="58DB767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w:t>
            </w:r>
          </w:p>
          <w:p w14:paraId="765C8F2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ubarachnoid* OR (intra</w:t>
            </w:r>
          </w:p>
          <w:p w14:paraId="57ED399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1 arachnoid*)) N2 (injur*</w:t>
            </w:r>
          </w:p>
          <w:p w14:paraId="42C72F1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trauma* OR</w:t>
            </w:r>
          </w:p>
          <w:p w14:paraId="6E66925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 postconcussion*</w:t>
            </w:r>
          </w:p>
          <w:p w14:paraId="700A1A8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w:t>
            </w:r>
          </w:p>
          <w:p w14:paraId="4EA7B88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h#emorrhag* OR</w:t>
            </w:r>
          </w:p>
          <w:p w14:paraId="135F020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h#ematom* OR bleed* OR</w:t>
            </w:r>
          </w:p>
          <w:p w14:paraId="3EDD074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enetrat* OR (non N1</w:t>
            </w:r>
          </w:p>
          <w:p w14:paraId="406E097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enetrat*) OR edema* OR</w:t>
            </w:r>
          </w:p>
          <w:p w14:paraId="586EC53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edema* OR fracture* OR</w:t>
            </w:r>
          </w:p>
          <w:p w14:paraId="2C8FDF4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neurysm* OR pressur*</w:t>
            </w:r>
          </w:p>
          <w:p w14:paraId="2674EDD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lesion* OR swell* OR</w:t>
            </w:r>
          </w:p>
          <w:p w14:paraId="6ED575D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tusion*)) ) OR AB (</w:t>
            </w:r>
          </w:p>
          <w:p w14:paraId="0E17D64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rain* OR encephalon*</w:t>
            </w:r>
          </w:p>
          <w:p w14:paraId="438391B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ranium OR cranio*</w:t>
            </w:r>
          </w:p>
          <w:p w14:paraId="29792CD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ranial OR intracrani*</w:t>
            </w:r>
          </w:p>
          <w:p w14:paraId="28B9D90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ntra-crani* OR skull*</w:t>
            </w:r>
          </w:p>
          <w:p w14:paraId="7CC869E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erebral OR cerebell*</w:t>
            </w:r>
          </w:p>
          <w:p w14:paraId="2F93231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head OR ventric* OR hemispher* OR pontine</w:t>
            </w:r>
          </w:p>
          <w:p w14:paraId="3AB5624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utamin* OR dura*</w:t>
            </w:r>
          </w:p>
          <w:p w14:paraId="5B86FCA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bdura* OR subdura*</w:t>
            </w:r>
          </w:p>
          <w:p w14:paraId="64967BF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pra OR</w:t>
            </w:r>
          </w:p>
          <w:p w14:paraId="7C1F680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tra) N1 dura*) OR</w:t>
            </w:r>
          </w:p>
          <w:p w14:paraId="5BE6F3E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upradura* OR epidura*</w:t>
            </w:r>
          </w:p>
          <w:p w14:paraId="46283F5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epi-dura* OR</w:t>
            </w:r>
          </w:p>
          <w:p w14:paraId="11128C3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achnoid* OR subarachnoid*</w:t>
            </w:r>
          </w:p>
          <w:p w14:paraId="0F9A599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w:t>
            </w:r>
          </w:p>
          <w:p w14:paraId="2F6B215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ubarachnoid* OR (intra</w:t>
            </w:r>
          </w:p>
          <w:p w14:paraId="3BEABE4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1 arachnoid*)) N2 (injur*</w:t>
            </w:r>
          </w:p>
          <w:p w14:paraId="3792820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trauma* OR</w:t>
            </w:r>
          </w:p>
          <w:p w14:paraId="0A94523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 postconcussion*</w:t>
            </w:r>
          </w:p>
          <w:p w14:paraId="7723D15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w:t>
            </w:r>
          </w:p>
          <w:p w14:paraId="3423C98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h#emorrhag* OR</w:t>
            </w:r>
          </w:p>
          <w:p w14:paraId="5BF6494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h#ematom* OR bleed* OR</w:t>
            </w:r>
          </w:p>
          <w:p w14:paraId="12662CD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enetrat* OR (non N1</w:t>
            </w:r>
          </w:p>
          <w:p w14:paraId="74D229B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enetrat*) OR edema* OR</w:t>
            </w:r>
          </w:p>
          <w:p w14:paraId="3D97188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edema* OR fracture* OR</w:t>
            </w:r>
          </w:p>
          <w:p w14:paraId="68943AE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neurysm* OR pressur*</w:t>
            </w:r>
          </w:p>
          <w:p w14:paraId="19A547B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lesion* OR swell* OR</w:t>
            </w:r>
          </w:p>
          <w:p w14:paraId="74BC814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contusion*)) ) OR SU (</w:t>
            </w:r>
          </w:p>
          <w:p w14:paraId="7EB9810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brain* OR encephalon*</w:t>
            </w:r>
          </w:p>
          <w:p w14:paraId="2D97AE6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ranium OR cranio*</w:t>
            </w:r>
          </w:p>
          <w:p w14:paraId="2F0A7C9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ranial OR intracrani*</w:t>
            </w:r>
          </w:p>
          <w:p w14:paraId="40595D4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ntra-crani* OR skull*</w:t>
            </w:r>
          </w:p>
          <w:p w14:paraId="3F5D4DA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erebral OR cerebell*</w:t>
            </w:r>
          </w:p>
          <w:p w14:paraId="7978009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head OR ventric* OR</w:t>
            </w:r>
          </w:p>
          <w:p w14:paraId="0BBB784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hemispher* OR pontine</w:t>
            </w:r>
          </w:p>
          <w:p w14:paraId="3202D48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utamin* OR dura*</w:t>
            </w:r>
          </w:p>
          <w:p w14:paraId="31A0F00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bdura* OR subdura*</w:t>
            </w:r>
          </w:p>
          <w:p w14:paraId="0624147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pra OR</w:t>
            </w:r>
          </w:p>
          <w:p w14:paraId="31327C6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tra) N1 dura*) OR</w:t>
            </w:r>
          </w:p>
          <w:p w14:paraId="78DBBE2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upradura* OR epidura*</w:t>
            </w:r>
          </w:p>
          <w:p w14:paraId="211AE19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epi-dura* OR</w:t>
            </w:r>
          </w:p>
          <w:p w14:paraId="1F4D4EC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achnoid* OR subarachnoid*</w:t>
            </w:r>
          </w:p>
          <w:p w14:paraId="73D3D18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w:t>
            </w:r>
          </w:p>
          <w:p w14:paraId="201917F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ubarachnoid* OR (intra</w:t>
            </w:r>
          </w:p>
          <w:p w14:paraId="7DB8E09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1 arachnoid*)) N2 (injur*</w:t>
            </w:r>
          </w:p>
          <w:p w14:paraId="388D628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trauma* OR</w:t>
            </w:r>
          </w:p>
          <w:p w14:paraId="230A25D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cussion* OR postconcussion*</w:t>
            </w:r>
          </w:p>
          <w:p w14:paraId="575B986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w:t>
            </w:r>
          </w:p>
          <w:p w14:paraId="6FF290B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h#emorrhag* OR</w:t>
            </w:r>
          </w:p>
          <w:p w14:paraId="47A5B80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h#ematom* OR bleed* OR</w:t>
            </w:r>
          </w:p>
          <w:p w14:paraId="3B90F92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enetrat* OR (non N1</w:t>
            </w:r>
          </w:p>
          <w:p w14:paraId="43B3DBA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penetrat*) OR edema* OR oedema* OR fracture* OR</w:t>
            </w:r>
          </w:p>
          <w:p w14:paraId="65FEB19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neurysm* OR pressur*</w:t>
            </w:r>
          </w:p>
          <w:p w14:paraId="76EFEDD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lesion* OR swell* OR</w:t>
            </w:r>
          </w:p>
          <w:p w14:paraId="6D83E782"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contusion*)) )</w:t>
            </w:r>
          </w:p>
        </w:tc>
        <w:tc>
          <w:tcPr>
            <w:tcW w:w="2590" w:type="dxa"/>
          </w:tcPr>
          <w:p w14:paraId="78554C0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7B53893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4EC475A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61E32E36"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6370A89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7400233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44549D1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7D1B9BEC"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2739B6C1"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60,542</w:t>
            </w:r>
          </w:p>
        </w:tc>
      </w:tr>
      <w:tr w:rsidR="003B407C" w:rsidRPr="007A2C76" w14:paraId="3BCBC500" w14:textId="77777777" w:rsidTr="001D720A">
        <w:tc>
          <w:tcPr>
            <w:tcW w:w="2590" w:type="dxa"/>
          </w:tcPr>
          <w:p w14:paraId="5BE874BA"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lastRenderedPageBreak/>
              <w:t>S16</w:t>
            </w:r>
          </w:p>
        </w:tc>
        <w:tc>
          <w:tcPr>
            <w:tcW w:w="2590" w:type="dxa"/>
          </w:tcPr>
          <w:p w14:paraId="7FD2FAC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middle W2 east*) OR</w:t>
            </w:r>
          </w:p>
          <w:p w14:paraId="5BEBA41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orth* W2 Africa*) OR</w:t>
            </w:r>
          </w:p>
          <w:p w14:paraId="7A040E9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ast* W2 mediterranean)</w:t>
            </w:r>
          </w:p>
          <w:p w14:paraId="08B125E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lebanon OR lebanese</w:t>
            </w:r>
          </w:p>
          <w:p w14:paraId="0F06ED0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lgeria* OR bahrain*</w:t>
            </w:r>
          </w:p>
          <w:p w14:paraId="17BEDEB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egypt* OR iraq* OR</w:t>
            </w:r>
          </w:p>
          <w:p w14:paraId="1071B69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jordan* OR kuwait* OR</w:t>
            </w:r>
          </w:p>
          <w:p w14:paraId="7575AE1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ibanaise OR yemen* OR</w:t>
            </w:r>
          </w:p>
          <w:p w14:paraId="3EA4AB4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dubai OR (abu W2 dhabi)</w:t>
            </w:r>
          </w:p>
          <w:p w14:paraId="4E4AC30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den OR sanaa OR</w:t>
            </w:r>
          </w:p>
          <w:p w14:paraId="25293C1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UAE OR emirat* OR libya*</w:t>
            </w:r>
          </w:p>
          <w:p w14:paraId="39F2EF9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orocco OR</w:t>
            </w:r>
          </w:p>
          <w:p w14:paraId="37DE0DE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oroccan* OR ifni OR</w:t>
            </w:r>
          </w:p>
          <w:p w14:paraId="5CC9456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ucial W2 state) OR</w:t>
            </w:r>
          </w:p>
          <w:p w14:paraId="3077F6A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est* W2 bank) OR</w:t>
            </w:r>
          </w:p>
          <w:p w14:paraId="053F338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man* OR muscat OR</w:t>
            </w:r>
          </w:p>
          <w:p w14:paraId="64A86C0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alestin* OR gaza OR</w:t>
            </w:r>
          </w:p>
          <w:p w14:paraId="2C44316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qatar* OR katar* OR</w:t>
            </w:r>
          </w:p>
          <w:p w14:paraId="4F287B2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quatar* OR saudi* OR</w:t>
            </w:r>
          </w:p>
          <w:p w14:paraId="5F0AA57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KSA OR Syria* OR</w:t>
            </w:r>
          </w:p>
          <w:p w14:paraId="3679EB6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oros* OR tunis* OR</w:t>
            </w:r>
          </w:p>
          <w:p w14:paraId="7E493C0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vant OR MENA OR</w:t>
            </w:r>
          </w:p>
          <w:p w14:paraId="5A903E9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MRO OR orient OR</w:t>
            </w:r>
          </w:p>
          <w:p w14:paraId="6ABF133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abs OR arab OR arabia</w:t>
            </w:r>
          </w:p>
          <w:p w14:paraId="3F51A47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OR AB ( (middle W2</w:t>
            </w:r>
          </w:p>
          <w:p w14:paraId="3A20120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ast*) OR (north* W2</w:t>
            </w:r>
          </w:p>
          <w:p w14:paraId="7B60360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Africa*) OR (east* W2</w:t>
            </w:r>
          </w:p>
          <w:p w14:paraId="3504F60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editerranean) OR</w:t>
            </w:r>
          </w:p>
          <w:p w14:paraId="1A5EEB1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banon OR lebanese OR</w:t>
            </w:r>
          </w:p>
          <w:p w14:paraId="466CCF6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lgeria* OR bahrain* OR</w:t>
            </w:r>
          </w:p>
          <w:p w14:paraId="575E8A2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gypt* OR iraq* OR</w:t>
            </w:r>
          </w:p>
          <w:p w14:paraId="60E6AFD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jordan* OR kuwait* OR</w:t>
            </w:r>
          </w:p>
          <w:p w14:paraId="0CF3C0D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ibanaise OR yemen* OR</w:t>
            </w:r>
          </w:p>
          <w:p w14:paraId="7E3AB34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ubai OR (abu W2 dhabi)</w:t>
            </w:r>
          </w:p>
          <w:p w14:paraId="2CFB9DB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den OR sanaa OR</w:t>
            </w:r>
          </w:p>
          <w:p w14:paraId="4BDDDB2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UAE OR emirat* OR libya*</w:t>
            </w:r>
          </w:p>
          <w:p w14:paraId="192E56E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orocco OR</w:t>
            </w:r>
          </w:p>
          <w:p w14:paraId="21C93BB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oroccan* OR ifni OR</w:t>
            </w:r>
          </w:p>
          <w:p w14:paraId="40053DE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ucial W2 state) OR</w:t>
            </w:r>
          </w:p>
          <w:p w14:paraId="242510B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est* W2 bank) OR</w:t>
            </w:r>
          </w:p>
          <w:p w14:paraId="3CFE82F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man* OR muscat OR</w:t>
            </w:r>
          </w:p>
          <w:p w14:paraId="0AF1F7D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alestin* OR gaza OR qatar* OR katar* OR</w:t>
            </w:r>
          </w:p>
          <w:p w14:paraId="7FBDFE5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quatar* OR saudi* OR</w:t>
            </w:r>
          </w:p>
          <w:p w14:paraId="36D27C5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KSA OR Syria* OR</w:t>
            </w:r>
          </w:p>
          <w:p w14:paraId="43F9B6E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oros* OR tunis* OR</w:t>
            </w:r>
          </w:p>
          <w:p w14:paraId="5DEAA1D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vant OR MENA OR</w:t>
            </w:r>
          </w:p>
          <w:p w14:paraId="0D4ED05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MRO OR orient OR</w:t>
            </w:r>
          </w:p>
          <w:p w14:paraId="239AF49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abs OR arab OR arabia</w:t>
            </w:r>
          </w:p>
          <w:p w14:paraId="0AA6290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OR SU ( (middle W2</w:t>
            </w:r>
          </w:p>
          <w:p w14:paraId="2381127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ast*) OR (north* W2</w:t>
            </w:r>
          </w:p>
          <w:p w14:paraId="29AF258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frica*) OR (east* W2</w:t>
            </w:r>
          </w:p>
          <w:p w14:paraId="3F40210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editerranean) OR</w:t>
            </w:r>
          </w:p>
          <w:p w14:paraId="1A4114F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banon OR lebanese OR</w:t>
            </w:r>
          </w:p>
          <w:p w14:paraId="4DCD28E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lgeria* OR bahrain* OR</w:t>
            </w:r>
          </w:p>
          <w:p w14:paraId="52A63CF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gypt* OR iraq* OR</w:t>
            </w:r>
          </w:p>
          <w:p w14:paraId="4E7CD76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jordan* OR kuwait* OR</w:t>
            </w:r>
          </w:p>
          <w:p w14:paraId="2660227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ibanaise OR yemen* OR</w:t>
            </w:r>
          </w:p>
          <w:p w14:paraId="51173B3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ubai OR (abu W2 dhabi)</w:t>
            </w:r>
          </w:p>
          <w:p w14:paraId="0346D2B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aden OR sanaa OR</w:t>
            </w:r>
          </w:p>
          <w:p w14:paraId="4F0DAED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UAE OR emirat* OR libya*</w:t>
            </w:r>
          </w:p>
          <w:p w14:paraId="5AFA109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orocco OR</w:t>
            </w:r>
          </w:p>
          <w:p w14:paraId="465BDD4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oroccan* OR ifni OR</w:t>
            </w:r>
          </w:p>
          <w:p w14:paraId="4D43E36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ucial W2 state) OR</w:t>
            </w:r>
          </w:p>
          <w:p w14:paraId="4076AEC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est* W2 bank) OR</w:t>
            </w:r>
          </w:p>
          <w:p w14:paraId="241B8DB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man* OR muscat OR</w:t>
            </w:r>
          </w:p>
          <w:p w14:paraId="501775C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alestin* OR gaza OR</w:t>
            </w:r>
          </w:p>
          <w:p w14:paraId="2F0E08C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qatar* OR katar* OR</w:t>
            </w:r>
          </w:p>
          <w:p w14:paraId="487421B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quatar* OR saudi* OR</w:t>
            </w:r>
          </w:p>
          <w:p w14:paraId="2A3F799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KSA OR Syria* OR</w:t>
            </w:r>
          </w:p>
          <w:p w14:paraId="6028BAE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oros* OR tunis* OR</w:t>
            </w:r>
          </w:p>
          <w:p w14:paraId="1597CF7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levant OR MENA OR</w:t>
            </w:r>
          </w:p>
          <w:p w14:paraId="7BFFF3D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MRO OR orient OR</w:t>
            </w:r>
          </w:p>
          <w:p w14:paraId="253B05A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abs OR arab OR arabia</w:t>
            </w:r>
          </w:p>
          <w:p w14:paraId="6454C37D"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w:t>
            </w:r>
          </w:p>
        </w:tc>
        <w:tc>
          <w:tcPr>
            <w:tcW w:w="2590" w:type="dxa"/>
          </w:tcPr>
          <w:p w14:paraId="22DC7AD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7F622BB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743373C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74EE7063"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7A5A7BF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7C5302F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17A5427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39F320B3"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3F3A5496"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34,770</w:t>
            </w:r>
          </w:p>
        </w:tc>
      </w:tr>
      <w:tr w:rsidR="003B407C" w:rsidRPr="007A2C76" w14:paraId="049BE1A7" w14:textId="77777777" w:rsidTr="001D720A">
        <w:tc>
          <w:tcPr>
            <w:tcW w:w="2590" w:type="dxa"/>
          </w:tcPr>
          <w:p w14:paraId="135167EB"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lastRenderedPageBreak/>
              <w:t>S15</w:t>
            </w:r>
          </w:p>
        </w:tc>
        <w:tc>
          <w:tcPr>
            <w:tcW w:w="2590" w:type="dxa"/>
          </w:tcPr>
          <w:p w14:paraId="350C70D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 OR S2 OR S3 OR S4</w:t>
            </w:r>
          </w:p>
          <w:p w14:paraId="395108F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S5 OR S6 OR S7 OR</w:t>
            </w:r>
          </w:p>
          <w:p w14:paraId="74D111E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8 OR S9 OR S10 OR</w:t>
            </w:r>
          </w:p>
          <w:p w14:paraId="13A839D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11 OR S12 OR S13 OR</w:t>
            </w:r>
          </w:p>
          <w:p w14:paraId="37BF90B2"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S14</w:t>
            </w:r>
          </w:p>
        </w:tc>
        <w:tc>
          <w:tcPr>
            <w:tcW w:w="2590" w:type="dxa"/>
          </w:tcPr>
          <w:p w14:paraId="4B1EE13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7AB2F20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3DFC5B8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1550011E"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lastRenderedPageBreak/>
              <w:t>Boolean/Phrase</w:t>
            </w:r>
          </w:p>
        </w:tc>
        <w:tc>
          <w:tcPr>
            <w:tcW w:w="2590" w:type="dxa"/>
          </w:tcPr>
          <w:p w14:paraId="3947A2C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Interface - EBSCOhost</w:t>
            </w:r>
          </w:p>
          <w:p w14:paraId="0C3CA60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0DBB20E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earch Screen - Basic Search</w:t>
            </w:r>
          </w:p>
          <w:p w14:paraId="5EEB2CFD"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7F29E0A4"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lastRenderedPageBreak/>
              <w:t>246,530</w:t>
            </w:r>
          </w:p>
        </w:tc>
      </w:tr>
      <w:tr w:rsidR="003B407C" w:rsidRPr="007A2C76" w14:paraId="4F7FC356" w14:textId="77777777" w:rsidTr="001D720A">
        <w:tc>
          <w:tcPr>
            <w:tcW w:w="2590" w:type="dxa"/>
          </w:tcPr>
          <w:p w14:paraId="6B2C70B3"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S14</w:t>
            </w:r>
          </w:p>
        </w:tc>
        <w:tc>
          <w:tcPr>
            <w:tcW w:w="2590" w:type="dxa"/>
          </w:tcPr>
          <w:p w14:paraId="22EC633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DE "Violence" OR DE</w:t>
            </w:r>
          </w:p>
          <w:p w14:paraId="61A7D75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Dating Violence" OR DE</w:t>
            </w:r>
          </w:p>
          <w:p w14:paraId="7EFC85E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Domestic Violence" OR</w:t>
            </w:r>
          </w:p>
          <w:p w14:paraId="38A91D2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DE "Gun Violence" OR</w:t>
            </w:r>
          </w:p>
          <w:p w14:paraId="4AD0F46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DE "Intimate Partner</w:t>
            </w:r>
          </w:p>
          <w:p w14:paraId="4D3C0D7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Violence" OR DE "Patient</w:t>
            </w:r>
          </w:p>
          <w:p w14:paraId="13DCB0F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Violence" OR DE "Political Violence" OR DE "School</w:t>
            </w:r>
          </w:p>
          <w:p w14:paraId="147D084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fr-FR"/>
              </w:rPr>
            </w:pPr>
            <w:r w:rsidRPr="007A2C76">
              <w:rPr>
                <w:rFonts w:asciiTheme="majorBidi" w:eastAsiaTheme="minorEastAsia" w:hAnsiTheme="majorBidi" w:cstheme="majorBidi"/>
                <w:color w:val="333333"/>
                <w:lang w:val="fr-FR"/>
              </w:rPr>
              <w:t>Violence" OR DE "Violent</w:t>
            </w:r>
          </w:p>
          <w:p w14:paraId="1BB3A03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rime" OR DE</w:t>
            </w:r>
          </w:p>
          <w:p w14:paraId="5516A464"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Workplace Violence"</w:t>
            </w:r>
          </w:p>
        </w:tc>
        <w:tc>
          <w:tcPr>
            <w:tcW w:w="2590" w:type="dxa"/>
          </w:tcPr>
          <w:p w14:paraId="60AD699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77B7C65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6040588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1F9064E5"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017B6DB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772D257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1A02A56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7290A374"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31DB9213"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60,534</w:t>
            </w:r>
          </w:p>
        </w:tc>
      </w:tr>
      <w:tr w:rsidR="003B407C" w:rsidRPr="007A2C76" w14:paraId="061EEAF5" w14:textId="77777777" w:rsidTr="001D720A">
        <w:tc>
          <w:tcPr>
            <w:tcW w:w="2590" w:type="dxa"/>
          </w:tcPr>
          <w:p w14:paraId="73758B50"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lastRenderedPageBreak/>
              <w:t>S13</w:t>
            </w:r>
          </w:p>
        </w:tc>
        <w:tc>
          <w:tcPr>
            <w:tcW w:w="2590" w:type="dxa"/>
          </w:tcPr>
          <w:p w14:paraId="7F6E6A6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 "Posttraumatic Stress</w:t>
            </w:r>
          </w:p>
          <w:p w14:paraId="49F5ED3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isorder" OR DE</w:t>
            </w:r>
          </w:p>
          <w:p w14:paraId="7A9AC03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plex PTSD" OR DE</w:t>
            </w:r>
          </w:p>
          <w:p w14:paraId="1DCD826F"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ESNOS"</w:t>
            </w:r>
          </w:p>
        </w:tc>
        <w:tc>
          <w:tcPr>
            <w:tcW w:w="2590" w:type="dxa"/>
          </w:tcPr>
          <w:p w14:paraId="70119E7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6EF9E3C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03A4E08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67475A29"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375AC80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30B8E5C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4052C07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41AEFE55"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715FDFF0"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32,607</w:t>
            </w:r>
          </w:p>
        </w:tc>
      </w:tr>
      <w:tr w:rsidR="003B407C" w:rsidRPr="007A2C76" w14:paraId="51A37160" w14:textId="77777777" w:rsidTr="001D720A">
        <w:tc>
          <w:tcPr>
            <w:tcW w:w="2590" w:type="dxa"/>
          </w:tcPr>
          <w:p w14:paraId="6B287AB7"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S12</w:t>
            </w:r>
          </w:p>
        </w:tc>
        <w:tc>
          <w:tcPr>
            <w:tcW w:w="2590" w:type="dxa"/>
          </w:tcPr>
          <w:p w14:paraId="0AF8A3C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Adverse W0</w:t>
            </w:r>
          </w:p>
          <w:p w14:paraId="7FB01FA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hildhood W0</w:t>
            </w:r>
          </w:p>
          <w:p w14:paraId="22BBF88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erience*) OR</w:t>
            </w:r>
          </w:p>
          <w:p w14:paraId="203A346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omestic OR family OR</w:t>
            </w:r>
          </w:p>
          <w:p w14:paraId="73F81ED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gun OR gender-based OR</w:t>
            </w:r>
          </w:p>
          <w:p w14:paraId="10C4016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ork* OR expos*) N2</w:t>
            </w:r>
          </w:p>
          <w:p w14:paraId="4A76005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Violence) OR ((child* OR</w:t>
            </w:r>
          </w:p>
          <w:p w14:paraId="2BF8E1F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inor* OR kid# OR</w:t>
            </w:r>
          </w:p>
          <w:p w14:paraId="060206C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hysical* OR elder* OR</w:t>
            </w:r>
          </w:p>
          <w:p w14:paraId="16CA69F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pouse* OR partner#) N2</w:t>
            </w:r>
          </w:p>
          <w:p w14:paraId="6E4FFD9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bus*) OR rape OR raping</w:t>
            </w:r>
          </w:p>
          <w:p w14:paraId="0DC1B54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raped OR terroris* OR</w:t>
            </w:r>
          </w:p>
          <w:p w14:paraId="5B530EB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ioterroris* OR bioterroris*</w:t>
            </w:r>
          </w:p>
          <w:p w14:paraId="1C68AB1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ass W0</w:t>
            </w:r>
          </w:p>
          <w:p w14:paraId="76779F8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asualt* W0 incidence)</w:t>
            </w:r>
          </w:p>
          <w:p w14:paraId="66304E5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torture OR (Dowry W0</w:t>
            </w:r>
          </w:p>
          <w:p w14:paraId="663A5E4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ath#)) ) OR AB (</w:t>
            </w:r>
          </w:p>
          <w:p w14:paraId="6840DC7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dverse W0 Childhood</w:t>
            </w:r>
          </w:p>
          <w:p w14:paraId="1B56539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Experience*) OR</w:t>
            </w:r>
          </w:p>
          <w:p w14:paraId="59D18E9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omestic OR family OR</w:t>
            </w:r>
          </w:p>
          <w:p w14:paraId="5757FC5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gun OR gender-based OR</w:t>
            </w:r>
          </w:p>
          <w:p w14:paraId="6577718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ork* OR expos*) N2</w:t>
            </w:r>
          </w:p>
          <w:p w14:paraId="324A905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Violence) OR ((child* OR</w:t>
            </w:r>
          </w:p>
          <w:p w14:paraId="719167E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inor* OR kid# OR</w:t>
            </w:r>
          </w:p>
          <w:p w14:paraId="724CB9A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hysical* OR elder* OR</w:t>
            </w:r>
          </w:p>
          <w:p w14:paraId="047B0B5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spouse* OR partner#) N2</w:t>
            </w:r>
          </w:p>
          <w:p w14:paraId="7F6DFF8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bus*) OR rape OR raping</w:t>
            </w:r>
          </w:p>
          <w:p w14:paraId="39F208A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raped OR terroris* OR</w:t>
            </w:r>
          </w:p>
          <w:p w14:paraId="1544059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ioterroris* OR bioterroris*</w:t>
            </w:r>
          </w:p>
          <w:p w14:paraId="6D97D19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ass W0</w:t>
            </w:r>
          </w:p>
          <w:p w14:paraId="7450763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asualt* W0 incidence)</w:t>
            </w:r>
          </w:p>
          <w:p w14:paraId="4DD4905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torture OR (Dowry W0</w:t>
            </w:r>
          </w:p>
          <w:p w14:paraId="6EB1805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ath#)) ) OR SU (</w:t>
            </w:r>
          </w:p>
          <w:p w14:paraId="2A96632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dverse W0 Childhood</w:t>
            </w:r>
          </w:p>
          <w:p w14:paraId="666784B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Experience*) OR</w:t>
            </w:r>
          </w:p>
          <w:p w14:paraId="2C5A883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omestic OR family OR gun OR gender-based OR</w:t>
            </w:r>
          </w:p>
          <w:p w14:paraId="282880D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ork* OR expos*) N2</w:t>
            </w:r>
          </w:p>
          <w:p w14:paraId="34E4AB2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Violence) OR ((child* OR</w:t>
            </w:r>
          </w:p>
          <w:p w14:paraId="4386BD3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minor* OR kid# OR</w:t>
            </w:r>
          </w:p>
          <w:p w14:paraId="23162D8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hysical* OR elder* OR</w:t>
            </w:r>
          </w:p>
          <w:p w14:paraId="24DDEE5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pouse* OR partner#) N2</w:t>
            </w:r>
          </w:p>
          <w:p w14:paraId="710C2B1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bus*) OR rape OR raping</w:t>
            </w:r>
          </w:p>
          <w:p w14:paraId="7ADEA5E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raped OR terroris* OR</w:t>
            </w:r>
          </w:p>
          <w:p w14:paraId="4A8FECA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ioterroris* OR bioterroris*</w:t>
            </w:r>
          </w:p>
          <w:p w14:paraId="0E75C89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ass W0</w:t>
            </w:r>
          </w:p>
          <w:p w14:paraId="579DE6A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asualt* W0 incidence)</w:t>
            </w:r>
          </w:p>
          <w:p w14:paraId="5FA5A62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torture OR (Dowry W0</w:t>
            </w:r>
          </w:p>
          <w:p w14:paraId="70E3DCB7"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eath#)) )</w:t>
            </w:r>
          </w:p>
        </w:tc>
        <w:tc>
          <w:tcPr>
            <w:tcW w:w="2590" w:type="dxa"/>
          </w:tcPr>
          <w:p w14:paraId="70973B4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74CB360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32E41C1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7416295E"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113DEFE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1028B14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0426CF0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5FE0591D"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3CC7A220"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95,683</w:t>
            </w:r>
          </w:p>
        </w:tc>
      </w:tr>
      <w:tr w:rsidR="003B407C" w:rsidRPr="007A2C76" w14:paraId="0844991B" w14:textId="77777777" w:rsidTr="001D720A">
        <w:tc>
          <w:tcPr>
            <w:tcW w:w="2590" w:type="dxa"/>
          </w:tcPr>
          <w:p w14:paraId="06416238"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lastRenderedPageBreak/>
              <w:t>S11</w:t>
            </w:r>
          </w:p>
        </w:tc>
        <w:tc>
          <w:tcPr>
            <w:tcW w:w="2590" w:type="dxa"/>
          </w:tcPr>
          <w:p w14:paraId="1561B8D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assault# OR (Ptss OR</w:t>
            </w:r>
          </w:p>
          <w:p w14:paraId="60FDCAC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tsd OR (railway W0</w:t>
            </w:r>
          </w:p>
          <w:p w14:paraId="035A167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pine) OR ((post-trauma*</w:t>
            </w:r>
          </w:p>
          <w:p w14:paraId="321D37C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osttrauma* OR</w:t>
            </w:r>
          </w:p>
          <w:p w14:paraId="25F10DD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layed) W0 stress W0</w:t>
            </w:r>
          </w:p>
          <w:p w14:paraId="2BAC5DA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disorder# OR syndrome#</w:t>
            </w:r>
          </w:p>
          <w:p w14:paraId="0E90944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ymptom#))) ) OR AB</w:t>
            </w:r>
          </w:p>
          <w:p w14:paraId="5B95106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assault# OR (Ptss OR</w:t>
            </w:r>
          </w:p>
          <w:p w14:paraId="00A32A7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tsd OR (railway W0</w:t>
            </w:r>
          </w:p>
          <w:p w14:paraId="0EA1ECE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pine) OR ((post-trauma*</w:t>
            </w:r>
          </w:p>
          <w:p w14:paraId="750A3E8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osttrauma* OR</w:t>
            </w:r>
          </w:p>
          <w:p w14:paraId="250E640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layed) W0 stress W0</w:t>
            </w:r>
          </w:p>
          <w:p w14:paraId="342036A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isorder# OR syndrome#</w:t>
            </w:r>
          </w:p>
          <w:p w14:paraId="52DCD9B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ymptom#))) ) OR SU</w:t>
            </w:r>
          </w:p>
          <w:p w14:paraId="7D9A0F4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 assault# OR (Ptss OR</w:t>
            </w:r>
          </w:p>
          <w:p w14:paraId="1A49456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tsd OR (railway W0</w:t>
            </w:r>
          </w:p>
          <w:p w14:paraId="07F7566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pine) OR ((post-trauma*</w:t>
            </w:r>
          </w:p>
          <w:p w14:paraId="36BAA82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osttrauma* OR</w:t>
            </w:r>
          </w:p>
          <w:p w14:paraId="31D1A7E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elayed) W0 stress W0</w:t>
            </w:r>
          </w:p>
          <w:p w14:paraId="53220FB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disorder# OR syndrome#</w:t>
            </w:r>
          </w:p>
          <w:p w14:paraId="5CC0F8E7"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lastRenderedPageBreak/>
              <w:t>OR symptom#))) )</w:t>
            </w:r>
          </w:p>
        </w:tc>
        <w:tc>
          <w:tcPr>
            <w:tcW w:w="2590" w:type="dxa"/>
          </w:tcPr>
          <w:p w14:paraId="72199C9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5B98610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7FCF619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51DF0CEF"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7500001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1C0F84D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1A66E42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784A5AD1"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578AF0CC"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56,695</w:t>
            </w:r>
          </w:p>
        </w:tc>
      </w:tr>
      <w:tr w:rsidR="003B407C" w:rsidRPr="007A2C76" w14:paraId="15DD58AD" w14:textId="77777777" w:rsidTr="001D720A">
        <w:tc>
          <w:tcPr>
            <w:tcW w:w="2590" w:type="dxa"/>
          </w:tcPr>
          <w:p w14:paraId="4AB24FDD"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lastRenderedPageBreak/>
              <w:t>S10</w:t>
            </w:r>
          </w:p>
        </w:tc>
        <w:tc>
          <w:tcPr>
            <w:tcW w:w="2590" w:type="dxa"/>
          </w:tcPr>
          <w:p w14:paraId="35AEADD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Stress* N2 (scale#</w:t>
            </w:r>
          </w:p>
          <w:p w14:paraId="094F37A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core#)) ) OR AB (</w:t>
            </w:r>
          </w:p>
          <w:p w14:paraId="3F166D1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tress* N2 (scale# OR</w:t>
            </w:r>
          </w:p>
          <w:p w14:paraId="5A62DA8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core#)) ) OR SU (</w:t>
            </w:r>
          </w:p>
          <w:p w14:paraId="1D662D1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tress* N2 (scale# OR</w:t>
            </w:r>
          </w:p>
          <w:p w14:paraId="73DD4A42"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score#)) )</w:t>
            </w:r>
          </w:p>
        </w:tc>
        <w:tc>
          <w:tcPr>
            <w:tcW w:w="2590" w:type="dxa"/>
          </w:tcPr>
          <w:p w14:paraId="0B76C3E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6647685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5C7A942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65920E4E"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2F3BAF6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1FC435C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454F810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16151DA5"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431EF658"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7,198</w:t>
            </w:r>
          </w:p>
        </w:tc>
      </w:tr>
      <w:tr w:rsidR="003B407C" w:rsidRPr="007A2C76" w14:paraId="49AC62A8" w14:textId="77777777" w:rsidTr="001D720A">
        <w:tc>
          <w:tcPr>
            <w:tcW w:w="2590" w:type="dxa"/>
          </w:tcPr>
          <w:p w14:paraId="679F9BFE"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S9</w:t>
            </w:r>
          </w:p>
        </w:tc>
        <w:tc>
          <w:tcPr>
            <w:tcW w:w="2590" w:type="dxa"/>
          </w:tcPr>
          <w:p w14:paraId="7130537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battle* OR war* OR</w:t>
            </w:r>
          </w:p>
          <w:p w14:paraId="65FFB1A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flict W0 (zone OR</w:t>
            </w:r>
          </w:p>
          <w:p w14:paraId="1D50674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ea)) OR combat OR</w:t>
            </w:r>
          </w:p>
          <w:p w14:paraId="3098084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related OR combat-induced OR</w:t>
            </w:r>
          </w:p>
          <w:p w14:paraId="5382900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associated) AND</w:t>
            </w:r>
          </w:p>
          <w:p w14:paraId="52DCC05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iat* OR psycholog*</w:t>
            </w:r>
          </w:p>
          <w:p w14:paraId="79CB112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ental* OR stress OR</w:t>
            </w:r>
          </w:p>
          <w:p w14:paraId="7E5F1A8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tressful* OR disorder*</w:t>
            </w:r>
          </w:p>
          <w:p w14:paraId="2189A0F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fatigue* OR</w:t>
            </w:r>
          </w:p>
          <w:p w14:paraId="37F0B0D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s#s)) ) OR AB (</w:t>
            </w:r>
          </w:p>
          <w:p w14:paraId="27BD202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battle* OR war* OR</w:t>
            </w:r>
          </w:p>
          <w:p w14:paraId="1D86DE7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flict W0 (zone OR</w:t>
            </w:r>
          </w:p>
          <w:p w14:paraId="5A116FD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ea)) OR combat OR</w:t>
            </w:r>
          </w:p>
          <w:p w14:paraId="69FB970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related OR</w:t>
            </w:r>
          </w:p>
          <w:p w14:paraId="73DE4CF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induced OR</w:t>
            </w:r>
          </w:p>
          <w:p w14:paraId="323BCD5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associated) AND</w:t>
            </w:r>
          </w:p>
          <w:p w14:paraId="3B41573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iat* OR psycholog*</w:t>
            </w:r>
          </w:p>
          <w:p w14:paraId="54BB1C2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ental* OR stress OR</w:t>
            </w:r>
          </w:p>
          <w:p w14:paraId="2933580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tressful* OR disorder*</w:t>
            </w:r>
          </w:p>
          <w:p w14:paraId="31C52BA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fatigue* OR</w:t>
            </w:r>
          </w:p>
          <w:p w14:paraId="7427C1F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s#s)) ) OR SU (</w:t>
            </w:r>
          </w:p>
          <w:p w14:paraId="3447F71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attle* OR war* OR</w:t>
            </w:r>
          </w:p>
          <w:p w14:paraId="47DF249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nflict W0 (zone OR</w:t>
            </w:r>
          </w:p>
          <w:p w14:paraId="568AA82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rea)) OR combat OR</w:t>
            </w:r>
          </w:p>
          <w:p w14:paraId="2061424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related OR</w:t>
            </w:r>
          </w:p>
          <w:p w14:paraId="4E383F1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induced OR</w:t>
            </w:r>
          </w:p>
          <w:p w14:paraId="5ED8152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associated) AND</w:t>
            </w:r>
          </w:p>
          <w:p w14:paraId="22B0C99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psychiat* OR psycholog*</w:t>
            </w:r>
          </w:p>
          <w:p w14:paraId="733398A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ental* OR stress OR</w:t>
            </w:r>
          </w:p>
          <w:p w14:paraId="1D74FC5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tressful* OR disorder*</w:t>
            </w:r>
          </w:p>
          <w:p w14:paraId="2C025B9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fatigue* OR</w:t>
            </w:r>
          </w:p>
          <w:p w14:paraId="7181A273"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neuros#s)) )</w:t>
            </w:r>
          </w:p>
        </w:tc>
        <w:tc>
          <w:tcPr>
            <w:tcW w:w="2590" w:type="dxa"/>
          </w:tcPr>
          <w:p w14:paraId="1541FEC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1FD6F80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14F5C3B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33620C89"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5387C16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1A1474C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1DCFB0C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43BDC9FD"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62FAC6E0"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59,643</w:t>
            </w:r>
          </w:p>
        </w:tc>
      </w:tr>
      <w:tr w:rsidR="003B407C" w:rsidRPr="007A2C76" w14:paraId="25A53CD3" w14:textId="77777777" w:rsidTr="001D720A">
        <w:tc>
          <w:tcPr>
            <w:tcW w:w="2590" w:type="dxa"/>
          </w:tcPr>
          <w:p w14:paraId="7551945B"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lastRenderedPageBreak/>
              <w:t>S8</w:t>
            </w:r>
          </w:p>
        </w:tc>
        <w:tc>
          <w:tcPr>
            <w:tcW w:w="2590" w:type="dxa"/>
          </w:tcPr>
          <w:p w14:paraId="55B5524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shell OR mental*)</w:t>
            </w:r>
          </w:p>
          <w:p w14:paraId="28226B4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1 shock*) ) OR AB (</w:t>
            </w:r>
          </w:p>
          <w:p w14:paraId="4B7B25F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hell OR mental*) N1</w:t>
            </w:r>
          </w:p>
          <w:p w14:paraId="4E6C490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hock*) ) OR SU ( ((shell</w:t>
            </w:r>
          </w:p>
          <w:p w14:paraId="2B3A5248"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OR mental*) N1 shock*) )</w:t>
            </w:r>
          </w:p>
        </w:tc>
        <w:tc>
          <w:tcPr>
            <w:tcW w:w="2590" w:type="dxa"/>
          </w:tcPr>
          <w:p w14:paraId="77736B9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21F3A57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1B1EF0B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0D0652D6"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46A49CD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3422517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239C9FF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4AB0CC99"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7BA5E092"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252</w:t>
            </w:r>
          </w:p>
        </w:tc>
      </w:tr>
      <w:tr w:rsidR="003B407C" w:rsidRPr="007A2C76" w14:paraId="6AB119FC" w14:textId="77777777" w:rsidTr="001D720A">
        <w:tc>
          <w:tcPr>
            <w:tcW w:w="2590" w:type="dxa"/>
          </w:tcPr>
          <w:p w14:paraId="4F1B20D3"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S7</w:t>
            </w:r>
          </w:p>
        </w:tc>
        <w:tc>
          <w:tcPr>
            <w:tcW w:w="2590" w:type="dxa"/>
          </w:tcPr>
          <w:p w14:paraId="5EC7250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war OR hysterical)</w:t>
            </w:r>
          </w:p>
          <w:p w14:paraId="18E375D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neuro*) ) OR AB (</w:t>
            </w:r>
          </w:p>
          <w:p w14:paraId="692CE18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ar OR hysterical) W0</w:t>
            </w:r>
          </w:p>
          <w:p w14:paraId="79D577E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neuro*) ) OR SU ( ((war</w:t>
            </w:r>
          </w:p>
          <w:p w14:paraId="0D667E3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hysterical) W0 neuro*)</w:t>
            </w:r>
          </w:p>
          <w:p w14:paraId="3003CF2E"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lastRenderedPageBreak/>
              <w:t>)</w:t>
            </w:r>
          </w:p>
        </w:tc>
        <w:tc>
          <w:tcPr>
            <w:tcW w:w="2590" w:type="dxa"/>
          </w:tcPr>
          <w:p w14:paraId="1D2FE61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519AB3A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36EC044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176E2C55"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78A7865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4DDA23D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449E577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098E079D"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28C6B8ED"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577</w:t>
            </w:r>
          </w:p>
        </w:tc>
      </w:tr>
      <w:tr w:rsidR="003B407C" w:rsidRPr="007A2C76" w14:paraId="3C56F0B0" w14:textId="77777777" w:rsidTr="001D720A">
        <w:tc>
          <w:tcPr>
            <w:tcW w:w="2590" w:type="dxa"/>
          </w:tcPr>
          <w:p w14:paraId="273EDA1A"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S6</w:t>
            </w:r>
          </w:p>
        </w:tc>
        <w:tc>
          <w:tcPr>
            <w:tcW w:w="2590" w:type="dxa"/>
          </w:tcPr>
          <w:p w14:paraId="3141CD1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survivor# OR war*</w:t>
            </w:r>
          </w:p>
          <w:p w14:paraId="4465EDA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hysterical) W0 guilt) )</w:t>
            </w:r>
          </w:p>
          <w:p w14:paraId="155B1B0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B ( ((survivor# OR</w:t>
            </w:r>
          </w:p>
          <w:p w14:paraId="6327A81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ar* OR hysterical) W0 guilt) ) OR SU (</w:t>
            </w:r>
          </w:p>
          <w:p w14:paraId="0368531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urvivor# OR war* OR</w:t>
            </w:r>
          </w:p>
          <w:p w14:paraId="5447B5C6"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hysterical) W0 guilt) )</w:t>
            </w:r>
          </w:p>
        </w:tc>
        <w:tc>
          <w:tcPr>
            <w:tcW w:w="2590" w:type="dxa"/>
          </w:tcPr>
          <w:p w14:paraId="5E155DC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74BB3D8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4E348AF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50C4B3B2"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252E9ED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088F61A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7FA270E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15D225F6"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3A071254"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222</w:t>
            </w:r>
          </w:p>
        </w:tc>
      </w:tr>
      <w:tr w:rsidR="003B407C" w:rsidRPr="007A2C76" w14:paraId="28AA46C8" w14:textId="77777777" w:rsidTr="001D720A">
        <w:tc>
          <w:tcPr>
            <w:tcW w:w="2590" w:type="dxa"/>
          </w:tcPr>
          <w:p w14:paraId="6E5C7769"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S5</w:t>
            </w:r>
          </w:p>
        </w:tc>
        <w:tc>
          <w:tcPr>
            <w:tcW w:w="2590" w:type="dxa"/>
          </w:tcPr>
          <w:p w14:paraId="6C5DF16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recurren* N2</w:t>
            </w:r>
          </w:p>
          <w:p w14:paraId="6B03CD3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hought# OR image#)) )</w:t>
            </w:r>
          </w:p>
          <w:p w14:paraId="0BE4C97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AB ( (recurren* N2</w:t>
            </w:r>
          </w:p>
          <w:p w14:paraId="6311B84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hought# OR image#)) )</w:t>
            </w:r>
          </w:p>
          <w:p w14:paraId="39D6E0F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 ( (recurren* N2</w:t>
            </w:r>
          </w:p>
          <w:p w14:paraId="038162E3"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thought# OR image#)) )</w:t>
            </w:r>
          </w:p>
        </w:tc>
        <w:tc>
          <w:tcPr>
            <w:tcW w:w="2590" w:type="dxa"/>
          </w:tcPr>
          <w:p w14:paraId="15BB5B4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4FAAAC0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6197846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0CC046A8"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4763549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48B0786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3508AC1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28BEB491"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3721D9B8"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274</w:t>
            </w:r>
          </w:p>
        </w:tc>
      </w:tr>
      <w:tr w:rsidR="003B407C" w:rsidRPr="007A2C76" w14:paraId="08C9D45E" w14:textId="77777777" w:rsidTr="001D720A">
        <w:tc>
          <w:tcPr>
            <w:tcW w:w="2590" w:type="dxa"/>
          </w:tcPr>
          <w:p w14:paraId="276A1F74"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lastRenderedPageBreak/>
              <w:t>S4</w:t>
            </w:r>
          </w:p>
        </w:tc>
        <w:tc>
          <w:tcPr>
            <w:tcW w:w="2590" w:type="dxa"/>
          </w:tcPr>
          <w:p w14:paraId="2D4572D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psycholog* N2 (scar#</w:t>
            </w:r>
          </w:p>
          <w:p w14:paraId="5C5389C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uffering)) ) OR AB (</w:t>
            </w:r>
          </w:p>
          <w:p w14:paraId="0BDA8CA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olog* N2 (scar# OR</w:t>
            </w:r>
          </w:p>
          <w:p w14:paraId="5A530DA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uffering)) ) OR SU (</w:t>
            </w:r>
          </w:p>
          <w:p w14:paraId="3F3FACD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olog* N2 (scar# OR</w:t>
            </w:r>
          </w:p>
          <w:p w14:paraId="08D68089"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suffering)) )</w:t>
            </w:r>
          </w:p>
        </w:tc>
        <w:tc>
          <w:tcPr>
            <w:tcW w:w="2590" w:type="dxa"/>
          </w:tcPr>
          <w:p w14:paraId="280DC5B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33679F7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295CFD0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6F63F837"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69364DC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6353294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086476E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1131F5B4"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44ABAAF2"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891</w:t>
            </w:r>
          </w:p>
        </w:tc>
      </w:tr>
      <w:tr w:rsidR="003B407C" w:rsidRPr="007A2C76" w14:paraId="1B59D162" w14:textId="77777777" w:rsidTr="001D720A">
        <w:tc>
          <w:tcPr>
            <w:tcW w:w="2590" w:type="dxa"/>
          </w:tcPr>
          <w:p w14:paraId="41E4D471"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S3</w:t>
            </w:r>
          </w:p>
        </w:tc>
        <w:tc>
          <w:tcPr>
            <w:tcW w:w="2590" w:type="dxa"/>
          </w:tcPr>
          <w:p w14:paraId="02B6D90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psycholog* N3</w:t>
            </w:r>
          </w:p>
          <w:p w14:paraId="3BB0C38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itness* OR experienc*)</w:t>
            </w:r>
          </w:p>
          <w:p w14:paraId="074AC22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0 shock*)) ) OR AB (</w:t>
            </w:r>
          </w:p>
          <w:p w14:paraId="5A0833E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olog* N3 ((witness*</w:t>
            </w:r>
          </w:p>
          <w:p w14:paraId="07BC12E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experienc*) W0</w:t>
            </w:r>
          </w:p>
          <w:p w14:paraId="552E675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hock*)) ) OR SU (</w:t>
            </w:r>
          </w:p>
          <w:p w14:paraId="704011C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olog* N3 ((witness*</w:t>
            </w:r>
          </w:p>
          <w:p w14:paraId="64F70BE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experienc*) W0</w:t>
            </w:r>
          </w:p>
          <w:p w14:paraId="7491A76A"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shock*)) )</w:t>
            </w:r>
          </w:p>
        </w:tc>
        <w:tc>
          <w:tcPr>
            <w:tcW w:w="2590" w:type="dxa"/>
          </w:tcPr>
          <w:p w14:paraId="12D0745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620ADCA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55BEF5D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19E9FB6B"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405F083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18CA353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20684AA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5C04FA67"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4607266C"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1</w:t>
            </w:r>
          </w:p>
        </w:tc>
      </w:tr>
      <w:tr w:rsidR="003B407C" w:rsidRPr="007A2C76" w14:paraId="4EDE0FBC" w14:textId="77777777" w:rsidTr="001D720A">
        <w:tc>
          <w:tcPr>
            <w:tcW w:w="2590" w:type="dxa"/>
          </w:tcPr>
          <w:p w14:paraId="5FC24F67"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lastRenderedPageBreak/>
              <w:t>S2</w:t>
            </w:r>
          </w:p>
        </w:tc>
        <w:tc>
          <w:tcPr>
            <w:tcW w:w="2590" w:type="dxa"/>
          </w:tcPr>
          <w:p w14:paraId="3C6D021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illness AND (frighten*</w:t>
            </w:r>
          </w:p>
          <w:p w14:paraId="3CF6779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fight* OR war OR</w:t>
            </w:r>
          </w:p>
          <w:p w14:paraId="56559A2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 OR battle*)) ) OR</w:t>
            </w:r>
          </w:p>
          <w:p w14:paraId="2D0828B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B ( (illness AND</w:t>
            </w:r>
          </w:p>
          <w:p w14:paraId="2D0E6D5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frighten* OR fight* OR</w:t>
            </w:r>
          </w:p>
          <w:p w14:paraId="1D8658D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ar OR combat* OR</w:t>
            </w:r>
          </w:p>
          <w:p w14:paraId="4609D6B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attle*)) ) OR SU ( (illness</w:t>
            </w:r>
          </w:p>
          <w:p w14:paraId="027FECD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ND (frighten* OR fight*</w:t>
            </w:r>
          </w:p>
          <w:p w14:paraId="00AD1E2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war OR combat* OR</w:t>
            </w:r>
          </w:p>
          <w:p w14:paraId="0C6AFDFD"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attle*)) )</w:t>
            </w:r>
          </w:p>
        </w:tc>
        <w:tc>
          <w:tcPr>
            <w:tcW w:w="2590" w:type="dxa"/>
          </w:tcPr>
          <w:p w14:paraId="7F9E9D6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xpanders - Apply</w:t>
            </w:r>
          </w:p>
          <w:p w14:paraId="0308947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7B33AF5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08DB1D04"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58F4DCA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44C2917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775474E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7E158B7E"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1B956F5D"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2,805</w:t>
            </w:r>
          </w:p>
        </w:tc>
      </w:tr>
      <w:tr w:rsidR="003B407C" w:rsidRPr="007A2C76" w14:paraId="1879CE5E" w14:textId="77777777" w:rsidTr="001D720A">
        <w:tc>
          <w:tcPr>
            <w:tcW w:w="2590" w:type="dxa"/>
          </w:tcPr>
          <w:p w14:paraId="380E8E0B"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hAnsiTheme="majorBidi" w:cstheme="majorBidi"/>
                <w:color w:val="000000" w:themeColor="text1"/>
              </w:rPr>
              <w:t>S1</w:t>
            </w:r>
          </w:p>
        </w:tc>
        <w:tc>
          <w:tcPr>
            <w:tcW w:w="2590" w:type="dxa"/>
          </w:tcPr>
          <w:p w14:paraId="216C014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I ( ((((child* OR female#</w:t>
            </w:r>
          </w:p>
          <w:p w14:paraId="477AE7D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male# OR m#n OR</w:t>
            </w:r>
          </w:p>
          <w:p w14:paraId="511D59D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om#n OR adult# OR</w:t>
            </w:r>
          </w:p>
          <w:p w14:paraId="6E0D013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y# OR girl# OR</w:t>
            </w:r>
          </w:p>
          <w:p w14:paraId="03F4B94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dolescent# OR old OR</w:t>
            </w:r>
          </w:p>
          <w:p w14:paraId="5E75B7D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lderly OR past) W0</w:t>
            </w:r>
          </w:p>
          <w:p w14:paraId="651A3FB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 OR traumatic</w:t>
            </w:r>
          </w:p>
          <w:p w14:paraId="3B0A56E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War* OR Battle* OR</w:t>
            </w:r>
          </w:p>
          <w:p w14:paraId="16B56B9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 OR Post- Traumatic OR</w:t>
            </w:r>
          </w:p>
          <w:p w14:paraId="48EE0B4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osttraumatic OR combatrelated</w:t>
            </w:r>
          </w:p>
          <w:p w14:paraId="6F3360D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mbatassociated</w:t>
            </w:r>
          </w:p>
          <w:p w14:paraId="2116B48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mbatinduced</w:t>
            </w:r>
          </w:p>
          <w:p w14:paraId="7F178CB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ost-combat)</w:t>
            </w:r>
          </w:p>
          <w:p w14:paraId="457DDF6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ND (mental* OR</w:t>
            </w:r>
          </w:p>
          <w:p w14:paraId="08F0891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iat* OR psycholog*</w:t>
            </w:r>
          </w:p>
          <w:p w14:paraId="0EC868A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sychic OR ideation#</w:t>
            </w:r>
          </w:p>
          <w:p w14:paraId="396305E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dea# OR thought#</w:t>
            </w:r>
          </w:p>
          <w:p w14:paraId="26E6AD8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tress OR stressful</w:t>
            </w:r>
          </w:p>
          <w:p w14:paraId="7A9C3E3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tresses)) ) OR AB (</w:t>
            </w:r>
          </w:p>
          <w:p w14:paraId="570B3E2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hild* OR female# OR</w:t>
            </w:r>
          </w:p>
          <w:p w14:paraId="655B984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ale# OR m#n OR</w:t>
            </w:r>
          </w:p>
          <w:p w14:paraId="05ED0A2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wom#n OR adult# OR</w:t>
            </w:r>
          </w:p>
          <w:p w14:paraId="71AA218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y# OR girl# OR</w:t>
            </w:r>
          </w:p>
          <w:p w14:paraId="26D5F35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dolescent# OR old OR</w:t>
            </w:r>
          </w:p>
          <w:p w14:paraId="78E537A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lderly OR past) W0</w:t>
            </w:r>
          </w:p>
          <w:p w14:paraId="0C94125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 OR traumatic</w:t>
            </w:r>
          </w:p>
          <w:p w14:paraId="278FD74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War* OR Battle* OR</w:t>
            </w:r>
          </w:p>
          <w:p w14:paraId="5443034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 OR Post-</w:t>
            </w:r>
          </w:p>
          <w:p w14:paraId="29E0B87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tic OR</w:t>
            </w:r>
          </w:p>
          <w:p w14:paraId="2D12987C"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osttraumatic OR combatrelated</w:t>
            </w:r>
          </w:p>
          <w:p w14:paraId="3D70974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mbatassociated</w:t>
            </w:r>
          </w:p>
          <w:p w14:paraId="23693F0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mbatinduced</w:t>
            </w:r>
          </w:p>
          <w:p w14:paraId="17A422D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ost-combat)</w:t>
            </w:r>
          </w:p>
          <w:p w14:paraId="0ED9ABD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ND (mental* OR</w:t>
            </w:r>
          </w:p>
          <w:p w14:paraId="4FA2E64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sychiat* OR psycholog*</w:t>
            </w:r>
          </w:p>
          <w:p w14:paraId="3768CC9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sychic OR ideation#</w:t>
            </w:r>
          </w:p>
          <w:p w14:paraId="4A7EA44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idea# OR thought#</w:t>
            </w:r>
          </w:p>
          <w:p w14:paraId="77716B0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tress OR stressful</w:t>
            </w:r>
          </w:p>
          <w:p w14:paraId="55238B3D"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tresses))) OR SU (</w:t>
            </w:r>
          </w:p>
          <w:p w14:paraId="4FA176B4"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child* OR female# OR</w:t>
            </w:r>
          </w:p>
          <w:p w14:paraId="0053C58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male# OR m#n OR</w:t>
            </w:r>
          </w:p>
          <w:p w14:paraId="28CDF30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wom#n OR adult# OR</w:t>
            </w:r>
          </w:p>
          <w:p w14:paraId="7FF25B9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boy# OR girl# OR</w:t>
            </w:r>
          </w:p>
          <w:p w14:paraId="0FAFBF1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dolescent# OR old OR</w:t>
            </w:r>
          </w:p>
          <w:p w14:paraId="6442A11B"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lderly OR past) W0</w:t>
            </w:r>
          </w:p>
          <w:p w14:paraId="6B2B7B2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 OR traumatic</w:t>
            </w:r>
          </w:p>
          <w:p w14:paraId="7E2041AF"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War* OR Battle* OR</w:t>
            </w:r>
          </w:p>
          <w:p w14:paraId="3684D18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Combat# OR Post-</w:t>
            </w:r>
          </w:p>
          <w:p w14:paraId="20672B1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Traumatic OR</w:t>
            </w:r>
          </w:p>
          <w:p w14:paraId="30ED05A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posttraumatic OR combatrelated</w:t>
            </w:r>
          </w:p>
          <w:p w14:paraId="0FFE6130"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mbatassociated</w:t>
            </w:r>
          </w:p>
          <w:p w14:paraId="2CE3248A"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combatinduced</w:t>
            </w:r>
          </w:p>
          <w:p w14:paraId="20FD7B28"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ost-combat)</w:t>
            </w:r>
          </w:p>
          <w:p w14:paraId="376A69C6"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AND (mental* OR psychiat* OR psycholog*</w:t>
            </w:r>
          </w:p>
          <w:p w14:paraId="0868AC45"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psychic OR ideation#</w:t>
            </w:r>
          </w:p>
          <w:p w14:paraId="32A596A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OR idea# OR thought#</w:t>
            </w:r>
          </w:p>
          <w:p w14:paraId="1591585E"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OR stress OR stressful</w:t>
            </w:r>
          </w:p>
          <w:p w14:paraId="03F7BD82"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OR stresses)) )</w:t>
            </w:r>
          </w:p>
        </w:tc>
        <w:tc>
          <w:tcPr>
            <w:tcW w:w="2590" w:type="dxa"/>
          </w:tcPr>
          <w:p w14:paraId="522DCFE9"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lastRenderedPageBreak/>
              <w:t>Expanders - Apply</w:t>
            </w:r>
          </w:p>
          <w:p w14:paraId="428DF383"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equivalent subjects</w:t>
            </w:r>
          </w:p>
          <w:p w14:paraId="5AC3C89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modes -</w:t>
            </w:r>
          </w:p>
          <w:p w14:paraId="23F27D08"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Boolean/Phrase</w:t>
            </w:r>
          </w:p>
        </w:tc>
        <w:tc>
          <w:tcPr>
            <w:tcW w:w="2590" w:type="dxa"/>
          </w:tcPr>
          <w:p w14:paraId="28B35647"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Interface - EBSCOhost</w:t>
            </w:r>
          </w:p>
          <w:p w14:paraId="0301A861"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Research Databases</w:t>
            </w:r>
          </w:p>
          <w:p w14:paraId="71A548C2" w14:textId="77777777" w:rsidR="003B407C" w:rsidRPr="007A2C76" w:rsidRDefault="003B407C" w:rsidP="001D720A">
            <w:pPr>
              <w:autoSpaceDE w:val="0"/>
              <w:autoSpaceDN w:val="0"/>
              <w:adjustRightInd w:val="0"/>
              <w:spacing w:line="360" w:lineRule="auto"/>
              <w:rPr>
                <w:rFonts w:asciiTheme="majorBidi" w:eastAsiaTheme="minorEastAsia" w:hAnsiTheme="majorBidi" w:cstheme="majorBidi"/>
                <w:color w:val="333333"/>
                <w:lang w:val="en-US"/>
              </w:rPr>
            </w:pPr>
            <w:r w:rsidRPr="007A2C76">
              <w:rPr>
                <w:rFonts w:asciiTheme="majorBidi" w:eastAsiaTheme="minorEastAsia" w:hAnsiTheme="majorBidi" w:cstheme="majorBidi"/>
                <w:color w:val="333333"/>
                <w:lang w:val="en-US"/>
              </w:rPr>
              <w:t>Search Screen - Basic Search</w:t>
            </w:r>
          </w:p>
          <w:p w14:paraId="6CE52B2B"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Database - APA PsycInfo</w:t>
            </w:r>
          </w:p>
        </w:tc>
        <w:tc>
          <w:tcPr>
            <w:tcW w:w="2590" w:type="dxa"/>
          </w:tcPr>
          <w:p w14:paraId="2EB608BC" w14:textId="77777777" w:rsidR="003B407C" w:rsidRPr="007A2C76" w:rsidRDefault="003B407C" w:rsidP="001D720A">
            <w:pPr>
              <w:tabs>
                <w:tab w:val="left" w:pos="2448"/>
              </w:tabs>
              <w:spacing w:line="360" w:lineRule="auto"/>
              <w:contextualSpacing/>
              <w:rPr>
                <w:rFonts w:asciiTheme="majorBidi" w:hAnsiTheme="majorBidi" w:cstheme="majorBidi"/>
                <w:color w:val="000000" w:themeColor="text1"/>
              </w:rPr>
            </w:pPr>
            <w:r w:rsidRPr="007A2C76">
              <w:rPr>
                <w:rFonts w:asciiTheme="majorBidi" w:eastAsiaTheme="minorEastAsia" w:hAnsiTheme="majorBidi" w:cstheme="majorBidi"/>
                <w:color w:val="333333"/>
                <w:lang w:val="en-US"/>
              </w:rPr>
              <w:t>114,971</w:t>
            </w:r>
          </w:p>
        </w:tc>
      </w:tr>
    </w:tbl>
    <w:p w14:paraId="13EEBD39" w14:textId="77777777" w:rsidR="003B407C" w:rsidRPr="007A2C76" w:rsidRDefault="003B407C" w:rsidP="003B407C">
      <w:pPr>
        <w:shd w:val="clear" w:color="auto" w:fill="FFFFFF"/>
        <w:tabs>
          <w:tab w:val="left" w:pos="2448"/>
        </w:tabs>
        <w:spacing w:line="360" w:lineRule="auto"/>
        <w:contextualSpacing/>
        <w:rPr>
          <w:rFonts w:asciiTheme="majorBidi" w:hAnsiTheme="majorBidi" w:cstheme="majorBidi"/>
          <w:b/>
          <w:bCs/>
          <w:color w:val="000000" w:themeColor="text1"/>
        </w:rPr>
      </w:pPr>
    </w:p>
    <w:p w14:paraId="48DDFBB7" w14:textId="77777777" w:rsidR="003B407C" w:rsidRPr="007A2C76" w:rsidRDefault="003B407C" w:rsidP="003B407C">
      <w:pPr>
        <w:shd w:val="clear" w:color="auto" w:fill="FFFFFF"/>
        <w:tabs>
          <w:tab w:val="left" w:pos="2448"/>
        </w:tabs>
        <w:spacing w:line="360" w:lineRule="auto"/>
        <w:contextualSpacing/>
        <w:rPr>
          <w:rFonts w:asciiTheme="majorBidi" w:hAnsiTheme="majorBidi" w:cstheme="majorBidi"/>
          <w:b/>
          <w:bCs/>
          <w:color w:val="000000" w:themeColor="text1"/>
        </w:rPr>
      </w:pPr>
    </w:p>
    <w:p w14:paraId="070E6451" w14:textId="77777777" w:rsidR="003B407C" w:rsidRPr="007A2C76" w:rsidRDefault="003B407C" w:rsidP="003B407C">
      <w:pPr>
        <w:shd w:val="clear" w:color="auto" w:fill="FFFFFF"/>
        <w:tabs>
          <w:tab w:val="left" w:pos="2448"/>
        </w:tabs>
        <w:spacing w:line="360" w:lineRule="auto"/>
        <w:contextualSpacing/>
        <w:rPr>
          <w:rFonts w:asciiTheme="majorBidi" w:hAnsiTheme="majorBidi" w:cstheme="majorBidi"/>
          <w:b/>
          <w:bCs/>
          <w:color w:val="000000" w:themeColor="text1"/>
        </w:rPr>
      </w:pPr>
    </w:p>
    <w:p w14:paraId="4E2B19D1" w14:textId="77777777" w:rsidR="003B407C" w:rsidRPr="007A2C76" w:rsidRDefault="003B407C" w:rsidP="003B407C">
      <w:pPr>
        <w:shd w:val="clear" w:color="auto" w:fill="FFFFFF"/>
        <w:tabs>
          <w:tab w:val="left" w:pos="2448"/>
        </w:tabs>
        <w:spacing w:line="360" w:lineRule="auto"/>
        <w:contextualSpacing/>
        <w:rPr>
          <w:rFonts w:asciiTheme="majorBidi" w:hAnsiTheme="majorBidi" w:cstheme="majorBidi"/>
          <w:b/>
          <w:bCs/>
          <w:color w:val="000000" w:themeColor="text1"/>
        </w:rPr>
      </w:pPr>
    </w:p>
    <w:p w14:paraId="668A4F13" w14:textId="77777777" w:rsidR="003B407C" w:rsidRPr="007A2C76" w:rsidRDefault="003B407C" w:rsidP="003B407C">
      <w:pPr>
        <w:shd w:val="clear" w:color="auto" w:fill="FFFFFF"/>
        <w:tabs>
          <w:tab w:val="left" w:pos="2448"/>
        </w:tabs>
        <w:spacing w:line="360" w:lineRule="auto"/>
        <w:contextualSpacing/>
        <w:rPr>
          <w:rFonts w:asciiTheme="majorBidi" w:hAnsiTheme="majorBidi" w:cstheme="majorBidi"/>
          <w:b/>
          <w:bCs/>
          <w:color w:val="000000" w:themeColor="text1"/>
        </w:rPr>
      </w:pPr>
    </w:p>
    <w:p w14:paraId="6308782C" w14:textId="77777777" w:rsidR="003B407C" w:rsidRPr="007A2C76" w:rsidRDefault="003B407C" w:rsidP="003B407C">
      <w:pPr>
        <w:shd w:val="clear" w:color="auto" w:fill="FFFFFF"/>
        <w:tabs>
          <w:tab w:val="left" w:pos="2448"/>
        </w:tabs>
        <w:spacing w:line="360" w:lineRule="auto"/>
        <w:contextualSpacing/>
        <w:rPr>
          <w:rFonts w:asciiTheme="majorBidi" w:hAnsiTheme="majorBidi" w:cstheme="majorBidi"/>
          <w:b/>
          <w:bCs/>
          <w:color w:val="000000" w:themeColor="text1"/>
        </w:rPr>
      </w:pPr>
    </w:p>
    <w:p w14:paraId="56F71BE1" w14:textId="77777777" w:rsidR="003B407C" w:rsidRPr="007A2C76" w:rsidRDefault="003B407C" w:rsidP="003B407C">
      <w:pPr>
        <w:shd w:val="clear" w:color="auto" w:fill="FFFFFF"/>
        <w:tabs>
          <w:tab w:val="left" w:pos="2448"/>
        </w:tabs>
        <w:spacing w:line="360" w:lineRule="auto"/>
        <w:contextualSpacing/>
        <w:rPr>
          <w:rFonts w:asciiTheme="majorBidi" w:hAnsiTheme="majorBidi" w:cstheme="majorBidi"/>
          <w:b/>
          <w:bCs/>
          <w:color w:val="000000" w:themeColor="text1"/>
        </w:rPr>
      </w:pPr>
    </w:p>
    <w:p w14:paraId="60F57628" w14:textId="77777777" w:rsidR="003B407C" w:rsidRPr="007A2C76" w:rsidRDefault="003B407C" w:rsidP="003B407C">
      <w:pPr>
        <w:shd w:val="clear" w:color="auto" w:fill="FFFFFF"/>
        <w:tabs>
          <w:tab w:val="left" w:pos="2448"/>
        </w:tabs>
        <w:spacing w:line="360" w:lineRule="auto"/>
        <w:contextualSpacing/>
        <w:rPr>
          <w:rFonts w:asciiTheme="majorBidi" w:hAnsiTheme="majorBidi" w:cstheme="majorBidi"/>
          <w:b/>
          <w:bCs/>
          <w:color w:val="000000" w:themeColor="text1"/>
        </w:rPr>
      </w:pPr>
    </w:p>
    <w:p w14:paraId="43C2BA31" w14:textId="77777777" w:rsidR="003B407C" w:rsidRPr="007A2C76" w:rsidRDefault="003B407C" w:rsidP="003B407C">
      <w:pPr>
        <w:shd w:val="clear" w:color="auto" w:fill="FFFFFF"/>
        <w:tabs>
          <w:tab w:val="left" w:pos="2448"/>
        </w:tabs>
        <w:spacing w:line="360" w:lineRule="auto"/>
        <w:contextualSpacing/>
        <w:rPr>
          <w:rFonts w:asciiTheme="majorBidi" w:hAnsiTheme="majorBidi" w:cstheme="majorBidi"/>
          <w:b/>
          <w:bCs/>
          <w:color w:val="000000" w:themeColor="text1"/>
        </w:rPr>
      </w:pPr>
    </w:p>
    <w:p w14:paraId="206DC597" w14:textId="77777777" w:rsidR="003B407C" w:rsidRPr="007A2C76" w:rsidRDefault="003B407C" w:rsidP="003B407C">
      <w:pPr>
        <w:spacing w:line="360" w:lineRule="auto"/>
        <w:rPr>
          <w:rFonts w:asciiTheme="majorBidi" w:hAnsiTheme="majorBidi" w:cstheme="majorBidi"/>
          <w:b/>
          <w:bCs/>
          <w:color w:val="000000" w:themeColor="text1"/>
        </w:rPr>
      </w:pPr>
      <w:r w:rsidRPr="007A2C76">
        <w:rPr>
          <w:rFonts w:asciiTheme="majorBidi" w:hAnsiTheme="majorBidi" w:cstheme="majorBidi"/>
          <w:b/>
          <w:bCs/>
          <w:color w:val="000000" w:themeColor="text1"/>
        </w:rPr>
        <w:br w:type="page"/>
      </w:r>
    </w:p>
    <w:p w14:paraId="23DF2C31" w14:textId="77777777" w:rsidR="005C4086" w:rsidRDefault="005C4086"/>
    <w:sectPr w:rsidR="005C4086" w:rsidSect="001B6AC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90CB2" w14:textId="77777777" w:rsidR="00E84EA7" w:rsidRDefault="00E84EA7" w:rsidP="001B6AC1">
      <w:r>
        <w:separator/>
      </w:r>
    </w:p>
  </w:endnote>
  <w:endnote w:type="continuationSeparator" w:id="0">
    <w:p w14:paraId="360BF40D" w14:textId="77777777" w:rsidR="00E84EA7" w:rsidRDefault="00E84EA7" w:rsidP="001B6A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C13DE" w14:textId="77777777" w:rsidR="00E84EA7" w:rsidRDefault="00E84EA7" w:rsidP="001B6AC1">
      <w:r>
        <w:separator/>
      </w:r>
    </w:p>
  </w:footnote>
  <w:footnote w:type="continuationSeparator" w:id="0">
    <w:p w14:paraId="67243CCE" w14:textId="77777777" w:rsidR="00E84EA7" w:rsidRDefault="00E84EA7" w:rsidP="001B6A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D1E1C"/>
    <w:multiLevelType w:val="multilevel"/>
    <w:tmpl w:val="A5485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F80797"/>
    <w:multiLevelType w:val="hybridMultilevel"/>
    <w:tmpl w:val="B6D0CBA4"/>
    <w:lvl w:ilvl="0" w:tplc="AFD63E76">
      <w:start w:val="4"/>
      <w:numFmt w:val="bullet"/>
      <w:lvlText w:val=""/>
      <w:lvlJc w:val="left"/>
      <w:pPr>
        <w:ind w:left="720" w:hanging="360"/>
      </w:pPr>
      <w:rPr>
        <w:rFonts w:ascii="Symbol" w:eastAsiaTheme="majorEastAsia"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763BC5"/>
    <w:multiLevelType w:val="hybridMultilevel"/>
    <w:tmpl w:val="4D0AF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4B3712"/>
    <w:multiLevelType w:val="hybridMultilevel"/>
    <w:tmpl w:val="B8C25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9D671E"/>
    <w:multiLevelType w:val="hybridMultilevel"/>
    <w:tmpl w:val="EF923862"/>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0A559D"/>
    <w:multiLevelType w:val="hybridMultilevel"/>
    <w:tmpl w:val="B70CC30A"/>
    <w:lvl w:ilvl="0" w:tplc="C9D8F3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866A93"/>
    <w:multiLevelType w:val="hybridMultilevel"/>
    <w:tmpl w:val="B8EA7C92"/>
    <w:lvl w:ilvl="0" w:tplc="26B8D994">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38F4161"/>
    <w:multiLevelType w:val="hybridMultilevel"/>
    <w:tmpl w:val="B45EE858"/>
    <w:lvl w:ilvl="0" w:tplc="423204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EE21D0"/>
    <w:multiLevelType w:val="hybridMultilevel"/>
    <w:tmpl w:val="0D20D4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F0076D"/>
    <w:multiLevelType w:val="hybridMultilevel"/>
    <w:tmpl w:val="2CFE81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2ED4B56"/>
    <w:multiLevelType w:val="hybridMultilevel"/>
    <w:tmpl w:val="0D20D4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6025077">
    <w:abstractNumId w:val="2"/>
  </w:num>
  <w:num w:numId="2" w16cid:durableId="2132088445">
    <w:abstractNumId w:val="4"/>
  </w:num>
  <w:num w:numId="3" w16cid:durableId="1988123090">
    <w:abstractNumId w:val="3"/>
  </w:num>
  <w:num w:numId="4" w16cid:durableId="103697636">
    <w:abstractNumId w:val="1"/>
  </w:num>
  <w:num w:numId="5" w16cid:durableId="31392602">
    <w:abstractNumId w:val="9"/>
  </w:num>
  <w:num w:numId="6" w16cid:durableId="1111507135">
    <w:abstractNumId w:val="8"/>
  </w:num>
  <w:num w:numId="7" w16cid:durableId="478234249">
    <w:abstractNumId w:val="10"/>
  </w:num>
  <w:num w:numId="8" w16cid:durableId="710226457">
    <w:abstractNumId w:val="7"/>
  </w:num>
  <w:num w:numId="9" w16cid:durableId="825515318">
    <w:abstractNumId w:val="6"/>
  </w:num>
  <w:num w:numId="10" w16cid:durableId="604386301">
    <w:abstractNumId w:val="5"/>
  </w:num>
  <w:num w:numId="11" w16cid:durableId="584460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261"/>
    <w:rsid w:val="0010300B"/>
    <w:rsid w:val="001B6AC1"/>
    <w:rsid w:val="003B407C"/>
    <w:rsid w:val="004601B5"/>
    <w:rsid w:val="00472261"/>
    <w:rsid w:val="005C4086"/>
    <w:rsid w:val="00A247EE"/>
    <w:rsid w:val="00BE74AD"/>
    <w:rsid w:val="00E84EA7"/>
    <w:rsid w:val="00F535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58F95"/>
  <w15:chartTrackingRefBased/>
  <w15:docId w15:val="{EEDA2440-FC3E-4C02-81AF-E6A1DCB06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07C"/>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3B407C"/>
    <w:pPr>
      <w:keepNext/>
      <w:keepLines/>
      <w:spacing w:before="240"/>
      <w:outlineLvl w:val="0"/>
    </w:pPr>
    <w:rPr>
      <w:rFonts w:asciiTheme="majorHAnsi" w:eastAsiaTheme="majorEastAsia" w:hAnsiTheme="majorHAnsi" w:cstheme="majorBidi"/>
      <w:color w:val="2F5496" w:themeColor="accent1" w:themeShade="BF"/>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07C"/>
    <w:rPr>
      <w:rFonts w:asciiTheme="majorHAnsi" w:eastAsiaTheme="majorEastAsia" w:hAnsiTheme="majorHAnsi" w:cstheme="majorBidi"/>
      <w:color w:val="2F5496" w:themeColor="accent1" w:themeShade="BF"/>
      <w:sz w:val="32"/>
      <w:szCs w:val="32"/>
      <w:lang w:val="en-CA" w:eastAsia="zh-CN"/>
    </w:rPr>
  </w:style>
  <w:style w:type="paragraph" w:styleId="BalloonText">
    <w:name w:val="Balloon Text"/>
    <w:basedOn w:val="Normal"/>
    <w:link w:val="BalloonTextChar"/>
    <w:uiPriority w:val="99"/>
    <w:semiHidden/>
    <w:unhideWhenUsed/>
    <w:rsid w:val="003B407C"/>
    <w:rPr>
      <w:rFonts w:eastAsiaTheme="minorEastAsia"/>
      <w:sz w:val="18"/>
      <w:szCs w:val="18"/>
      <w:lang w:eastAsia="zh-CN"/>
    </w:rPr>
  </w:style>
  <w:style w:type="character" w:customStyle="1" w:styleId="BalloonTextChar">
    <w:name w:val="Balloon Text Char"/>
    <w:basedOn w:val="DefaultParagraphFont"/>
    <w:link w:val="BalloonText"/>
    <w:uiPriority w:val="99"/>
    <w:semiHidden/>
    <w:rsid w:val="003B407C"/>
    <w:rPr>
      <w:rFonts w:ascii="Times New Roman" w:eastAsiaTheme="minorEastAsia" w:hAnsi="Times New Roman" w:cs="Times New Roman"/>
      <w:sz w:val="18"/>
      <w:szCs w:val="18"/>
      <w:lang w:val="en-CA" w:eastAsia="zh-CN"/>
    </w:rPr>
  </w:style>
  <w:style w:type="paragraph" w:styleId="ListParagraph">
    <w:name w:val="List Paragraph"/>
    <w:basedOn w:val="Normal"/>
    <w:uiPriority w:val="34"/>
    <w:qFormat/>
    <w:rsid w:val="003B407C"/>
    <w:pPr>
      <w:ind w:left="720"/>
      <w:contextualSpacing/>
    </w:pPr>
    <w:rPr>
      <w:rFonts w:asciiTheme="minorHAnsi" w:eastAsiaTheme="minorEastAsia" w:hAnsiTheme="minorHAnsi" w:cstheme="minorBidi"/>
      <w:lang w:eastAsia="zh-CN"/>
    </w:rPr>
  </w:style>
  <w:style w:type="character" w:styleId="Hyperlink">
    <w:name w:val="Hyperlink"/>
    <w:basedOn w:val="DefaultParagraphFont"/>
    <w:uiPriority w:val="99"/>
    <w:unhideWhenUsed/>
    <w:rsid w:val="003B407C"/>
    <w:rPr>
      <w:color w:val="0563C1" w:themeColor="hyperlink"/>
      <w:u w:val="single"/>
    </w:rPr>
  </w:style>
  <w:style w:type="paragraph" w:styleId="NormalWeb">
    <w:name w:val="Normal (Web)"/>
    <w:basedOn w:val="Normal"/>
    <w:uiPriority w:val="99"/>
    <w:semiHidden/>
    <w:unhideWhenUsed/>
    <w:rsid w:val="003B407C"/>
    <w:pPr>
      <w:spacing w:before="100" w:beforeAutospacing="1" w:after="100" w:afterAutospacing="1"/>
    </w:pPr>
    <w:rPr>
      <w:lang w:eastAsia="zh-CN"/>
    </w:rPr>
  </w:style>
  <w:style w:type="character" w:customStyle="1" w:styleId="apple-converted-space">
    <w:name w:val="apple-converted-space"/>
    <w:basedOn w:val="DefaultParagraphFont"/>
    <w:rsid w:val="003B407C"/>
  </w:style>
  <w:style w:type="character" w:customStyle="1" w:styleId="UnresolvedMention1">
    <w:name w:val="Unresolved Mention1"/>
    <w:basedOn w:val="DefaultParagraphFont"/>
    <w:uiPriority w:val="99"/>
    <w:semiHidden/>
    <w:unhideWhenUsed/>
    <w:rsid w:val="003B407C"/>
    <w:rPr>
      <w:color w:val="605E5C"/>
      <w:shd w:val="clear" w:color="auto" w:fill="E1DFDD"/>
    </w:rPr>
  </w:style>
  <w:style w:type="character" w:styleId="CommentReference">
    <w:name w:val="annotation reference"/>
    <w:basedOn w:val="DefaultParagraphFont"/>
    <w:uiPriority w:val="99"/>
    <w:semiHidden/>
    <w:unhideWhenUsed/>
    <w:rsid w:val="003B407C"/>
    <w:rPr>
      <w:sz w:val="16"/>
      <w:szCs w:val="16"/>
    </w:rPr>
  </w:style>
  <w:style w:type="paragraph" w:styleId="CommentText">
    <w:name w:val="annotation text"/>
    <w:basedOn w:val="Normal"/>
    <w:link w:val="CommentTextChar"/>
    <w:uiPriority w:val="99"/>
    <w:unhideWhenUsed/>
    <w:rsid w:val="003B407C"/>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rsid w:val="003B407C"/>
    <w:rPr>
      <w:rFonts w:eastAsiaTheme="minorEastAsia"/>
      <w:sz w:val="20"/>
      <w:szCs w:val="20"/>
      <w:lang w:val="en-CA" w:eastAsia="zh-CN"/>
    </w:rPr>
  </w:style>
  <w:style w:type="paragraph" w:styleId="CommentSubject">
    <w:name w:val="annotation subject"/>
    <w:basedOn w:val="CommentText"/>
    <w:next w:val="CommentText"/>
    <w:link w:val="CommentSubjectChar"/>
    <w:uiPriority w:val="99"/>
    <w:semiHidden/>
    <w:unhideWhenUsed/>
    <w:rsid w:val="003B407C"/>
    <w:rPr>
      <w:b/>
      <w:bCs/>
    </w:rPr>
  </w:style>
  <w:style w:type="character" w:customStyle="1" w:styleId="CommentSubjectChar">
    <w:name w:val="Comment Subject Char"/>
    <w:basedOn w:val="CommentTextChar"/>
    <w:link w:val="CommentSubject"/>
    <w:uiPriority w:val="99"/>
    <w:semiHidden/>
    <w:rsid w:val="003B407C"/>
    <w:rPr>
      <w:rFonts w:eastAsiaTheme="minorEastAsia"/>
      <w:b/>
      <w:bCs/>
      <w:sz w:val="20"/>
      <w:szCs w:val="20"/>
      <w:lang w:val="en-CA" w:eastAsia="zh-CN"/>
    </w:rPr>
  </w:style>
  <w:style w:type="paragraph" w:styleId="Revision">
    <w:name w:val="Revision"/>
    <w:hidden/>
    <w:uiPriority w:val="99"/>
    <w:semiHidden/>
    <w:rsid w:val="003B407C"/>
    <w:pPr>
      <w:spacing w:after="0" w:line="240" w:lineRule="auto"/>
    </w:pPr>
    <w:rPr>
      <w:rFonts w:eastAsiaTheme="minorEastAsia"/>
      <w:sz w:val="24"/>
      <w:szCs w:val="24"/>
      <w:lang w:val="en-CA" w:eastAsia="zh-CN"/>
    </w:rPr>
  </w:style>
  <w:style w:type="paragraph" w:styleId="EndnoteText">
    <w:name w:val="endnote text"/>
    <w:basedOn w:val="Normal"/>
    <w:link w:val="EndnoteTextChar"/>
    <w:uiPriority w:val="99"/>
    <w:semiHidden/>
    <w:unhideWhenUsed/>
    <w:rsid w:val="003B407C"/>
    <w:rPr>
      <w:rFonts w:asciiTheme="minorHAnsi" w:eastAsiaTheme="minorEastAsia" w:hAnsiTheme="minorHAnsi" w:cstheme="minorBidi"/>
      <w:sz w:val="20"/>
      <w:szCs w:val="20"/>
      <w:lang w:eastAsia="zh-CN"/>
    </w:rPr>
  </w:style>
  <w:style w:type="character" w:customStyle="1" w:styleId="EndnoteTextChar">
    <w:name w:val="Endnote Text Char"/>
    <w:basedOn w:val="DefaultParagraphFont"/>
    <w:link w:val="EndnoteText"/>
    <w:uiPriority w:val="99"/>
    <w:semiHidden/>
    <w:rsid w:val="003B407C"/>
    <w:rPr>
      <w:rFonts w:eastAsiaTheme="minorEastAsia"/>
      <w:sz w:val="20"/>
      <w:szCs w:val="20"/>
      <w:lang w:val="en-CA" w:eastAsia="zh-CN"/>
    </w:rPr>
  </w:style>
  <w:style w:type="character" w:styleId="EndnoteReference">
    <w:name w:val="endnote reference"/>
    <w:basedOn w:val="DefaultParagraphFont"/>
    <w:uiPriority w:val="99"/>
    <w:semiHidden/>
    <w:unhideWhenUsed/>
    <w:rsid w:val="003B407C"/>
    <w:rPr>
      <w:vertAlign w:val="superscript"/>
    </w:rPr>
  </w:style>
  <w:style w:type="paragraph" w:styleId="FootnoteText">
    <w:name w:val="footnote text"/>
    <w:basedOn w:val="Normal"/>
    <w:link w:val="FootnoteTextChar"/>
    <w:uiPriority w:val="99"/>
    <w:semiHidden/>
    <w:unhideWhenUsed/>
    <w:rsid w:val="003B407C"/>
    <w:rPr>
      <w:rFonts w:asciiTheme="minorHAnsi" w:eastAsiaTheme="minorEastAsia" w:hAnsiTheme="minorHAnsi" w:cstheme="minorBidi"/>
      <w:sz w:val="20"/>
      <w:szCs w:val="20"/>
      <w:lang w:eastAsia="zh-CN"/>
    </w:rPr>
  </w:style>
  <w:style w:type="character" w:customStyle="1" w:styleId="FootnoteTextChar">
    <w:name w:val="Footnote Text Char"/>
    <w:basedOn w:val="DefaultParagraphFont"/>
    <w:link w:val="FootnoteText"/>
    <w:uiPriority w:val="99"/>
    <w:semiHidden/>
    <w:rsid w:val="003B407C"/>
    <w:rPr>
      <w:rFonts w:eastAsiaTheme="minorEastAsia"/>
      <w:sz w:val="20"/>
      <w:szCs w:val="20"/>
      <w:lang w:val="en-CA" w:eastAsia="zh-CN"/>
    </w:rPr>
  </w:style>
  <w:style w:type="character" w:styleId="FootnoteReference">
    <w:name w:val="footnote reference"/>
    <w:basedOn w:val="DefaultParagraphFont"/>
    <w:uiPriority w:val="99"/>
    <w:semiHidden/>
    <w:unhideWhenUsed/>
    <w:rsid w:val="003B407C"/>
    <w:rPr>
      <w:vertAlign w:val="superscript"/>
    </w:rPr>
  </w:style>
  <w:style w:type="table" w:styleId="TableGridLight">
    <w:name w:val="Grid Table Light"/>
    <w:basedOn w:val="TableNormal"/>
    <w:uiPriority w:val="40"/>
    <w:rsid w:val="003B407C"/>
    <w:pPr>
      <w:spacing w:after="0" w:line="240" w:lineRule="auto"/>
    </w:pPr>
    <w:rPr>
      <w:rFonts w:eastAsiaTheme="minorEastAsia"/>
      <w:sz w:val="24"/>
      <w:szCs w:val="24"/>
      <w:lang w:val="en-CA"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B407C"/>
    <w:pPr>
      <w:tabs>
        <w:tab w:val="center" w:pos="4680"/>
        <w:tab w:val="right" w:pos="9360"/>
      </w:tabs>
    </w:pPr>
    <w:rPr>
      <w:rFonts w:asciiTheme="minorHAnsi" w:eastAsiaTheme="minorEastAsia" w:hAnsiTheme="minorHAnsi" w:cstheme="minorBidi"/>
      <w:lang w:eastAsia="zh-CN"/>
    </w:rPr>
  </w:style>
  <w:style w:type="character" w:customStyle="1" w:styleId="HeaderChar">
    <w:name w:val="Header Char"/>
    <w:basedOn w:val="DefaultParagraphFont"/>
    <w:link w:val="Header"/>
    <w:uiPriority w:val="99"/>
    <w:rsid w:val="003B407C"/>
    <w:rPr>
      <w:rFonts w:eastAsiaTheme="minorEastAsia"/>
      <w:sz w:val="24"/>
      <w:szCs w:val="24"/>
      <w:lang w:val="en-CA" w:eastAsia="zh-CN"/>
    </w:rPr>
  </w:style>
  <w:style w:type="paragraph" w:styleId="Footer">
    <w:name w:val="footer"/>
    <w:basedOn w:val="Normal"/>
    <w:link w:val="FooterChar"/>
    <w:uiPriority w:val="99"/>
    <w:unhideWhenUsed/>
    <w:rsid w:val="003B407C"/>
    <w:pPr>
      <w:tabs>
        <w:tab w:val="center" w:pos="4680"/>
        <w:tab w:val="right" w:pos="9360"/>
      </w:tabs>
    </w:pPr>
    <w:rPr>
      <w:rFonts w:asciiTheme="minorHAnsi" w:eastAsiaTheme="minorEastAsia" w:hAnsiTheme="minorHAnsi" w:cstheme="minorBidi"/>
      <w:lang w:eastAsia="zh-CN"/>
    </w:rPr>
  </w:style>
  <w:style w:type="character" w:customStyle="1" w:styleId="FooterChar">
    <w:name w:val="Footer Char"/>
    <w:basedOn w:val="DefaultParagraphFont"/>
    <w:link w:val="Footer"/>
    <w:uiPriority w:val="99"/>
    <w:rsid w:val="003B407C"/>
    <w:rPr>
      <w:rFonts w:eastAsiaTheme="minorEastAsia"/>
      <w:sz w:val="24"/>
      <w:szCs w:val="24"/>
      <w:lang w:val="en-CA" w:eastAsia="zh-CN"/>
    </w:rPr>
  </w:style>
  <w:style w:type="character" w:customStyle="1" w:styleId="UnresolvedMention2">
    <w:name w:val="Unresolved Mention2"/>
    <w:basedOn w:val="DefaultParagraphFont"/>
    <w:uiPriority w:val="99"/>
    <w:semiHidden/>
    <w:unhideWhenUsed/>
    <w:rsid w:val="003B407C"/>
    <w:rPr>
      <w:color w:val="605E5C"/>
      <w:shd w:val="clear" w:color="auto" w:fill="E1DFDD"/>
    </w:rPr>
  </w:style>
  <w:style w:type="table" w:styleId="TableGrid">
    <w:name w:val="Table Grid"/>
    <w:basedOn w:val="TableNormal"/>
    <w:uiPriority w:val="39"/>
    <w:rsid w:val="003B407C"/>
    <w:pPr>
      <w:spacing w:after="0" w:line="240" w:lineRule="auto"/>
    </w:pPr>
    <w:rPr>
      <w:rFonts w:eastAsiaTheme="minorEastAsia"/>
      <w:sz w:val="24"/>
      <w:szCs w:val="24"/>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B407C"/>
    <w:rPr>
      <w:color w:val="954F72" w:themeColor="followedHyperlink"/>
      <w:u w:val="single"/>
    </w:rPr>
  </w:style>
  <w:style w:type="character" w:styleId="UnresolvedMention">
    <w:name w:val="Unresolved Mention"/>
    <w:basedOn w:val="DefaultParagraphFont"/>
    <w:uiPriority w:val="99"/>
    <w:semiHidden/>
    <w:unhideWhenUsed/>
    <w:rsid w:val="003B407C"/>
    <w:rPr>
      <w:color w:val="605E5C"/>
      <w:shd w:val="clear" w:color="auto" w:fill="E1DFDD"/>
    </w:rPr>
  </w:style>
  <w:style w:type="paragraph" w:customStyle="1" w:styleId="EndNoteBibliographyTitle">
    <w:name w:val="EndNote Bibliography Title"/>
    <w:basedOn w:val="Normal"/>
    <w:link w:val="EndNoteBibliographyTitleChar"/>
    <w:rsid w:val="003B407C"/>
    <w:pPr>
      <w:jc w:val="center"/>
    </w:pPr>
    <w:rPr>
      <w:lang w:val="en-US"/>
    </w:rPr>
  </w:style>
  <w:style w:type="character" w:customStyle="1" w:styleId="EndNoteBibliographyTitleChar">
    <w:name w:val="EndNote Bibliography Title Char"/>
    <w:basedOn w:val="DefaultParagraphFont"/>
    <w:link w:val="EndNoteBibliographyTitle"/>
    <w:rsid w:val="003B407C"/>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3B407C"/>
    <w:pPr>
      <w:jc w:val="both"/>
    </w:pPr>
    <w:rPr>
      <w:lang w:val="en-US"/>
    </w:rPr>
  </w:style>
  <w:style w:type="character" w:customStyle="1" w:styleId="EndNoteBibliographyChar">
    <w:name w:val="EndNote Bibliography Char"/>
    <w:basedOn w:val="DefaultParagraphFont"/>
    <w:link w:val="EndNoteBibliography"/>
    <w:rsid w:val="003B407C"/>
    <w:rPr>
      <w:rFonts w:ascii="Times New Roman" w:eastAsia="Times New Roman" w:hAnsi="Times New Roman" w:cs="Times New Roman"/>
      <w:sz w:val="24"/>
      <w:szCs w:val="24"/>
    </w:rPr>
  </w:style>
  <w:style w:type="paragraph" w:customStyle="1" w:styleId="xmsonormal">
    <w:name w:val="x_msonormal"/>
    <w:basedOn w:val="Normal"/>
    <w:rsid w:val="003B407C"/>
    <w:pPr>
      <w:spacing w:before="100" w:beforeAutospacing="1" w:after="100" w:afterAutospacing="1"/>
    </w:pPr>
  </w:style>
  <w:style w:type="character" w:customStyle="1" w:styleId="hgkelc">
    <w:name w:val="hgkelc"/>
    <w:basedOn w:val="DefaultParagraphFont"/>
    <w:rsid w:val="003B407C"/>
  </w:style>
  <w:style w:type="paragraph" w:styleId="Caption">
    <w:name w:val="caption"/>
    <w:basedOn w:val="Normal"/>
    <w:next w:val="Normal"/>
    <w:uiPriority w:val="35"/>
    <w:unhideWhenUsed/>
    <w:qFormat/>
    <w:rsid w:val="003B407C"/>
    <w:pPr>
      <w:spacing w:after="200"/>
    </w:pPr>
    <w:rPr>
      <w:i/>
      <w:iCs/>
      <w:color w:val="44546A" w:themeColor="text2"/>
      <w:sz w:val="18"/>
      <w:szCs w:val="18"/>
    </w:rPr>
  </w:style>
  <w:style w:type="character" w:customStyle="1" w:styleId="txtsmaller">
    <w:name w:val="txtsmaller"/>
    <w:basedOn w:val="DefaultParagraphFont"/>
    <w:rsid w:val="003B407C"/>
  </w:style>
  <w:style w:type="character" w:customStyle="1" w:styleId="txtsmallerbold">
    <w:name w:val="txtsmallerbold"/>
    <w:basedOn w:val="DefaultParagraphFont"/>
    <w:rsid w:val="003B40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remove_filter('db_aim')" TargetMode="External"/><Relationship Id="rId3" Type="http://schemas.openxmlformats.org/officeDocument/2006/relationships/settings" Target="settings.xml"/><Relationship Id="rId7" Type="http://schemas.openxmlformats.org/officeDocument/2006/relationships/hyperlink" Target="javascript:remove_filter('db_imem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466</Words>
  <Characters>48260</Characters>
  <Application>Microsoft Office Word</Application>
  <DocSecurity>0</DocSecurity>
  <Lines>402</Lines>
  <Paragraphs>113</Paragraphs>
  <ScaleCrop>false</ScaleCrop>
  <Company/>
  <LinksUpToDate>false</LinksUpToDate>
  <CharactersWithSpaces>5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rine Ahmad (Alumni)</dc:creator>
  <cp:keywords/>
  <dc:description/>
  <cp:lastModifiedBy>Nesrine Ahmad (Alumni)</cp:lastModifiedBy>
  <cp:revision>7</cp:revision>
  <dcterms:created xsi:type="dcterms:W3CDTF">2022-11-07T13:08:00Z</dcterms:created>
  <dcterms:modified xsi:type="dcterms:W3CDTF">2023-01-23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8cc97e-5591-4fff-b6b8-578910ca2e2d</vt:lpwstr>
  </property>
</Properties>
</file>